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77047" w14:textId="2914A7B1" w:rsidR="0017304A" w:rsidRPr="0028703A" w:rsidRDefault="0017304A" w:rsidP="0017304A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Human protein (autoantigen) sets</w:t>
      </w:r>
      <w:r w:rsidRPr="0028703A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recognized by both Ig and E. coli-captured Ig from </w:t>
      </w:r>
      <w:r w:rsidRPr="0028703A">
        <w:rPr>
          <w:rFonts w:ascii="Times New Roman" w:hAnsi="Times New Roman" w:cs="Times New Roman"/>
          <w:b/>
          <w:bCs/>
          <w:sz w:val="22"/>
          <w:szCs w:val="22"/>
        </w:rPr>
        <w:t xml:space="preserve">SAH </w:t>
      </w:r>
      <w:proofErr w:type="gramStart"/>
      <w:r w:rsidRPr="0028703A">
        <w:rPr>
          <w:rFonts w:ascii="Times New Roman" w:hAnsi="Times New Roman" w:cs="Times New Roman"/>
          <w:b/>
          <w:bCs/>
          <w:sz w:val="22"/>
          <w:szCs w:val="22"/>
        </w:rPr>
        <w:t>livers</w:t>
      </w:r>
      <w:proofErr w:type="gramEnd"/>
    </w:p>
    <w:p w14:paraId="572B0C70" w14:textId="77777777" w:rsidR="0017304A" w:rsidRPr="0028703A" w:rsidRDefault="0017304A" w:rsidP="0017304A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17304A" w:rsidRPr="0028703A" w14:paraId="22FE646E" w14:textId="77777777" w:rsidTr="009A340D">
        <w:tc>
          <w:tcPr>
            <w:tcW w:w="2337" w:type="dxa"/>
          </w:tcPr>
          <w:p w14:paraId="29890AD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gA</w:t>
            </w:r>
          </w:p>
        </w:tc>
        <w:tc>
          <w:tcPr>
            <w:tcW w:w="2337" w:type="dxa"/>
          </w:tcPr>
          <w:p w14:paraId="0970BD8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gG</w:t>
            </w:r>
          </w:p>
        </w:tc>
        <w:tc>
          <w:tcPr>
            <w:tcW w:w="2338" w:type="dxa"/>
          </w:tcPr>
          <w:p w14:paraId="4522E5F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gM</w:t>
            </w:r>
          </w:p>
        </w:tc>
        <w:tc>
          <w:tcPr>
            <w:tcW w:w="2338" w:type="dxa"/>
          </w:tcPr>
          <w:p w14:paraId="66DC0D7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gE</w:t>
            </w:r>
            <w:proofErr w:type="spellEnd"/>
          </w:p>
        </w:tc>
      </w:tr>
      <w:tr w:rsidR="0017304A" w:rsidRPr="0028703A" w14:paraId="509074ED" w14:textId="77777777" w:rsidTr="009A340D">
        <w:tc>
          <w:tcPr>
            <w:tcW w:w="2337" w:type="dxa"/>
          </w:tcPr>
          <w:p w14:paraId="145F98A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CER2</w:t>
            </w:r>
          </w:p>
          <w:p w14:paraId="326FACC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CRC</w:t>
            </w:r>
          </w:p>
          <w:p w14:paraId="01437EE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CSL6</w:t>
            </w:r>
          </w:p>
          <w:p w14:paraId="1566F62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CSS1</w:t>
            </w:r>
          </w:p>
          <w:p w14:paraId="29FEC29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DA</w:t>
            </w:r>
          </w:p>
          <w:p w14:paraId="2D7AE5B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DH5</w:t>
            </w:r>
          </w:p>
          <w:p w14:paraId="5ECB860B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AGTR1</w:t>
            </w:r>
          </w:p>
          <w:p w14:paraId="40E22D0C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AK4</w:t>
            </w:r>
          </w:p>
          <w:p w14:paraId="3FE70DCF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AK6</w:t>
            </w:r>
          </w:p>
          <w:p w14:paraId="1E099FFC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AKAP8L</w:t>
            </w:r>
          </w:p>
          <w:p w14:paraId="724B3B98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ALKBH2</w:t>
            </w:r>
          </w:p>
          <w:p w14:paraId="4B3A2723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AMD1</w:t>
            </w:r>
          </w:p>
          <w:p w14:paraId="10FC395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NAPC15</w:t>
            </w:r>
          </w:p>
          <w:p w14:paraId="373181D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NKHD1</w:t>
            </w:r>
          </w:p>
          <w:p w14:paraId="014F2C3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NKRD17</w:t>
            </w:r>
          </w:p>
          <w:p w14:paraId="5560E1C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NKRD28</w:t>
            </w:r>
          </w:p>
          <w:p w14:paraId="00C32D7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NP32A</w:t>
            </w:r>
          </w:p>
          <w:p w14:paraId="5AB347A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P1G1</w:t>
            </w:r>
          </w:p>
          <w:p w14:paraId="2AD0B85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P3B1</w:t>
            </w:r>
          </w:p>
          <w:p w14:paraId="243C014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PIP</w:t>
            </w:r>
          </w:p>
          <w:p w14:paraId="2D08B77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PMAP</w:t>
            </w:r>
          </w:p>
          <w:p w14:paraId="4273011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POBEC2</w:t>
            </w:r>
          </w:p>
          <w:p w14:paraId="50FD6CF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POH</w:t>
            </w:r>
          </w:p>
          <w:p w14:paraId="25499CD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QP5</w:t>
            </w:r>
          </w:p>
          <w:p w14:paraId="1411BF0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RHGAP1</w:t>
            </w:r>
          </w:p>
          <w:p w14:paraId="07DAB68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RHGAP4</w:t>
            </w:r>
          </w:p>
          <w:p w14:paraId="6C9A29D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RHGEF3</w:t>
            </w:r>
          </w:p>
          <w:p w14:paraId="71442F8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RHGEF39</w:t>
            </w:r>
          </w:p>
          <w:p w14:paraId="5FDFB1F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RMC9</w:t>
            </w:r>
          </w:p>
          <w:p w14:paraId="23BA666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RPC4</w:t>
            </w:r>
          </w:p>
          <w:p w14:paraId="40F7874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SB17</w:t>
            </w:r>
          </w:p>
          <w:p w14:paraId="730DDDB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SPHD2</w:t>
            </w:r>
          </w:p>
          <w:p w14:paraId="7600ED9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STL</w:t>
            </w:r>
          </w:p>
          <w:p w14:paraId="1CA851D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TAD2</w:t>
            </w:r>
          </w:p>
          <w:p w14:paraId="00595D3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TCAY</w:t>
            </w:r>
          </w:p>
          <w:p w14:paraId="7F589C0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TG10</w:t>
            </w:r>
          </w:p>
          <w:p w14:paraId="0565BA9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TG13</w:t>
            </w:r>
          </w:p>
          <w:p w14:paraId="2AB40E0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TP5B</w:t>
            </w:r>
          </w:p>
          <w:p w14:paraId="588B980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TP5E</w:t>
            </w:r>
          </w:p>
          <w:p w14:paraId="7E5360A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TP6V1C1</w:t>
            </w:r>
          </w:p>
          <w:p w14:paraId="5FB02EB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TXN3</w:t>
            </w:r>
          </w:p>
          <w:p w14:paraId="04FD6EA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B3GALT6</w:t>
            </w:r>
          </w:p>
          <w:p w14:paraId="098B221D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B4GALT3</w:t>
            </w:r>
          </w:p>
          <w:p w14:paraId="39A86869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BABAM1</w:t>
            </w:r>
          </w:p>
          <w:p w14:paraId="0CBA4EA0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BACH1</w:t>
            </w:r>
          </w:p>
          <w:p w14:paraId="626718BB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BC071784_frag</w:t>
            </w:r>
          </w:p>
          <w:p w14:paraId="282C9826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BC096236_frag</w:t>
            </w:r>
          </w:p>
          <w:p w14:paraId="51D5B7F4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BCS1L</w:t>
            </w:r>
          </w:p>
          <w:p w14:paraId="0EFEF6C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BDH2</w:t>
            </w:r>
          </w:p>
          <w:p w14:paraId="664E737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BEGAIN</w:t>
            </w:r>
          </w:p>
          <w:p w14:paraId="6AB1163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Bhlhe22</w:t>
            </w:r>
          </w:p>
          <w:p w14:paraId="26AD2DD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BIN1</w:t>
            </w:r>
          </w:p>
          <w:p w14:paraId="5CC47B5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BOLA3</w:t>
            </w:r>
          </w:p>
          <w:p w14:paraId="78BD1B4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BORA</w:t>
            </w:r>
          </w:p>
          <w:p w14:paraId="09CBC4F1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BRAT1</w:t>
            </w:r>
          </w:p>
          <w:p w14:paraId="694EFEBB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BRDT</w:t>
            </w:r>
          </w:p>
          <w:p w14:paraId="168F3A15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BT006925</w:t>
            </w:r>
          </w:p>
          <w:p w14:paraId="0FB3EB8F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BZW2</w:t>
            </w:r>
          </w:p>
          <w:p w14:paraId="04607BB5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C11orf1</w:t>
            </w:r>
          </w:p>
          <w:p w14:paraId="04768F6C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C12orf10</w:t>
            </w:r>
          </w:p>
          <w:p w14:paraId="5368CC58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C12orf60</w:t>
            </w:r>
          </w:p>
          <w:p w14:paraId="767428F4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C14orf166</w:t>
            </w:r>
          </w:p>
          <w:p w14:paraId="61540270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C15orf41</w:t>
            </w:r>
          </w:p>
          <w:p w14:paraId="6EEE6ECE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C16orf58</w:t>
            </w:r>
          </w:p>
          <w:p w14:paraId="4C1DD929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C16orf62</w:t>
            </w:r>
          </w:p>
          <w:p w14:paraId="3020CB31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C16orf70</w:t>
            </w:r>
          </w:p>
          <w:p w14:paraId="751FF3B5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C17orf80</w:t>
            </w:r>
          </w:p>
          <w:p w14:paraId="65D56FF2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C18orf23_frag</w:t>
            </w:r>
          </w:p>
          <w:p w14:paraId="4834873B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C1orf112</w:t>
            </w:r>
          </w:p>
          <w:p w14:paraId="2234C6FD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C1orf43</w:t>
            </w:r>
          </w:p>
          <w:p w14:paraId="5DC2A89B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C1orf94</w:t>
            </w:r>
          </w:p>
          <w:p w14:paraId="0FCB3434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C1QBP</w:t>
            </w:r>
          </w:p>
          <w:p w14:paraId="019E65F8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C1QL1</w:t>
            </w:r>
          </w:p>
          <w:p w14:paraId="34BA7B9D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C1QL3</w:t>
            </w:r>
          </w:p>
          <w:p w14:paraId="7125096E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C1RL</w:t>
            </w:r>
          </w:p>
          <w:p w14:paraId="34E7ACAC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C4orf19</w:t>
            </w:r>
          </w:p>
          <w:p w14:paraId="36D80D57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C4orf22</w:t>
            </w:r>
          </w:p>
          <w:p w14:paraId="198487B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5orf24</w:t>
            </w:r>
          </w:p>
          <w:p w14:paraId="0C5656E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6orf182</w:t>
            </w:r>
          </w:p>
          <w:p w14:paraId="6750F8A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8orf59</w:t>
            </w:r>
          </w:p>
          <w:p w14:paraId="286091A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ALR</w:t>
            </w:r>
          </w:p>
          <w:p w14:paraId="1BC0DC8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AMK1G</w:t>
            </w:r>
          </w:p>
          <w:p w14:paraId="50DA1D7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AMK4</w:t>
            </w:r>
          </w:p>
          <w:p w14:paraId="5AA9049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APN6</w:t>
            </w:r>
          </w:p>
          <w:p w14:paraId="2122150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ARD9</w:t>
            </w:r>
          </w:p>
          <w:p w14:paraId="338EB21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ASD1</w:t>
            </w:r>
          </w:p>
          <w:p w14:paraId="045428A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ASK</w:t>
            </w:r>
          </w:p>
          <w:p w14:paraId="2BA85CE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ASQ2</w:t>
            </w:r>
          </w:p>
          <w:p w14:paraId="750088F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ASS4</w:t>
            </w:r>
          </w:p>
          <w:p w14:paraId="309277E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AT</w:t>
            </w:r>
          </w:p>
          <w:p w14:paraId="7E0E46B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CDC106</w:t>
            </w:r>
          </w:p>
          <w:p w14:paraId="04BB88A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CDC14</w:t>
            </w:r>
          </w:p>
          <w:p w14:paraId="2975AAD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CDC40</w:t>
            </w:r>
          </w:p>
          <w:p w14:paraId="2228850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CDC9</w:t>
            </w:r>
          </w:p>
          <w:p w14:paraId="07832AF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CDC97</w:t>
            </w:r>
          </w:p>
          <w:p w14:paraId="4E150B8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CL21</w:t>
            </w:r>
          </w:p>
          <w:p w14:paraId="1867BE7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CNA1</w:t>
            </w:r>
          </w:p>
          <w:p w14:paraId="5F02AA3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CND3</w:t>
            </w:r>
          </w:p>
          <w:p w14:paraId="044877F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CNDBP1</w:t>
            </w:r>
          </w:p>
          <w:p w14:paraId="6B2F07D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CR5</w:t>
            </w:r>
          </w:p>
          <w:p w14:paraId="064D678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D209</w:t>
            </w:r>
          </w:p>
          <w:p w14:paraId="628A63F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D2BP2</w:t>
            </w:r>
          </w:p>
          <w:p w14:paraId="7229C91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D44</w:t>
            </w:r>
          </w:p>
          <w:p w14:paraId="4814EA7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D52</w:t>
            </w:r>
          </w:p>
          <w:p w14:paraId="6574F44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DC23</w:t>
            </w:r>
          </w:p>
          <w:p w14:paraId="52CD634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DC42BPA</w:t>
            </w:r>
          </w:p>
          <w:p w14:paraId="2C674A5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DCA7L</w:t>
            </w:r>
          </w:p>
          <w:p w14:paraId="119B4BB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DCP1</w:t>
            </w:r>
          </w:p>
          <w:p w14:paraId="0DB36A3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DCP2</w:t>
            </w:r>
          </w:p>
          <w:p w14:paraId="36FF950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DH12</w:t>
            </w:r>
          </w:p>
          <w:p w14:paraId="06060D5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DH13</w:t>
            </w:r>
          </w:p>
          <w:p w14:paraId="313A482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DK9</w:t>
            </w:r>
          </w:p>
          <w:p w14:paraId="23EEC49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DKN1A</w:t>
            </w:r>
          </w:p>
          <w:p w14:paraId="19F8356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DKN2B</w:t>
            </w:r>
          </w:p>
          <w:p w14:paraId="6224E5B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DKN2D</w:t>
            </w:r>
          </w:p>
          <w:p w14:paraId="3C8D73A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DO1</w:t>
            </w:r>
          </w:p>
          <w:p w14:paraId="199A7CC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DR2L</w:t>
            </w:r>
          </w:p>
          <w:p w14:paraId="56B2819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EACAM21</w:t>
            </w:r>
          </w:p>
          <w:p w14:paraId="1923464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ENPB</w:t>
            </w:r>
          </w:p>
          <w:p w14:paraId="794B7D8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ENPC</w:t>
            </w:r>
          </w:p>
          <w:p w14:paraId="601CD58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ENPH</w:t>
            </w:r>
          </w:p>
          <w:p w14:paraId="4D3787C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ENPM</w:t>
            </w:r>
          </w:p>
          <w:p w14:paraId="66600BC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ENPT</w:t>
            </w:r>
          </w:p>
          <w:p w14:paraId="0DB06CC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ENPU</w:t>
            </w:r>
          </w:p>
          <w:p w14:paraId="444A749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EP112</w:t>
            </w:r>
          </w:p>
          <w:p w14:paraId="7768DF8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FHR5</w:t>
            </w:r>
          </w:p>
          <w:p w14:paraId="0D547A9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FP</w:t>
            </w:r>
          </w:p>
          <w:p w14:paraId="7CEEC07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HCHD4</w:t>
            </w:r>
          </w:p>
          <w:p w14:paraId="6E59E95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HMP4B</w:t>
            </w:r>
          </w:p>
          <w:p w14:paraId="0A58DE1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HRNA1</w:t>
            </w:r>
          </w:p>
          <w:p w14:paraId="0E4BB54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KB</w:t>
            </w:r>
          </w:p>
          <w:p w14:paraId="09751CE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KM</w:t>
            </w:r>
          </w:p>
          <w:p w14:paraId="6CE1F2A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LEC2D</w:t>
            </w:r>
          </w:p>
          <w:p w14:paraId="3325CCE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LEC4E</w:t>
            </w:r>
          </w:p>
          <w:p w14:paraId="4C3184A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LEC7A</w:t>
            </w:r>
          </w:p>
          <w:p w14:paraId="22BB5F0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LLU1OS</w:t>
            </w:r>
          </w:p>
          <w:p w14:paraId="093A41C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LP1</w:t>
            </w:r>
          </w:p>
          <w:p w14:paraId="1AFA30C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LPB</w:t>
            </w:r>
          </w:p>
          <w:p w14:paraId="0B2E390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LUAP1</w:t>
            </w:r>
          </w:p>
          <w:p w14:paraId="074FA41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MPK1</w:t>
            </w:r>
          </w:p>
          <w:p w14:paraId="1557675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NNM1</w:t>
            </w:r>
          </w:p>
          <w:p w14:paraId="5525468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NOT10</w:t>
            </w:r>
          </w:p>
          <w:p w14:paraId="120FB0E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NST</w:t>
            </w:r>
          </w:p>
          <w:p w14:paraId="7F01DA5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OBLL1</w:t>
            </w:r>
          </w:p>
          <w:p w14:paraId="0523233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OL26A1</w:t>
            </w:r>
          </w:p>
          <w:p w14:paraId="3009B69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OL4A3BP</w:t>
            </w:r>
          </w:p>
          <w:p w14:paraId="7FAE83A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OL5A2</w:t>
            </w:r>
          </w:p>
          <w:p w14:paraId="64FCFAA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OLEC10</w:t>
            </w:r>
          </w:p>
          <w:p w14:paraId="58299F6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OMP</w:t>
            </w:r>
          </w:p>
          <w:p w14:paraId="4FD61DF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OMT</w:t>
            </w:r>
          </w:p>
          <w:p w14:paraId="6448993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OPS7B</w:t>
            </w:r>
          </w:p>
          <w:p w14:paraId="502AE94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OPS8</w:t>
            </w:r>
          </w:p>
          <w:p w14:paraId="19447D9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OQ7</w:t>
            </w:r>
          </w:p>
          <w:p w14:paraId="7393158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OX4I1</w:t>
            </w:r>
          </w:p>
          <w:p w14:paraId="6CAD7F5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PSF4</w:t>
            </w:r>
          </w:p>
          <w:p w14:paraId="56FACEF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REB1</w:t>
            </w:r>
          </w:p>
          <w:p w14:paraId="6EE3F4D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REB3L3</w:t>
            </w:r>
          </w:p>
          <w:p w14:paraId="3A358F2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RIP2</w:t>
            </w:r>
          </w:p>
          <w:p w14:paraId="33C1FFA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RLF2</w:t>
            </w:r>
          </w:p>
          <w:p w14:paraId="347A32E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RYBB3</w:t>
            </w:r>
          </w:p>
          <w:p w14:paraId="4F00152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SH1</w:t>
            </w:r>
          </w:p>
          <w:p w14:paraId="513819F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SNK2B</w:t>
            </w:r>
          </w:p>
          <w:p w14:paraId="7049C7D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T45A1</w:t>
            </w:r>
          </w:p>
          <w:p w14:paraId="59836CA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T45A3</w:t>
            </w:r>
          </w:p>
          <w:p w14:paraId="21EC005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TCFL</w:t>
            </w:r>
          </w:p>
          <w:p w14:paraId="75D5A98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TRL</w:t>
            </w:r>
          </w:p>
          <w:p w14:paraId="20D5620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TTN</w:t>
            </w:r>
          </w:p>
          <w:p w14:paraId="351F8DF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UTA</w:t>
            </w:r>
          </w:p>
          <w:p w14:paraId="16966FF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WC27_frag</w:t>
            </w:r>
          </w:p>
          <w:p w14:paraId="2451F66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YP20A1</w:t>
            </w:r>
          </w:p>
          <w:p w14:paraId="7767871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YP4F11</w:t>
            </w:r>
          </w:p>
          <w:p w14:paraId="59B57E5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DAAM1</w:t>
            </w:r>
          </w:p>
          <w:p w14:paraId="22BD212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DAPP1</w:t>
            </w:r>
          </w:p>
          <w:p w14:paraId="4CAEBD6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DBN1</w:t>
            </w:r>
          </w:p>
          <w:p w14:paraId="66A5BEA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DBP</w:t>
            </w:r>
          </w:p>
          <w:p w14:paraId="7F903ED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DCAF8</w:t>
            </w:r>
          </w:p>
          <w:p w14:paraId="5BC7E26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DCK</w:t>
            </w:r>
          </w:p>
          <w:p w14:paraId="1E46301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DCTN3</w:t>
            </w:r>
          </w:p>
          <w:p w14:paraId="05B08B13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DEF6_frag</w:t>
            </w:r>
          </w:p>
          <w:p w14:paraId="60D416C4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DEFB112</w:t>
            </w:r>
          </w:p>
          <w:p w14:paraId="437A4641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DEFB129</w:t>
            </w:r>
          </w:p>
          <w:p w14:paraId="44E5F86A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DEFB136</w:t>
            </w:r>
          </w:p>
          <w:p w14:paraId="4577DB51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DFFA</w:t>
            </w:r>
          </w:p>
          <w:p w14:paraId="22257FFB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DGKG</w:t>
            </w:r>
          </w:p>
          <w:p w14:paraId="13AB7396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DGUOK</w:t>
            </w:r>
          </w:p>
          <w:p w14:paraId="337E0C32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DHRS2</w:t>
            </w:r>
          </w:p>
          <w:p w14:paraId="05A6B7AE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DHX32</w:t>
            </w:r>
          </w:p>
          <w:p w14:paraId="67E135B2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DIABLO</w:t>
            </w:r>
          </w:p>
          <w:p w14:paraId="45D5E34D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DMGDH</w:t>
            </w:r>
          </w:p>
          <w:p w14:paraId="397DE18E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DMP1</w:t>
            </w:r>
          </w:p>
          <w:p w14:paraId="2D42E399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DMRT2</w:t>
            </w:r>
          </w:p>
          <w:p w14:paraId="7A222458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DNAJA3</w:t>
            </w:r>
          </w:p>
          <w:p w14:paraId="0AD933EA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DNAJA4</w:t>
            </w:r>
          </w:p>
          <w:p w14:paraId="49A959B8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DNAJC30</w:t>
            </w:r>
          </w:p>
          <w:p w14:paraId="00E3CD27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DPY19L3</w:t>
            </w:r>
          </w:p>
          <w:p w14:paraId="3E41F476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DRAP1</w:t>
            </w:r>
          </w:p>
          <w:p w14:paraId="034C1B8E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DRC7</w:t>
            </w:r>
          </w:p>
          <w:p w14:paraId="19C9B682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DRICH1</w:t>
            </w:r>
          </w:p>
          <w:p w14:paraId="6A6B5B3D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DTNBP1</w:t>
            </w:r>
          </w:p>
          <w:p w14:paraId="339824FA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DUSP22_frag</w:t>
            </w:r>
          </w:p>
          <w:p w14:paraId="6ECF6149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DUSP6</w:t>
            </w:r>
          </w:p>
          <w:p w14:paraId="24D41EE3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lastRenderedPageBreak/>
              <w:t>ECHDC3</w:t>
            </w:r>
          </w:p>
          <w:p w14:paraId="78B1BD8F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CHS1</w:t>
            </w:r>
          </w:p>
          <w:p w14:paraId="55C201A5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CI1</w:t>
            </w:r>
          </w:p>
          <w:p w14:paraId="0EC609F6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CSIT</w:t>
            </w:r>
          </w:p>
          <w:p w14:paraId="5E78CEE0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DEM2</w:t>
            </w:r>
          </w:p>
          <w:p w14:paraId="5BA53D2B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EF1D</w:t>
            </w:r>
          </w:p>
          <w:p w14:paraId="6D2873A2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EF1DP3</w:t>
            </w:r>
          </w:p>
          <w:p w14:paraId="43E905F6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EF2K</w:t>
            </w:r>
          </w:p>
          <w:p w14:paraId="5D968ECC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GFR</w:t>
            </w:r>
          </w:p>
          <w:p w14:paraId="73F11F8B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IF2B5</w:t>
            </w:r>
          </w:p>
          <w:p w14:paraId="045405DF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IF3L</w:t>
            </w:r>
          </w:p>
          <w:p w14:paraId="2671DE8E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LAVL3</w:t>
            </w:r>
          </w:p>
          <w:p w14:paraId="7973BD4E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LMO1</w:t>
            </w:r>
          </w:p>
          <w:p w14:paraId="683263BA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LP5</w:t>
            </w:r>
          </w:p>
          <w:p w14:paraId="7028C34A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MD</w:t>
            </w:r>
          </w:p>
          <w:p w14:paraId="66D8DD39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NOPH1</w:t>
            </w:r>
          </w:p>
          <w:p w14:paraId="28ABD0C4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PHA8</w:t>
            </w:r>
          </w:p>
          <w:p w14:paraId="6274A8BF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PO</w:t>
            </w:r>
          </w:p>
          <w:p w14:paraId="307A9469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PS8L2</w:t>
            </w:r>
          </w:p>
          <w:p w14:paraId="699C3EA2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RBB3</w:t>
            </w:r>
          </w:p>
          <w:p w14:paraId="2A1BB96D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RICH2</w:t>
            </w:r>
          </w:p>
          <w:p w14:paraId="04A545A5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RP27</w:t>
            </w:r>
          </w:p>
          <w:p w14:paraId="536D8383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SM1</w:t>
            </w:r>
          </w:p>
          <w:p w14:paraId="2B5B17C0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SRRG</w:t>
            </w:r>
          </w:p>
          <w:p w14:paraId="60AAEE73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XOSC7</w:t>
            </w:r>
          </w:p>
          <w:p w14:paraId="188A997B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XTL3</w:t>
            </w:r>
          </w:p>
          <w:p w14:paraId="182EC626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F2</w:t>
            </w:r>
          </w:p>
          <w:p w14:paraId="557457B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8A1</w:t>
            </w:r>
          </w:p>
          <w:p w14:paraId="6B555B3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AM104B</w:t>
            </w:r>
          </w:p>
          <w:p w14:paraId="44987FF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AM114A1</w:t>
            </w:r>
          </w:p>
          <w:p w14:paraId="297197F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AM120B</w:t>
            </w:r>
          </w:p>
          <w:p w14:paraId="05DFE74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AM131B</w:t>
            </w:r>
          </w:p>
          <w:p w14:paraId="79B75A2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AM131C</w:t>
            </w:r>
          </w:p>
          <w:p w14:paraId="0A09F36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AM13A</w:t>
            </w:r>
          </w:p>
          <w:p w14:paraId="3ACB14C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AM156A</w:t>
            </w:r>
          </w:p>
          <w:p w14:paraId="1BE8DAC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AM21A</w:t>
            </w:r>
          </w:p>
          <w:p w14:paraId="4F1DDEE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AM29A</w:t>
            </w:r>
          </w:p>
          <w:p w14:paraId="47FC4EB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AM45A</w:t>
            </w:r>
          </w:p>
          <w:p w14:paraId="3565327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AM9B</w:t>
            </w:r>
          </w:p>
          <w:p w14:paraId="064E444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AM9C</w:t>
            </w:r>
          </w:p>
          <w:p w14:paraId="039EC02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AS</w:t>
            </w:r>
          </w:p>
          <w:p w14:paraId="7C3E2F8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AU</w:t>
            </w:r>
          </w:p>
          <w:p w14:paraId="78B2DB1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BXO2</w:t>
            </w:r>
          </w:p>
          <w:p w14:paraId="008CA58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BXO21</w:t>
            </w:r>
          </w:p>
          <w:p w14:paraId="2EB601B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BXO38</w:t>
            </w:r>
          </w:p>
          <w:p w14:paraId="176D41C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CHO1</w:t>
            </w:r>
          </w:p>
          <w:p w14:paraId="5581EC7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EM1B</w:t>
            </w:r>
          </w:p>
          <w:p w14:paraId="7458652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EZF2</w:t>
            </w:r>
          </w:p>
          <w:p w14:paraId="7E2D974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GF12</w:t>
            </w:r>
          </w:p>
          <w:p w14:paraId="36127B3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GF20</w:t>
            </w:r>
          </w:p>
          <w:p w14:paraId="7E0D5B1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GFBP3</w:t>
            </w:r>
          </w:p>
          <w:p w14:paraId="616BB1E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FIGNL2</w:t>
            </w:r>
          </w:p>
          <w:p w14:paraId="7B95E2F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N3K</w:t>
            </w:r>
          </w:p>
          <w:p w14:paraId="4031AA2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OLR2</w:t>
            </w:r>
          </w:p>
          <w:p w14:paraId="4C58598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PR3</w:t>
            </w:r>
          </w:p>
          <w:p w14:paraId="746F69F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SBP</w:t>
            </w:r>
          </w:p>
          <w:p w14:paraId="7140B4A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UCA2</w:t>
            </w:r>
          </w:p>
          <w:p w14:paraId="5A5EF34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XYD5</w:t>
            </w:r>
          </w:p>
          <w:p w14:paraId="07A80D2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G6PD</w:t>
            </w:r>
          </w:p>
          <w:p w14:paraId="550DCF5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GAB1</w:t>
            </w:r>
          </w:p>
          <w:p w14:paraId="0DD7F03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GABPB1</w:t>
            </w:r>
          </w:p>
          <w:p w14:paraId="3027E70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GAR1</w:t>
            </w:r>
          </w:p>
          <w:p w14:paraId="05D7622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GATSL2</w:t>
            </w:r>
          </w:p>
          <w:p w14:paraId="32DCF46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GCDH</w:t>
            </w:r>
          </w:p>
          <w:p w14:paraId="6199719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GCK</w:t>
            </w:r>
          </w:p>
          <w:p w14:paraId="56A72A4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GDAP1L1</w:t>
            </w:r>
          </w:p>
          <w:p w14:paraId="660D0A9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GDF11</w:t>
            </w:r>
          </w:p>
          <w:p w14:paraId="1D5CB3F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GGH</w:t>
            </w:r>
          </w:p>
          <w:p w14:paraId="0871453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GHRH</w:t>
            </w:r>
          </w:p>
          <w:p w14:paraId="7C799FE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GIMAP5</w:t>
            </w:r>
          </w:p>
          <w:p w14:paraId="60F7647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GIT2</w:t>
            </w:r>
          </w:p>
          <w:p w14:paraId="0DD5E81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GLB1</w:t>
            </w:r>
          </w:p>
          <w:p w14:paraId="6235C9C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GLI1</w:t>
            </w:r>
          </w:p>
          <w:p w14:paraId="448A575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GNA11</w:t>
            </w:r>
          </w:p>
          <w:p w14:paraId="0A4691F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GOLPH3</w:t>
            </w:r>
          </w:p>
          <w:p w14:paraId="505A318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GORASP1</w:t>
            </w:r>
          </w:p>
          <w:p w14:paraId="2F2BEE5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GPATCH1</w:t>
            </w:r>
          </w:p>
          <w:p w14:paraId="4363BD66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GPM6B</w:t>
            </w:r>
          </w:p>
          <w:p w14:paraId="6465CF90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GPN1</w:t>
            </w:r>
          </w:p>
          <w:p w14:paraId="30D8BB87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GPT</w:t>
            </w:r>
          </w:p>
          <w:p w14:paraId="059EF952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GRK7</w:t>
            </w:r>
          </w:p>
          <w:p w14:paraId="3ECF7902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GSTA2</w:t>
            </w:r>
          </w:p>
          <w:p w14:paraId="386220BD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GSTM3</w:t>
            </w:r>
          </w:p>
          <w:p w14:paraId="278EB26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GSTM4</w:t>
            </w:r>
          </w:p>
          <w:p w14:paraId="285FC92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GTF2A1L</w:t>
            </w:r>
          </w:p>
          <w:p w14:paraId="7DB5AB6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GTF2I</w:t>
            </w:r>
          </w:p>
          <w:p w14:paraId="3D7E338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GTPBP8</w:t>
            </w:r>
          </w:p>
          <w:p w14:paraId="2D8BFEC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GTSF1</w:t>
            </w:r>
          </w:p>
          <w:p w14:paraId="6EBA541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GUCY2F</w:t>
            </w:r>
          </w:p>
          <w:p w14:paraId="7D37CAF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GYS1</w:t>
            </w:r>
          </w:p>
          <w:p w14:paraId="607362B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H1F0</w:t>
            </w:r>
          </w:p>
          <w:p w14:paraId="459FDF3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HACE1</w:t>
            </w:r>
          </w:p>
          <w:p w14:paraId="2143837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HCLS1</w:t>
            </w:r>
          </w:p>
          <w:p w14:paraId="3618674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HEATR3</w:t>
            </w:r>
          </w:p>
          <w:p w14:paraId="613F7F0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HELT</w:t>
            </w:r>
          </w:p>
          <w:p w14:paraId="5BF87CF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HEMK1</w:t>
            </w:r>
          </w:p>
          <w:p w14:paraId="66DEF8A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HEXA</w:t>
            </w:r>
          </w:p>
          <w:p w14:paraId="12F51DB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HIATL1</w:t>
            </w:r>
          </w:p>
          <w:p w14:paraId="6081DE8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HINFP</w:t>
            </w:r>
          </w:p>
          <w:p w14:paraId="7142D43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HIST1H1A</w:t>
            </w:r>
          </w:p>
          <w:p w14:paraId="2BD3D61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HLA-F</w:t>
            </w:r>
          </w:p>
          <w:p w14:paraId="78C7F15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HMGB2</w:t>
            </w:r>
          </w:p>
          <w:p w14:paraId="2983568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HNRNPC</w:t>
            </w:r>
          </w:p>
          <w:p w14:paraId="2E9C29E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HOXB6</w:t>
            </w:r>
          </w:p>
          <w:p w14:paraId="3801469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HPCAL4</w:t>
            </w:r>
          </w:p>
          <w:p w14:paraId="23FE9C8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HRAS</w:t>
            </w:r>
          </w:p>
          <w:p w14:paraId="79C78FF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HRC</w:t>
            </w:r>
          </w:p>
          <w:p w14:paraId="77EA643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HSCB</w:t>
            </w:r>
          </w:p>
          <w:p w14:paraId="7613BDC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HSF2</w:t>
            </w:r>
          </w:p>
          <w:p w14:paraId="6E64DB8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HSP90B1</w:t>
            </w:r>
          </w:p>
          <w:p w14:paraId="2E47A31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HSPA6</w:t>
            </w:r>
          </w:p>
          <w:p w14:paraId="0D486E5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HSPB1</w:t>
            </w:r>
          </w:p>
          <w:p w14:paraId="2EBECAC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HSPB6</w:t>
            </w:r>
          </w:p>
          <w:p w14:paraId="68767B8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HTN3</w:t>
            </w:r>
          </w:p>
          <w:p w14:paraId="246DC33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HVCN1</w:t>
            </w:r>
          </w:p>
          <w:p w14:paraId="21E6A7F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ARS</w:t>
            </w:r>
          </w:p>
          <w:p w14:paraId="28C57A4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BSP</w:t>
            </w:r>
          </w:p>
          <w:p w14:paraId="3AF1CD3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DH1</w:t>
            </w:r>
          </w:p>
          <w:p w14:paraId="695995E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DH3G</w:t>
            </w:r>
          </w:p>
          <w:p w14:paraId="2CD7EB1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DI1</w:t>
            </w:r>
          </w:p>
          <w:p w14:paraId="726207E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DUA</w:t>
            </w:r>
          </w:p>
          <w:p w14:paraId="35D6E8A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FFO1</w:t>
            </w:r>
          </w:p>
          <w:p w14:paraId="10A7917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FIT3</w:t>
            </w:r>
          </w:p>
          <w:p w14:paraId="0783D9A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GL</w:t>
            </w:r>
          </w:p>
          <w:p w14:paraId="6840715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KZF2</w:t>
            </w:r>
          </w:p>
          <w:p w14:paraId="0B49FD5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L32</w:t>
            </w:r>
          </w:p>
          <w:p w14:paraId="3089A6F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L4I1</w:t>
            </w:r>
          </w:p>
          <w:p w14:paraId="2BD609F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L5RA</w:t>
            </w:r>
          </w:p>
          <w:p w14:paraId="4D49658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LF2</w:t>
            </w:r>
          </w:p>
          <w:p w14:paraId="13C9D91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LVBL</w:t>
            </w:r>
          </w:p>
          <w:p w14:paraId="419A45C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MPDH1</w:t>
            </w:r>
          </w:p>
          <w:p w14:paraId="56730DB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NG3</w:t>
            </w:r>
          </w:p>
          <w:p w14:paraId="16E261C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NPP5A</w:t>
            </w:r>
          </w:p>
          <w:p w14:paraId="05CDD48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NPP5K</w:t>
            </w:r>
          </w:p>
          <w:p w14:paraId="445F129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P6K1</w:t>
            </w:r>
          </w:p>
          <w:p w14:paraId="0E58F2A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QCF1</w:t>
            </w:r>
          </w:p>
          <w:p w14:paraId="0561318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QUB</w:t>
            </w:r>
          </w:p>
          <w:p w14:paraId="7CB4F6F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RX2</w:t>
            </w:r>
          </w:p>
          <w:p w14:paraId="4573E23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RX5</w:t>
            </w:r>
          </w:p>
          <w:p w14:paraId="09BA022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ST1</w:t>
            </w:r>
          </w:p>
          <w:p w14:paraId="3FF1E93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TGB1BP2</w:t>
            </w:r>
          </w:p>
          <w:p w14:paraId="3E8CA24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ZUMO4</w:t>
            </w:r>
          </w:p>
          <w:p w14:paraId="343B03B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JHU18929</w:t>
            </w:r>
          </w:p>
          <w:p w14:paraId="570B6A7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JMJD6</w:t>
            </w:r>
          </w:p>
          <w:p w14:paraId="6C0013E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KANSL3</w:t>
            </w:r>
          </w:p>
          <w:p w14:paraId="5A09238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KCNAB1</w:t>
            </w:r>
          </w:p>
          <w:p w14:paraId="2BA4769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KCNAB2</w:t>
            </w:r>
          </w:p>
          <w:p w14:paraId="5F6741F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KCNK17</w:t>
            </w:r>
          </w:p>
          <w:p w14:paraId="1759C3B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KCNRG</w:t>
            </w:r>
          </w:p>
          <w:p w14:paraId="69B7404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KCTD17</w:t>
            </w:r>
          </w:p>
          <w:p w14:paraId="36294E4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KDM4D</w:t>
            </w:r>
          </w:p>
          <w:p w14:paraId="69AD41B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KHDC1</w:t>
            </w:r>
          </w:p>
          <w:p w14:paraId="36BE618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KIAA0040</w:t>
            </w:r>
          </w:p>
          <w:p w14:paraId="40B0F27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KIAA0513</w:t>
            </w:r>
          </w:p>
          <w:p w14:paraId="5F5227A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KIAA1429</w:t>
            </w:r>
          </w:p>
          <w:p w14:paraId="6DC71D02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KJ898030</w:t>
            </w:r>
          </w:p>
          <w:p w14:paraId="0AB0C78C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KJ901255_frag</w:t>
            </w:r>
          </w:p>
          <w:p w14:paraId="3AE3F60A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KJ901395</w:t>
            </w:r>
          </w:p>
          <w:p w14:paraId="5662AF9A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KJ901766.1_frag</w:t>
            </w:r>
          </w:p>
          <w:p w14:paraId="22F79C36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KLC4</w:t>
            </w:r>
          </w:p>
          <w:p w14:paraId="1030815D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KLF7</w:t>
            </w:r>
          </w:p>
          <w:p w14:paraId="2FDF73AD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KLHDC4</w:t>
            </w:r>
          </w:p>
          <w:p w14:paraId="2A6571BD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KLHDC7B</w:t>
            </w:r>
          </w:p>
          <w:p w14:paraId="10C93ADA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KLHDC8A</w:t>
            </w:r>
          </w:p>
          <w:p w14:paraId="12E372D9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KRAS</w:t>
            </w:r>
          </w:p>
          <w:p w14:paraId="3AB9A468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KRT37</w:t>
            </w:r>
          </w:p>
          <w:p w14:paraId="7EE4FEBF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KRTAP10-6</w:t>
            </w:r>
          </w:p>
          <w:p w14:paraId="320DE4D7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KRTAP16-1</w:t>
            </w:r>
          </w:p>
          <w:p w14:paraId="5A10E4E5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KRTAP3-2</w:t>
            </w:r>
          </w:p>
          <w:p w14:paraId="552A0865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LAP3</w:t>
            </w:r>
          </w:p>
          <w:p w14:paraId="4890F76A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LARP1_frag</w:t>
            </w:r>
          </w:p>
          <w:p w14:paraId="7C70667C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LARP4</w:t>
            </w:r>
          </w:p>
          <w:p w14:paraId="7F18A019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LARS2</w:t>
            </w:r>
          </w:p>
          <w:p w14:paraId="6EC2E56D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LAX1</w:t>
            </w:r>
          </w:p>
          <w:p w14:paraId="45E87AA9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LCE2C</w:t>
            </w:r>
          </w:p>
          <w:p w14:paraId="02B68D2D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LDOC1</w:t>
            </w:r>
          </w:p>
          <w:p w14:paraId="30529A6A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LETM2</w:t>
            </w:r>
          </w:p>
          <w:p w14:paraId="6BFAAEA6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LIMK1</w:t>
            </w:r>
          </w:p>
          <w:p w14:paraId="0B0AF47E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LIMK2</w:t>
            </w:r>
          </w:p>
          <w:p w14:paraId="3E5245B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LINC00305</w:t>
            </w:r>
          </w:p>
          <w:p w14:paraId="7548487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LINC01465</w:t>
            </w:r>
          </w:p>
          <w:p w14:paraId="711069F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LOR</w:t>
            </w:r>
          </w:p>
          <w:p w14:paraId="1DBE5B9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LPL</w:t>
            </w:r>
          </w:p>
          <w:p w14:paraId="2ACC532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LRPAP1</w:t>
            </w:r>
          </w:p>
          <w:p w14:paraId="7B9EA17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LSG1</w:t>
            </w:r>
          </w:p>
          <w:p w14:paraId="0FA5F33B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LTB4R</w:t>
            </w:r>
          </w:p>
          <w:p w14:paraId="6C70E889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LUC7L</w:t>
            </w:r>
          </w:p>
          <w:p w14:paraId="4295C243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LY6D</w:t>
            </w:r>
          </w:p>
          <w:p w14:paraId="064A4CCD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LYN</w:t>
            </w:r>
          </w:p>
          <w:p w14:paraId="6B70FA62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LYSMD2</w:t>
            </w:r>
          </w:p>
          <w:p w14:paraId="68427E5B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MAG</w:t>
            </w:r>
          </w:p>
          <w:p w14:paraId="59F6538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AGEA6</w:t>
            </w:r>
          </w:p>
          <w:p w14:paraId="59EF668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AGEA8</w:t>
            </w:r>
          </w:p>
          <w:p w14:paraId="503CB53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AGEA9</w:t>
            </w:r>
          </w:p>
          <w:p w14:paraId="43FFC71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AGEC2</w:t>
            </w:r>
          </w:p>
          <w:p w14:paraId="46863A6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AN2B1</w:t>
            </w:r>
          </w:p>
          <w:p w14:paraId="267AD12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AP3K7</w:t>
            </w:r>
          </w:p>
          <w:p w14:paraId="50B712F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APK8IP2</w:t>
            </w:r>
          </w:p>
          <w:p w14:paraId="1A60993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APRE1</w:t>
            </w:r>
          </w:p>
          <w:p w14:paraId="06E22E3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ASP1</w:t>
            </w:r>
          </w:p>
          <w:p w14:paraId="2E12E08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ATK</w:t>
            </w:r>
          </w:p>
          <w:p w14:paraId="253C3C8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BTPS2</w:t>
            </w:r>
          </w:p>
          <w:p w14:paraId="12EB350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ED22</w:t>
            </w:r>
          </w:p>
          <w:p w14:paraId="645E1E8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ED4</w:t>
            </w:r>
          </w:p>
          <w:p w14:paraId="09C67B8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MEIOC</w:t>
            </w:r>
          </w:p>
          <w:p w14:paraId="1E7E03B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ETTL14</w:t>
            </w:r>
          </w:p>
          <w:p w14:paraId="6361989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ETTL16</w:t>
            </w:r>
          </w:p>
          <w:p w14:paraId="32279E2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GAT4A</w:t>
            </w:r>
          </w:p>
          <w:p w14:paraId="34EB8BC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INK1</w:t>
            </w:r>
          </w:p>
          <w:p w14:paraId="4B5DEE9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LF2</w:t>
            </w:r>
          </w:p>
          <w:p w14:paraId="6D96F18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LST8</w:t>
            </w:r>
          </w:p>
          <w:p w14:paraId="52BC4CE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MP28</w:t>
            </w:r>
          </w:p>
          <w:p w14:paraId="1CDF7F8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MRN2</w:t>
            </w:r>
          </w:p>
          <w:p w14:paraId="452B512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MTAG2</w:t>
            </w:r>
          </w:p>
          <w:p w14:paraId="29D618F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RAS</w:t>
            </w:r>
          </w:p>
          <w:p w14:paraId="1588B1F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RPS27</w:t>
            </w:r>
          </w:p>
          <w:p w14:paraId="382042B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S4A12</w:t>
            </w:r>
          </w:p>
          <w:p w14:paraId="48AB8B1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TBP</w:t>
            </w:r>
          </w:p>
          <w:p w14:paraId="7802F44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TERF4</w:t>
            </w:r>
          </w:p>
          <w:p w14:paraId="246301B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TSS1L</w:t>
            </w:r>
          </w:p>
          <w:p w14:paraId="0546B2B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TX3</w:t>
            </w:r>
          </w:p>
          <w:p w14:paraId="0442BE0C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MYLK</w:t>
            </w:r>
          </w:p>
          <w:p w14:paraId="0F81823E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MYRIP</w:t>
            </w:r>
          </w:p>
          <w:p w14:paraId="766E3A9E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MYT1</w:t>
            </w:r>
          </w:p>
          <w:p w14:paraId="7DCBC524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N4BP1</w:t>
            </w:r>
          </w:p>
          <w:p w14:paraId="0D56FF20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NAGK</w:t>
            </w:r>
          </w:p>
          <w:p w14:paraId="5D862AA4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NAMPT</w:t>
            </w:r>
          </w:p>
          <w:p w14:paraId="7F1EC25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ANS</w:t>
            </w:r>
          </w:p>
          <w:p w14:paraId="5A13ACD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APG</w:t>
            </w:r>
          </w:p>
          <w:p w14:paraId="3FD9ED4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CAPH</w:t>
            </w:r>
          </w:p>
          <w:p w14:paraId="267163D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CL</w:t>
            </w:r>
          </w:p>
          <w:p w14:paraId="6710D44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CLN</w:t>
            </w:r>
          </w:p>
          <w:p w14:paraId="0BAD5E9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CS1</w:t>
            </w:r>
          </w:p>
          <w:p w14:paraId="1512D82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DN</w:t>
            </w:r>
          </w:p>
          <w:p w14:paraId="0EFABEA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DRG4</w:t>
            </w:r>
          </w:p>
          <w:p w14:paraId="447039B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DUFB11</w:t>
            </w:r>
          </w:p>
          <w:p w14:paraId="2063452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DUFB2</w:t>
            </w:r>
          </w:p>
          <w:p w14:paraId="1B5FAB1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DUFB5</w:t>
            </w:r>
          </w:p>
          <w:p w14:paraId="4032D88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DUFS1</w:t>
            </w:r>
          </w:p>
          <w:p w14:paraId="79AACBE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EK11</w:t>
            </w:r>
          </w:p>
          <w:p w14:paraId="285E251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FE2</w:t>
            </w:r>
          </w:p>
          <w:p w14:paraId="3EC246C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FKB2</w:t>
            </w:r>
          </w:p>
          <w:p w14:paraId="3E218B6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FKBIB</w:t>
            </w:r>
          </w:p>
          <w:p w14:paraId="27ED726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INJ1</w:t>
            </w:r>
          </w:p>
          <w:p w14:paraId="5B4A31D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LN</w:t>
            </w:r>
          </w:p>
          <w:p w14:paraId="48677BF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LRP13</w:t>
            </w:r>
          </w:p>
          <w:p w14:paraId="450CAC8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LRP14</w:t>
            </w:r>
          </w:p>
          <w:p w14:paraId="12433DB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LRP5</w:t>
            </w:r>
          </w:p>
          <w:p w14:paraId="38A34F5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ME2</w:t>
            </w:r>
          </w:p>
          <w:p w14:paraId="6C2705A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ME7</w:t>
            </w:r>
          </w:p>
          <w:p w14:paraId="3011DEF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MNAT3</w:t>
            </w:r>
          </w:p>
          <w:p w14:paraId="38A2B19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ol3</w:t>
            </w:r>
          </w:p>
          <w:p w14:paraId="5484F41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OL3</w:t>
            </w:r>
          </w:p>
          <w:p w14:paraId="0B94A2D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OS1AP</w:t>
            </w:r>
          </w:p>
          <w:p w14:paraId="6039054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OSTRIN</w:t>
            </w:r>
          </w:p>
          <w:p w14:paraId="068D2EF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PM1</w:t>
            </w:r>
          </w:p>
          <w:p w14:paraId="714FAB5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PPA</w:t>
            </w:r>
          </w:p>
          <w:p w14:paraId="186C50B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PY</w:t>
            </w:r>
          </w:p>
          <w:p w14:paraId="0E6153E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R2F1</w:t>
            </w:r>
          </w:p>
          <w:p w14:paraId="46DD5D9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r2f6</w:t>
            </w:r>
          </w:p>
          <w:p w14:paraId="355CA0C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SG1</w:t>
            </w:r>
          </w:p>
          <w:p w14:paraId="3D8FF4B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SMCE2</w:t>
            </w:r>
          </w:p>
          <w:p w14:paraId="56ABD9D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TN4</w:t>
            </w:r>
          </w:p>
          <w:p w14:paraId="19D0B9E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UMB</w:t>
            </w:r>
          </w:p>
          <w:p w14:paraId="7779114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UP107</w:t>
            </w:r>
          </w:p>
          <w:p w14:paraId="7A99F29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UTM2G</w:t>
            </w:r>
          </w:p>
          <w:p w14:paraId="7EFC847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XN</w:t>
            </w:r>
          </w:p>
          <w:p w14:paraId="38729B9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XPH2</w:t>
            </w:r>
          </w:p>
          <w:p w14:paraId="1FC7483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OBFC1</w:t>
            </w:r>
          </w:p>
          <w:p w14:paraId="3B2A62D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OCLN</w:t>
            </w:r>
          </w:p>
          <w:p w14:paraId="641D909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OLIG3</w:t>
            </w:r>
          </w:p>
          <w:p w14:paraId="5D3FDDB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Onecut1</w:t>
            </w:r>
          </w:p>
          <w:p w14:paraId="7628D96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OR10T2</w:t>
            </w:r>
          </w:p>
          <w:p w14:paraId="1828C87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OR5H6</w:t>
            </w:r>
          </w:p>
          <w:p w14:paraId="6F9F4FB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OR9G1</w:t>
            </w:r>
          </w:p>
          <w:p w14:paraId="4DC26BE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ORC4L</w:t>
            </w:r>
          </w:p>
          <w:p w14:paraId="36B1AAB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OSBPL8</w:t>
            </w:r>
          </w:p>
          <w:p w14:paraId="58EF4B1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OTUD6B</w:t>
            </w:r>
          </w:p>
          <w:p w14:paraId="6F20303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OTX2</w:t>
            </w:r>
          </w:p>
          <w:p w14:paraId="40E72BD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3H4</w:t>
            </w:r>
          </w:p>
          <w:p w14:paraId="7F8999D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ACSIN1</w:t>
            </w:r>
          </w:p>
          <w:p w14:paraId="5CE0AD6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AF1</w:t>
            </w:r>
          </w:p>
          <w:p w14:paraId="3269BE8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AFAH1B3</w:t>
            </w:r>
          </w:p>
          <w:p w14:paraId="1DC041E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AIP1</w:t>
            </w:r>
          </w:p>
          <w:p w14:paraId="73AC049D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PAK3</w:t>
            </w:r>
          </w:p>
          <w:p w14:paraId="2939FDDD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PAK4</w:t>
            </w:r>
          </w:p>
          <w:p w14:paraId="30CCC04F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PAK7</w:t>
            </w:r>
          </w:p>
          <w:p w14:paraId="39FA52F1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PANK3</w:t>
            </w:r>
          </w:p>
          <w:p w14:paraId="534CC2E3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PARP8</w:t>
            </w:r>
          </w:p>
          <w:p w14:paraId="42DD686A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PATZ1</w:t>
            </w:r>
          </w:p>
          <w:p w14:paraId="42FB7E34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PBDC1</w:t>
            </w:r>
          </w:p>
          <w:p w14:paraId="4525669C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PBX1</w:t>
            </w:r>
          </w:p>
          <w:p w14:paraId="46DE40B8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PBX4</w:t>
            </w:r>
          </w:p>
          <w:p w14:paraId="5765A8B6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PCDH17</w:t>
            </w:r>
          </w:p>
          <w:p w14:paraId="72062E19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PCDHB15</w:t>
            </w:r>
          </w:p>
          <w:p w14:paraId="72236911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PCMTD1</w:t>
            </w:r>
          </w:p>
          <w:p w14:paraId="5382B845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PDE4DIP</w:t>
            </w:r>
          </w:p>
          <w:p w14:paraId="58E41C16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PDE8A_frag</w:t>
            </w:r>
          </w:p>
          <w:p w14:paraId="42165CD9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PDIA2</w:t>
            </w:r>
          </w:p>
          <w:p w14:paraId="6EF4B70A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PDK1</w:t>
            </w:r>
          </w:p>
          <w:p w14:paraId="3D1EDC0A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PDS5B</w:t>
            </w:r>
          </w:p>
          <w:p w14:paraId="63EC4A91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PDXDC1</w:t>
            </w:r>
          </w:p>
          <w:p w14:paraId="7AF57BD5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PDZK1IP1</w:t>
            </w:r>
          </w:p>
          <w:p w14:paraId="369C8E72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PENK</w:t>
            </w:r>
          </w:p>
          <w:p w14:paraId="2F116CD4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PEX10</w:t>
            </w:r>
          </w:p>
          <w:p w14:paraId="4A88CA72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PFKFB4</w:t>
            </w:r>
          </w:p>
          <w:p w14:paraId="7CCB518D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lastRenderedPageBreak/>
              <w:t>PGA4</w:t>
            </w:r>
          </w:p>
          <w:p w14:paraId="1F047BC5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PGK1</w:t>
            </w:r>
          </w:p>
          <w:p w14:paraId="0A0CFD7A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PGRMC1</w:t>
            </w:r>
          </w:p>
          <w:p w14:paraId="2F64DAA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HYHD1</w:t>
            </w:r>
          </w:p>
          <w:p w14:paraId="4B26293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I4K2A</w:t>
            </w:r>
          </w:p>
          <w:p w14:paraId="1208F5C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ICK1</w:t>
            </w:r>
          </w:p>
          <w:p w14:paraId="7CCAC83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IM2</w:t>
            </w:r>
          </w:p>
          <w:p w14:paraId="0A6F9A6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IP4K2C</w:t>
            </w:r>
          </w:p>
          <w:p w14:paraId="76844D7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LA2G2E</w:t>
            </w:r>
          </w:p>
          <w:p w14:paraId="4C9DCB5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LD3</w:t>
            </w:r>
          </w:p>
          <w:p w14:paraId="5C8DB58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LEKHF2</w:t>
            </w:r>
          </w:p>
          <w:p w14:paraId="43799A0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LEKHJ1</w:t>
            </w:r>
          </w:p>
          <w:p w14:paraId="2B16581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LOD2</w:t>
            </w:r>
          </w:p>
          <w:p w14:paraId="133ED6A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NKD</w:t>
            </w:r>
          </w:p>
          <w:p w14:paraId="6CBEA70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NMA2</w:t>
            </w:r>
          </w:p>
          <w:p w14:paraId="6919AA6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NMA6A</w:t>
            </w:r>
          </w:p>
          <w:p w14:paraId="18AA1CF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OGZ</w:t>
            </w:r>
          </w:p>
          <w:p w14:paraId="5126CFE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OLR2F</w:t>
            </w:r>
          </w:p>
          <w:p w14:paraId="5902C16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OLR2J2</w:t>
            </w:r>
          </w:p>
          <w:p w14:paraId="59C1BF1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OTEE</w:t>
            </w:r>
          </w:p>
          <w:p w14:paraId="78CCC42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PBP</w:t>
            </w:r>
          </w:p>
          <w:p w14:paraId="628EBE9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PIC</w:t>
            </w:r>
          </w:p>
          <w:p w14:paraId="1933D68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PM1G</w:t>
            </w:r>
          </w:p>
          <w:p w14:paraId="74B9705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PP4R3A</w:t>
            </w:r>
          </w:p>
          <w:p w14:paraId="091803D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PP6R2</w:t>
            </w:r>
          </w:p>
          <w:p w14:paraId="79580C2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PRC1</w:t>
            </w:r>
          </w:p>
          <w:p w14:paraId="41D7CF3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RELID3B</w:t>
            </w:r>
          </w:p>
          <w:p w14:paraId="0F3686D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REX2</w:t>
            </w:r>
          </w:p>
          <w:p w14:paraId="39E0CA7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RKAR2B</w:t>
            </w:r>
          </w:p>
          <w:p w14:paraId="7FC40C9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RKCDBP</w:t>
            </w:r>
          </w:p>
          <w:p w14:paraId="1F2338F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RKD2</w:t>
            </w:r>
          </w:p>
          <w:p w14:paraId="254D6C9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RMT2</w:t>
            </w:r>
          </w:p>
          <w:p w14:paraId="264AD4C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RMT3</w:t>
            </w:r>
          </w:p>
          <w:p w14:paraId="1FD2024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RMT8</w:t>
            </w:r>
          </w:p>
          <w:p w14:paraId="56AD4C4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RPH2</w:t>
            </w:r>
          </w:p>
          <w:p w14:paraId="515449B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RPSAP2</w:t>
            </w:r>
          </w:p>
          <w:p w14:paraId="299D9A7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RR13</w:t>
            </w:r>
          </w:p>
          <w:p w14:paraId="1E3CD4E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RRC2B</w:t>
            </w:r>
          </w:p>
          <w:p w14:paraId="1EBF6DF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SMA3</w:t>
            </w:r>
          </w:p>
          <w:p w14:paraId="30E984D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SMC3</w:t>
            </w:r>
          </w:p>
          <w:p w14:paraId="099A71E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SMD5</w:t>
            </w:r>
          </w:p>
          <w:p w14:paraId="05110C3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TGES2</w:t>
            </w:r>
          </w:p>
          <w:p w14:paraId="7A0EEE5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TGIS</w:t>
            </w:r>
          </w:p>
          <w:p w14:paraId="29D9DD8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TMA</w:t>
            </w:r>
          </w:p>
          <w:p w14:paraId="2613D21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TMS</w:t>
            </w:r>
          </w:p>
          <w:p w14:paraId="616EAA1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TPN12</w:t>
            </w:r>
          </w:p>
          <w:p w14:paraId="6D80455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TPN6</w:t>
            </w:r>
          </w:p>
          <w:p w14:paraId="6CF106A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TRH2</w:t>
            </w:r>
          </w:p>
          <w:p w14:paraId="75990BA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TTG1</w:t>
            </w:r>
          </w:p>
          <w:p w14:paraId="0B6127E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UDP</w:t>
            </w:r>
          </w:p>
          <w:p w14:paraId="2944130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URA</w:t>
            </w:r>
          </w:p>
          <w:p w14:paraId="339B763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URG</w:t>
            </w:r>
          </w:p>
          <w:p w14:paraId="6E1236E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Q6ir13_frag</w:t>
            </w:r>
          </w:p>
          <w:p w14:paraId="4BD1147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AB14</w:t>
            </w:r>
          </w:p>
          <w:p w14:paraId="2F0BA75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AB21</w:t>
            </w:r>
          </w:p>
          <w:p w14:paraId="6D1FD40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AB33A</w:t>
            </w:r>
          </w:p>
          <w:p w14:paraId="7916E4F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AD23A</w:t>
            </w:r>
          </w:p>
          <w:p w14:paraId="7E59D2E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AD51D</w:t>
            </w:r>
          </w:p>
          <w:p w14:paraId="56FC002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ALY</w:t>
            </w:r>
          </w:p>
          <w:p w14:paraId="1C9E4F6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ANGAP1</w:t>
            </w:r>
          </w:p>
          <w:p w14:paraId="0058F29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AP1GDS1</w:t>
            </w:r>
          </w:p>
          <w:p w14:paraId="6F5F725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ARA</w:t>
            </w:r>
          </w:p>
          <w:p w14:paraId="3BB1FAC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ASGRP3</w:t>
            </w:r>
          </w:p>
          <w:p w14:paraId="35EF5D1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ASL11B</w:t>
            </w:r>
          </w:p>
          <w:p w14:paraId="3AD42F2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ASSF3</w:t>
            </w:r>
          </w:p>
          <w:p w14:paraId="7921AA2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BAKDN</w:t>
            </w:r>
          </w:p>
          <w:p w14:paraId="1B8A9DB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BM34</w:t>
            </w:r>
          </w:p>
          <w:p w14:paraId="2FD0A09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BPMS2</w:t>
            </w:r>
          </w:p>
          <w:p w14:paraId="71AD7C0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CHY1</w:t>
            </w:r>
          </w:p>
          <w:p w14:paraId="277CC53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DM1</w:t>
            </w:r>
          </w:p>
          <w:p w14:paraId="78A73F6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FX8</w:t>
            </w:r>
          </w:p>
          <w:p w14:paraId="43390E0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HOA</w:t>
            </w:r>
          </w:p>
          <w:p w14:paraId="7EDB8BF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HOQ</w:t>
            </w:r>
          </w:p>
          <w:p w14:paraId="47964F4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ILPL2</w:t>
            </w:r>
          </w:p>
          <w:p w14:paraId="6C6B9BD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IOK3</w:t>
            </w:r>
          </w:p>
          <w:p w14:paraId="7745C95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IPPLY1</w:t>
            </w:r>
          </w:p>
          <w:p w14:paraId="4B4ADB3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LN3</w:t>
            </w:r>
          </w:p>
          <w:p w14:paraId="11C88C2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NF157</w:t>
            </w:r>
          </w:p>
          <w:p w14:paraId="55B54600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RNF25</w:t>
            </w:r>
          </w:p>
          <w:p w14:paraId="264B50AF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RNFT1</w:t>
            </w:r>
          </w:p>
          <w:p w14:paraId="32630585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ROBO3</w:t>
            </w:r>
          </w:p>
          <w:p w14:paraId="1BD77EC9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RPL13</w:t>
            </w:r>
          </w:p>
          <w:p w14:paraId="352792BA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RPL36AL</w:t>
            </w:r>
          </w:p>
          <w:p w14:paraId="4A34BBC4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RPLP1</w:t>
            </w:r>
          </w:p>
          <w:p w14:paraId="6414320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PS15A</w:t>
            </w:r>
          </w:p>
          <w:p w14:paraId="75CF4E7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PSA</w:t>
            </w:r>
          </w:p>
          <w:p w14:paraId="2D021FF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RAGD</w:t>
            </w:r>
          </w:p>
          <w:p w14:paraId="459146C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RAS2</w:t>
            </w:r>
          </w:p>
          <w:p w14:paraId="715550C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RP15</w:t>
            </w:r>
          </w:p>
          <w:p w14:paraId="7107DDB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SPO4</w:t>
            </w:r>
          </w:p>
          <w:p w14:paraId="55D2B5F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SRP1</w:t>
            </w:r>
          </w:p>
          <w:p w14:paraId="0F9A920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TN2</w:t>
            </w:r>
          </w:p>
          <w:p w14:paraId="37E0E83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TN4IP1</w:t>
            </w:r>
          </w:p>
          <w:p w14:paraId="4A395F5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UVBL2</w:t>
            </w:r>
          </w:p>
          <w:p w14:paraId="160C8DB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100A7L2</w:t>
            </w:r>
          </w:p>
          <w:p w14:paraId="7AA6576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AA2</w:t>
            </w:r>
          </w:p>
          <w:p w14:paraId="5A74497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AMD4A_frag</w:t>
            </w:r>
          </w:p>
          <w:p w14:paraId="3A33FAE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ARAF</w:t>
            </w:r>
          </w:p>
          <w:p w14:paraId="772E50F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ARS</w:t>
            </w:r>
          </w:p>
          <w:p w14:paraId="46E582D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CML1</w:t>
            </w:r>
          </w:p>
          <w:p w14:paraId="6DD8CA2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ENP7</w:t>
            </w:r>
          </w:p>
          <w:p w14:paraId="30D0B49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ESTD1</w:t>
            </w:r>
          </w:p>
          <w:p w14:paraId="51AC6D4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ET</w:t>
            </w:r>
          </w:p>
          <w:p w14:paraId="5EE8282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FR1</w:t>
            </w:r>
          </w:p>
          <w:p w14:paraId="0B58922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GCD</w:t>
            </w:r>
          </w:p>
          <w:p w14:paraId="5FEC521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GK2</w:t>
            </w:r>
          </w:p>
          <w:p w14:paraId="0816075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GK494</w:t>
            </w:r>
          </w:p>
          <w:p w14:paraId="5025277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H2D3A</w:t>
            </w:r>
          </w:p>
          <w:p w14:paraId="3C66FDC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H3BGR</w:t>
            </w:r>
          </w:p>
          <w:p w14:paraId="5622B26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H3GL2</w:t>
            </w:r>
          </w:p>
          <w:p w14:paraId="0C23F87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HANK2</w:t>
            </w:r>
          </w:p>
          <w:p w14:paraId="5AFF79D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HCBP1</w:t>
            </w:r>
          </w:p>
          <w:p w14:paraId="15F1348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HFM1</w:t>
            </w:r>
          </w:p>
          <w:p w14:paraId="6179AEB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IRT4</w:t>
            </w:r>
          </w:p>
          <w:p w14:paraId="14312DE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LAMF6</w:t>
            </w:r>
          </w:p>
          <w:p w14:paraId="3DBAB4F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LC16A8</w:t>
            </w:r>
          </w:p>
          <w:p w14:paraId="3EBD042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LC17A4</w:t>
            </w:r>
          </w:p>
          <w:p w14:paraId="745439C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LC1A7</w:t>
            </w:r>
          </w:p>
          <w:p w14:paraId="5E38A42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LC35E3</w:t>
            </w:r>
          </w:p>
          <w:p w14:paraId="3DFEAD4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LC37A2</w:t>
            </w:r>
          </w:p>
          <w:p w14:paraId="6E499A2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LC41A3</w:t>
            </w:r>
          </w:p>
          <w:p w14:paraId="18ACFBC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LC48A1</w:t>
            </w:r>
          </w:p>
          <w:p w14:paraId="3F43E12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LC6A6</w:t>
            </w:r>
          </w:p>
          <w:p w14:paraId="2A206EA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LC7A5</w:t>
            </w:r>
          </w:p>
          <w:p w14:paraId="3942CBD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LC7A6OS</w:t>
            </w:r>
          </w:p>
          <w:p w14:paraId="5292237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LX1A</w:t>
            </w:r>
          </w:p>
          <w:p w14:paraId="4B6830F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MAD7</w:t>
            </w:r>
          </w:p>
          <w:p w14:paraId="772BB3F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MAD9</w:t>
            </w:r>
          </w:p>
          <w:p w14:paraId="62A51AE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MARCC2</w:t>
            </w:r>
          </w:p>
          <w:p w14:paraId="7306AF1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MC5</w:t>
            </w:r>
          </w:p>
          <w:p w14:paraId="6278F48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MDT1</w:t>
            </w:r>
          </w:p>
          <w:p w14:paraId="5548D43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MOX</w:t>
            </w:r>
          </w:p>
          <w:p w14:paraId="66019279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SMYD5_frag</w:t>
            </w:r>
          </w:p>
          <w:p w14:paraId="655D2603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SNAI3</w:t>
            </w:r>
          </w:p>
          <w:p w14:paraId="41883D2C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SNRNP27</w:t>
            </w:r>
          </w:p>
          <w:p w14:paraId="229F9308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SNRPF</w:t>
            </w:r>
          </w:p>
          <w:p w14:paraId="5ED86FC6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SORBS2</w:t>
            </w:r>
          </w:p>
          <w:p w14:paraId="3044DEE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PACA7</w:t>
            </w:r>
          </w:p>
          <w:p w14:paraId="5D2884A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PAG11A</w:t>
            </w:r>
          </w:p>
          <w:p w14:paraId="76751B9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PANXN2</w:t>
            </w:r>
          </w:p>
          <w:p w14:paraId="05B0101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PANXN3</w:t>
            </w:r>
          </w:p>
          <w:p w14:paraId="4E6586C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PCS2</w:t>
            </w:r>
          </w:p>
          <w:p w14:paraId="27F0BDB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PNS3</w:t>
            </w:r>
          </w:p>
          <w:p w14:paraId="59AAD02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PP1</w:t>
            </w:r>
          </w:p>
          <w:p w14:paraId="0900244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RGN</w:t>
            </w:r>
          </w:p>
          <w:p w14:paraId="657BEBB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RMS</w:t>
            </w:r>
          </w:p>
          <w:p w14:paraId="5E0FA3D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RPK2</w:t>
            </w:r>
          </w:p>
          <w:p w14:paraId="190DB52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RSF11</w:t>
            </w:r>
          </w:p>
          <w:p w14:paraId="3DEB02D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SC5D_frag</w:t>
            </w:r>
          </w:p>
          <w:p w14:paraId="7BD8C6F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T3GAL3</w:t>
            </w:r>
          </w:p>
          <w:p w14:paraId="46571D1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TARD3NL</w:t>
            </w:r>
          </w:p>
          <w:p w14:paraId="17050B1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TARD7</w:t>
            </w:r>
          </w:p>
          <w:p w14:paraId="378799F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TAT4</w:t>
            </w:r>
          </w:p>
          <w:p w14:paraId="6829A6E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TBD1</w:t>
            </w:r>
          </w:p>
          <w:p w14:paraId="20F53C3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TK3</w:t>
            </w:r>
          </w:p>
          <w:p w14:paraId="7B1408A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TK31</w:t>
            </w:r>
          </w:p>
          <w:p w14:paraId="4A9E015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TK39</w:t>
            </w:r>
          </w:p>
          <w:p w14:paraId="2AA5F8F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UFU</w:t>
            </w:r>
          </w:p>
          <w:p w14:paraId="3C4CE27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UGCT</w:t>
            </w:r>
          </w:p>
          <w:p w14:paraId="6C98B4B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ULT2B1</w:t>
            </w:r>
          </w:p>
          <w:p w14:paraId="3958AC6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UMO1</w:t>
            </w:r>
          </w:p>
          <w:p w14:paraId="19DA33C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upt6h</w:t>
            </w:r>
          </w:p>
          <w:p w14:paraId="630001C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UV39H2</w:t>
            </w:r>
          </w:p>
          <w:p w14:paraId="1251E00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UV420H1_frag</w:t>
            </w:r>
          </w:p>
          <w:p w14:paraId="6A0C3C1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YT10</w:t>
            </w:r>
          </w:p>
          <w:p w14:paraId="726B20F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AB2</w:t>
            </w:r>
          </w:p>
          <w:p w14:paraId="12DD7EC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ARBP1</w:t>
            </w:r>
          </w:p>
          <w:p w14:paraId="56563FB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ARBP2</w:t>
            </w:r>
          </w:p>
          <w:p w14:paraId="45D7F12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AZ</w:t>
            </w:r>
          </w:p>
          <w:p w14:paraId="084B478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BC1D9B</w:t>
            </w:r>
          </w:p>
          <w:p w14:paraId="4B04B2A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BRG1</w:t>
            </w:r>
          </w:p>
          <w:p w14:paraId="0E46A6F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BX19</w:t>
            </w:r>
          </w:p>
          <w:p w14:paraId="4780BDC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BX4</w:t>
            </w:r>
          </w:p>
          <w:p w14:paraId="30FC756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CIRG1</w:t>
            </w:r>
          </w:p>
          <w:p w14:paraId="60308D3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CN2</w:t>
            </w:r>
          </w:p>
          <w:p w14:paraId="41A5610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CP1</w:t>
            </w:r>
          </w:p>
          <w:p w14:paraId="0088F7C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EK</w:t>
            </w:r>
          </w:p>
          <w:p w14:paraId="219769A3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TEN1</w:t>
            </w:r>
          </w:p>
          <w:p w14:paraId="48BC56DA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TERF2IP</w:t>
            </w:r>
          </w:p>
          <w:p w14:paraId="7C5CB6DB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TESK1</w:t>
            </w:r>
          </w:p>
          <w:p w14:paraId="0BDFE6FF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TEX101</w:t>
            </w:r>
          </w:p>
          <w:p w14:paraId="27AD8CA5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TEX33</w:t>
            </w:r>
          </w:p>
          <w:p w14:paraId="47F95EC6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TFIP11</w:t>
            </w:r>
          </w:p>
          <w:p w14:paraId="44B59AA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GIF2LY</w:t>
            </w:r>
          </w:p>
          <w:p w14:paraId="05FC13B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GM1</w:t>
            </w:r>
          </w:p>
          <w:p w14:paraId="328D8C7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GM2</w:t>
            </w:r>
          </w:p>
          <w:p w14:paraId="7B53103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HY1</w:t>
            </w:r>
          </w:p>
          <w:p w14:paraId="3CA1FD6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IGD1</w:t>
            </w:r>
          </w:p>
          <w:p w14:paraId="2D830FC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IMM44</w:t>
            </w:r>
          </w:p>
          <w:p w14:paraId="18019B2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IRAP</w:t>
            </w:r>
          </w:p>
          <w:p w14:paraId="10A976F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LDC1</w:t>
            </w:r>
          </w:p>
          <w:p w14:paraId="5046A99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LE4</w:t>
            </w:r>
          </w:p>
          <w:p w14:paraId="41E5E6D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LK1</w:t>
            </w:r>
          </w:p>
          <w:p w14:paraId="2BD5BB2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LR4</w:t>
            </w:r>
          </w:p>
          <w:p w14:paraId="417949A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MEM101</w:t>
            </w:r>
          </w:p>
          <w:p w14:paraId="650AF23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MEM106B</w:t>
            </w:r>
          </w:p>
          <w:p w14:paraId="6FFA24E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MEM129</w:t>
            </w:r>
          </w:p>
          <w:p w14:paraId="6A67A43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MEM154</w:t>
            </w:r>
          </w:p>
          <w:p w14:paraId="25139F1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MEM161B</w:t>
            </w:r>
          </w:p>
          <w:p w14:paraId="7CCABEF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MEM168_frag</w:t>
            </w:r>
          </w:p>
          <w:p w14:paraId="090C2D5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MEM222</w:t>
            </w:r>
          </w:p>
          <w:p w14:paraId="3334644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MEM44</w:t>
            </w:r>
          </w:p>
          <w:p w14:paraId="7BF8EE4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MSB4Y</w:t>
            </w:r>
          </w:p>
          <w:p w14:paraId="17DA3A3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NFRSF14</w:t>
            </w:r>
          </w:p>
          <w:p w14:paraId="29F825C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TNFRSF25</w:t>
            </w:r>
          </w:p>
          <w:p w14:paraId="2FCDF5F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NK1</w:t>
            </w:r>
          </w:p>
          <w:p w14:paraId="0B6116A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NNT2</w:t>
            </w:r>
          </w:p>
          <w:p w14:paraId="26AF31C1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TOM1L2</w:t>
            </w:r>
          </w:p>
          <w:p w14:paraId="2A148338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TONSL</w:t>
            </w:r>
          </w:p>
          <w:p w14:paraId="6FFAC778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TP73</w:t>
            </w:r>
          </w:p>
          <w:p w14:paraId="02C3356B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TPD52L1</w:t>
            </w:r>
          </w:p>
          <w:p w14:paraId="15E4EFDD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TPK1</w:t>
            </w:r>
          </w:p>
          <w:p w14:paraId="0AD2A84A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TPTE</w:t>
            </w:r>
          </w:p>
          <w:p w14:paraId="4E8ECF70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TRAPPC10</w:t>
            </w:r>
          </w:p>
          <w:p w14:paraId="57B8CA23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TRAPPC12</w:t>
            </w:r>
          </w:p>
          <w:p w14:paraId="672F815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SPAN18</w:t>
            </w:r>
          </w:p>
          <w:p w14:paraId="2482FF7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SPAN7</w:t>
            </w:r>
          </w:p>
          <w:p w14:paraId="5090406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SPY3</w:t>
            </w:r>
          </w:p>
          <w:p w14:paraId="490412D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SR2</w:t>
            </w:r>
          </w:p>
          <w:p w14:paraId="3C530D3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TC27</w:t>
            </w:r>
          </w:p>
          <w:p w14:paraId="592E7AF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UBA3C</w:t>
            </w:r>
          </w:p>
          <w:p w14:paraId="672FAE2B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TUBA8</w:t>
            </w:r>
          </w:p>
          <w:p w14:paraId="2B39850F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TUBB</w:t>
            </w:r>
          </w:p>
          <w:p w14:paraId="58B25755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TULP3</w:t>
            </w:r>
          </w:p>
          <w:p w14:paraId="4CCD2B46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TYROBP</w:t>
            </w:r>
          </w:p>
          <w:p w14:paraId="7601FCA2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TYW3</w:t>
            </w:r>
          </w:p>
          <w:p w14:paraId="4545DBBF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U2AF1</w:t>
            </w:r>
          </w:p>
          <w:p w14:paraId="240C02D5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U2AF2</w:t>
            </w:r>
          </w:p>
          <w:p w14:paraId="7BD5740D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U2SURP</w:t>
            </w:r>
          </w:p>
          <w:p w14:paraId="46D20C49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UBA5</w:t>
            </w:r>
          </w:p>
          <w:p w14:paraId="032E2636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UBALD2</w:t>
            </w:r>
          </w:p>
          <w:p w14:paraId="1C7CA95B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UBE2D3</w:t>
            </w:r>
          </w:p>
          <w:p w14:paraId="7579C354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UBE2R2</w:t>
            </w:r>
          </w:p>
          <w:p w14:paraId="5B4751F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UBE3A</w:t>
            </w:r>
          </w:p>
          <w:p w14:paraId="5A216D7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UBXN4</w:t>
            </w:r>
          </w:p>
          <w:p w14:paraId="4F705EA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UFD1L</w:t>
            </w:r>
          </w:p>
          <w:p w14:paraId="24EC9F1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UNC45A</w:t>
            </w:r>
          </w:p>
          <w:p w14:paraId="249EF39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USO1</w:t>
            </w:r>
          </w:p>
          <w:p w14:paraId="00F3CC5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USP14</w:t>
            </w:r>
          </w:p>
          <w:p w14:paraId="23F2C8F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USP25</w:t>
            </w:r>
          </w:p>
          <w:p w14:paraId="3414C81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USP4</w:t>
            </w:r>
          </w:p>
          <w:p w14:paraId="1C4D9C6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USP7</w:t>
            </w:r>
          </w:p>
          <w:p w14:paraId="6874C19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VAMP3</w:t>
            </w:r>
          </w:p>
          <w:p w14:paraId="623299B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VCP</w:t>
            </w:r>
          </w:p>
          <w:p w14:paraId="4A403FB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VEGFB</w:t>
            </w:r>
          </w:p>
          <w:p w14:paraId="1DD97D2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VMA21</w:t>
            </w:r>
          </w:p>
          <w:p w14:paraId="3BA38FB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VPS16</w:t>
            </w:r>
          </w:p>
          <w:p w14:paraId="0CCE63E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VWA3B</w:t>
            </w:r>
          </w:p>
          <w:p w14:paraId="64DBAD1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VWA8</w:t>
            </w:r>
          </w:p>
          <w:p w14:paraId="5A8C6E8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VWA9</w:t>
            </w:r>
          </w:p>
          <w:p w14:paraId="5879E23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WBP11</w:t>
            </w:r>
          </w:p>
          <w:p w14:paraId="56E89E1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WDR55</w:t>
            </w:r>
          </w:p>
          <w:p w14:paraId="3505BC1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WDR70_frag</w:t>
            </w:r>
          </w:p>
          <w:p w14:paraId="380D68C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WISP2</w:t>
            </w:r>
          </w:p>
          <w:p w14:paraId="7578F9B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XAGE1A</w:t>
            </w:r>
          </w:p>
          <w:p w14:paraId="3D10215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XM_006509802.2_frag</w:t>
            </w:r>
          </w:p>
          <w:p w14:paraId="2EDBF43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XPA</w:t>
            </w:r>
          </w:p>
          <w:p w14:paraId="473524F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XRCC4</w:t>
            </w:r>
          </w:p>
          <w:p w14:paraId="5CD7238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YARS</w:t>
            </w:r>
          </w:p>
          <w:p w14:paraId="447A635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YKT6</w:t>
            </w:r>
          </w:p>
          <w:p w14:paraId="2642832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YWHAB</w:t>
            </w:r>
          </w:p>
          <w:p w14:paraId="60AF75D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YWHAQ</w:t>
            </w:r>
          </w:p>
          <w:p w14:paraId="4648BC2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YWHAZ</w:t>
            </w:r>
          </w:p>
          <w:p w14:paraId="6F67187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ZADH2</w:t>
            </w:r>
          </w:p>
          <w:p w14:paraId="612216B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ZBED4</w:t>
            </w:r>
          </w:p>
          <w:p w14:paraId="73CF79E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ZBTB7C</w:t>
            </w:r>
          </w:p>
          <w:p w14:paraId="7985391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ZDHHC5</w:t>
            </w:r>
          </w:p>
          <w:p w14:paraId="06EBDF7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ZDHHC9</w:t>
            </w:r>
          </w:p>
          <w:p w14:paraId="21E9271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ZFPM2</w:t>
            </w:r>
          </w:p>
          <w:p w14:paraId="088E243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ZKSCAN3</w:t>
            </w:r>
          </w:p>
          <w:p w14:paraId="500FC03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ZMAT4</w:t>
            </w:r>
          </w:p>
          <w:p w14:paraId="074E22A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ZMYM3</w:t>
            </w:r>
          </w:p>
          <w:p w14:paraId="5B9503C3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ZNF192P1_frag</w:t>
            </w:r>
          </w:p>
          <w:p w14:paraId="7EBE4387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ZNF207</w:t>
            </w:r>
          </w:p>
          <w:p w14:paraId="64317D43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ZNF225</w:t>
            </w:r>
          </w:p>
          <w:p w14:paraId="599F70D8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ZNF326</w:t>
            </w:r>
          </w:p>
          <w:p w14:paraId="54B8F1D3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ZNF330</w:t>
            </w:r>
          </w:p>
          <w:p w14:paraId="5621FFF2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ZNF346</w:t>
            </w:r>
          </w:p>
          <w:p w14:paraId="7164CE03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ZNF415</w:t>
            </w:r>
          </w:p>
          <w:p w14:paraId="434046E5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ZNF428</w:t>
            </w:r>
          </w:p>
          <w:p w14:paraId="13EC9822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ZNF460</w:t>
            </w:r>
          </w:p>
          <w:p w14:paraId="76951B21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ZNF557</w:t>
            </w:r>
          </w:p>
          <w:p w14:paraId="513EA577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ZNF843</w:t>
            </w:r>
          </w:p>
          <w:p w14:paraId="6B5EB66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ZSWIM1</w:t>
            </w:r>
          </w:p>
        </w:tc>
        <w:tc>
          <w:tcPr>
            <w:tcW w:w="2337" w:type="dxa"/>
          </w:tcPr>
          <w:p w14:paraId="2B883DAC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lastRenderedPageBreak/>
              <w:t>AAMP</w:t>
            </w:r>
          </w:p>
          <w:p w14:paraId="24B2C86D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AAR2</w:t>
            </w:r>
          </w:p>
          <w:p w14:paraId="79BFC85F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AARSD1</w:t>
            </w:r>
          </w:p>
          <w:p w14:paraId="4D76EF5A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ABI1</w:t>
            </w:r>
          </w:p>
          <w:p w14:paraId="66C93FDC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ABR</w:t>
            </w:r>
          </w:p>
          <w:p w14:paraId="51A3D7E7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ABTB1</w:t>
            </w:r>
          </w:p>
          <w:p w14:paraId="159E91D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CER2</w:t>
            </w:r>
          </w:p>
          <w:p w14:paraId="7F4E6FB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CRC</w:t>
            </w:r>
          </w:p>
          <w:p w14:paraId="7F200A8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CSL6</w:t>
            </w:r>
          </w:p>
          <w:p w14:paraId="0B3FE70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DH5</w:t>
            </w:r>
          </w:p>
          <w:p w14:paraId="2D8EF49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GTR1</w:t>
            </w:r>
          </w:p>
          <w:p w14:paraId="604A717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HCY</w:t>
            </w:r>
          </w:p>
          <w:p w14:paraId="22F0B56F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AHNAK2</w:t>
            </w:r>
          </w:p>
          <w:p w14:paraId="076D21D1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AK6</w:t>
            </w:r>
          </w:p>
          <w:p w14:paraId="00B71523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AKAP8L</w:t>
            </w:r>
          </w:p>
          <w:p w14:paraId="0AB29AC3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ALPP</w:t>
            </w:r>
          </w:p>
          <w:p w14:paraId="00E7E36B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AMBN</w:t>
            </w:r>
          </w:p>
          <w:p w14:paraId="5B0C1DCE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ANAPC15</w:t>
            </w:r>
          </w:p>
          <w:p w14:paraId="7AE0442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NKHD1</w:t>
            </w:r>
          </w:p>
          <w:p w14:paraId="08A4B2B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NKRD17</w:t>
            </w:r>
          </w:p>
          <w:p w14:paraId="3167EE4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NP32A</w:t>
            </w:r>
          </w:p>
          <w:p w14:paraId="7B2C88D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NXA10</w:t>
            </w:r>
          </w:p>
          <w:p w14:paraId="768B37C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OC2</w:t>
            </w:r>
          </w:p>
          <w:p w14:paraId="55E902F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P1G1</w:t>
            </w:r>
          </w:p>
          <w:p w14:paraId="6722FCC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P3B1</w:t>
            </w:r>
          </w:p>
          <w:p w14:paraId="4447D8E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PMAP</w:t>
            </w:r>
          </w:p>
          <w:p w14:paraId="1358C66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POBEC2</w:t>
            </w:r>
          </w:p>
          <w:p w14:paraId="4FBFFE8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POH</w:t>
            </w:r>
          </w:p>
          <w:p w14:paraId="1394B28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PPL2</w:t>
            </w:r>
          </w:p>
          <w:p w14:paraId="4A928A7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RHGAP1</w:t>
            </w:r>
          </w:p>
          <w:p w14:paraId="72D6B66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RHGAP4</w:t>
            </w:r>
          </w:p>
          <w:p w14:paraId="32201F4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RHGEF3</w:t>
            </w:r>
          </w:p>
          <w:p w14:paraId="155BBCE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RHGEF4</w:t>
            </w:r>
          </w:p>
          <w:p w14:paraId="7B6BD8C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RMC9</w:t>
            </w:r>
          </w:p>
          <w:p w14:paraId="7367BD0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RPC4</w:t>
            </w:r>
          </w:p>
          <w:p w14:paraId="6DCBB00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SCL4</w:t>
            </w:r>
          </w:p>
          <w:p w14:paraId="3A2DBBF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SRGL1</w:t>
            </w:r>
          </w:p>
          <w:p w14:paraId="0790B31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STL</w:t>
            </w:r>
          </w:p>
          <w:p w14:paraId="55337AA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TCAY</w:t>
            </w:r>
          </w:p>
          <w:p w14:paraId="32F652A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TF2</w:t>
            </w:r>
          </w:p>
          <w:p w14:paraId="2ECEC58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TG10</w:t>
            </w:r>
          </w:p>
          <w:p w14:paraId="4D7C066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TP12A</w:t>
            </w:r>
          </w:p>
          <w:p w14:paraId="2A0FB3F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TP8B5P_frag</w:t>
            </w:r>
          </w:p>
          <w:p w14:paraId="37786DF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TXN3</w:t>
            </w:r>
          </w:p>
          <w:p w14:paraId="2220598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B3GALT6</w:t>
            </w:r>
          </w:p>
          <w:p w14:paraId="4E1768F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BAFF</w:t>
            </w:r>
          </w:p>
          <w:p w14:paraId="73235653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BC031259.1_frag</w:t>
            </w:r>
          </w:p>
          <w:p w14:paraId="2DB392A2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BC034142.1_frag</w:t>
            </w:r>
          </w:p>
          <w:p w14:paraId="5D0D1AA8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lastRenderedPageBreak/>
              <w:t>BC054893.1_frag</w:t>
            </w:r>
          </w:p>
          <w:p w14:paraId="5AC475A6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BC070352.1_frag</w:t>
            </w:r>
          </w:p>
          <w:p w14:paraId="3DE23A3F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BC071784_frag</w:t>
            </w:r>
          </w:p>
          <w:p w14:paraId="2AE14DAB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BC073937.1_frag</w:t>
            </w:r>
          </w:p>
          <w:p w14:paraId="206D573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BC089413</w:t>
            </w:r>
          </w:p>
          <w:p w14:paraId="1DB888E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BC089418</w:t>
            </w:r>
          </w:p>
          <w:p w14:paraId="4B68627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BC096236_frag</w:t>
            </w:r>
          </w:p>
          <w:p w14:paraId="7E96BF6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BCS1L</w:t>
            </w:r>
          </w:p>
          <w:p w14:paraId="7838DD0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BEGAIN</w:t>
            </w:r>
          </w:p>
          <w:p w14:paraId="38835771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Bhlhe22</w:t>
            </w:r>
          </w:p>
          <w:p w14:paraId="21BE4911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BIN1</w:t>
            </w:r>
          </w:p>
          <w:p w14:paraId="1C05E1CD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BOLL</w:t>
            </w:r>
          </w:p>
          <w:p w14:paraId="28B43A09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BORA</w:t>
            </w:r>
          </w:p>
          <w:p w14:paraId="25232677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BRAT1</w:t>
            </w:r>
          </w:p>
          <w:p w14:paraId="508769BD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BRDT</w:t>
            </w:r>
          </w:p>
          <w:p w14:paraId="75F04E93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BZW2</w:t>
            </w:r>
          </w:p>
          <w:p w14:paraId="1F035238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C10orf62</w:t>
            </w:r>
          </w:p>
          <w:p w14:paraId="5D75E8B6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C12orf10</w:t>
            </w:r>
          </w:p>
          <w:p w14:paraId="0F6D7B11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C12orf60</w:t>
            </w:r>
          </w:p>
          <w:p w14:paraId="7616F2B2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C14orf166</w:t>
            </w:r>
          </w:p>
          <w:p w14:paraId="6969875B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C17orf80</w:t>
            </w:r>
          </w:p>
          <w:p w14:paraId="107A8F18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C1orf112</w:t>
            </w:r>
          </w:p>
          <w:p w14:paraId="48D047D0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C1orf94</w:t>
            </w:r>
          </w:p>
          <w:p w14:paraId="795FC3F6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C1QBP</w:t>
            </w:r>
          </w:p>
          <w:p w14:paraId="69EDA68E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C1QL1</w:t>
            </w:r>
          </w:p>
          <w:p w14:paraId="5D1B8EE5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C1QL3</w:t>
            </w:r>
          </w:p>
          <w:p w14:paraId="0545C3F5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C1QTNF2</w:t>
            </w:r>
          </w:p>
          <w:p w14:paraId="607B3C88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C1RL</w:t>
            </w:r>
          </w:p>
          <w:p w14:paraId="72CE25E3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C4orf19</w:t>
            </w:r>
          </w:p>
          <w:p w14:paraId="699078A9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C4orf22</w:t>
            </w:r>
          </w:p>
          <w:p w14:paraId="6671EDB1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C6orf182</w:t>
            </w:r>
          </w:p>
          <w:p w14:paraId="3BB89AA2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C8orf59</w:t>
            </w:r>
          </w:p>
          <w:p w14:paraId="341111F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ACNG6</w:t>
            </w:r>
          </w:p>
          <w:p w14:paraId="0DEA234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AMK1G</w:t>
            </w:r>
          </w:p>
          <w:p w14:paraId="6A57C3F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AMK4</w:t>
            </w:r>
          </w:p>
          <w:p w14:paraId="4404BF0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ASK</w:t>
            </w:r>
          </w:p>
          <w:p w14:paraId="05215E8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ASQ1</w:t>
            </w:r>
          </w:p>
          <w:p w14:paraId="6C33A1C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ASQ2</w:t>
            </w:r>
          </w:p>
          <w:p w14:paraId="13D329F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ASS4</w:t>
            </w:r>
          </w:p>
          <w:p w14:paraId="26FE93C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CDC106</w:t>
            </w:r>
          </w:p>
          <w:p w14:paraId="0F77C3A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CDC137</w:t>
            </w:r>
          </w:p>
          <w:p w14:paraId="0098FA3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CDC178</w:t>
            </w:r>
          </w:p>
          <w:p w14:paraId="07C4CE9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CDC28A</w:t>
            </w:r>
          </w:p>
          <w:p w14:paraId="2435C42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CDC9</w:t>
            </w:r>
          </w:p>
          <w:p w14:paraId="3DB20C7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CDC97</w:t>
            </w:r>
          </w:p>
          <w:p w14:paraId="729493E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CNA1</w:t>
            </w:r>
          </w:p>
          <w:p w14:paraId="48FAA0F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CNDBP1</w:t>
            </w:r>
          </w:p>
          <w:p w14:paraId="51FD14D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CR5</w:t>
            </w:r>
          </w:p>
          <w:p w14:paraId="75156D6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D209</w:t>
            </w:r>
          </w:p>
          <w:p w14:paraId="5212AE1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D44</w:t>
            </w:r>
          </w:p>
          <w:p w14:paraId="31AE29B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DC27</w:t>
            </w:r>
          </w:p>
          <w:p w14:paraId="0183E8A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DC42BPA</w:t>
            </w:r>
          </w:p>
          <w:p w14:paraId="3C8193A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DCA7L</w:t>
            </w:r>
          </w:p>
          <w:p w14:paraId="520A5BF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DCP2</w:t>
            </w:r>
          </w:p>
          <w:p w14:paraId="7276E00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DH12</w:t>
            </w:r>
          </w:p>
          <w:p w14:paraId="557E644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DH13</w:t>
            </w:r>
          </w:p>
          <w:p w14:paraId="6CDB01D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DKN2B</w:t>
            </w:r>
          </w:p>
          <w:p w14:paraId="28E2787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ENPB</w:t>
            </w:r>
          </w:p>
          <w:p w14:paraId="13341B2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ENPH</w:t>
            </w:r>
          </w:p>
          <w:p w14:paraId="5102DAF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FHR5</w:t>
            </w:r>
          </w:p>
          <w:p w14:paraId="7598401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HRNA1</w:t>
            </w:r>
          </w:p>
          <w:p w14:paraId="6CDF182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KM</w:t>
            </w:r>
          </w:p>
          <w:p w14:paraId="45AD942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LEC7A</w:t>
            </w:r>
          </w:p>
          <w:p w14:paraId="2F19D19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LLU1OS</w:t>
            </w:r>
          </w:p>
          <w:p w14:paraId="0C899E5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LP1</w:t>
            </w:r>
          </w:p>
          <w:p w14:paraId="168D24D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LPB</w:t>
            </w:r>
          </w:p>
          <w:p w14:paraId="3FCAF16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LUAP1</w:t>
            </w:r>
          </w:p>
          <w:p w14:paraId="679C813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MC4</w:t>
            </w:r>
          </w:p>
          <w:p w14:paraId="7A170C8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NNM1</w:t>
            </w:r>
          </w:p>
          <w:p w14:paraId="61486B3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NOT10</w:t>
            </w:r>
          </w:p>
          <w:p w14:paraId="3244E9A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NST</w:t>
            </w:r>
          </w:p>
          <w:p w14:paraId="18C5788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OL26A1</w:t>
            </w:r>
          </w:p>
          <w:p w14:paraId="6AAC9A7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OL4A3BP</w:t>
            </w:r>
          </w:p>
          <w:p w14:paraId="7AAFC55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OMP</w:t>
            </w:r>
          </w:p>
          <w:p w14:paraId="443368B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OMT</w:t>
            </w:r>
          </w:p>
          <w:p w14:paraId="0344E59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OPS8</w:t>
            </w:r>
          </w:p>
          <w:p w14:paraId="052777D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OQ7</w:t>
            </w:r>
          </w:p>
          <w:p w14:paraId="562C50B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OX18</w:t>
            </w:r>
          </w:p>
          <w:p w14:paraId="7D223BE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PSF3</w:t>
            </w:r>
          </w:p>
          <w:p w14:paraId="25609F3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PSF4</w:t>
            </w:r>
          </w:p>
          <w:p w14:paraId="06C84DA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REB3L3</w:t>
            </w:r>
          </w:p>
          <w:p w14:paraId="4D57EF9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REBZF</w:t>
            </w:r>
          </w:p>
          <w:p w14:paraId="41901BB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RLF2</w:t>
            </w:r>
          </w:p>
          <w:p w14:paraId="508553B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RNN</w:t>
            </w:r>
          </w:p>
          <w:p w14:paraId="25E876F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SNK2B</w:t>
            </w:r>
          </w:p>
          <w:p w14:paraId="62285DA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TCFL</w:t>
            </w:r>
          </w:p>
          <w:p w14:paraId="419EE3C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TTN</w:t>
            </w:r>
          </w:p>
          <w:p w14:paraId="0794538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UTA</w:t>
            </w:r>
          </w:p>
          <w:p w14:paraId="6054676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YB561A3</w:t>
            </w:r>
          </w:p>
          <w:p w14:paraId="210F0D8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YP2E1</w:t>
            </w:r>
          </w:p>
          <w:p w14:paraId="5987596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YP4F11</w:t>
            </w:r>
          </w:p>
          <w:p w14:paraId="387D77F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DAAM1</w:t>
            </w:r>
          </w:p>
          <w:p w14:paraId="40703DB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DAPP1</w:t>
            </w:r>
          </w:p>
          <w:p w14:paraId="2CFD2A9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DBN1</w:t>
            </w:r>
          </w:p>
          <w:p w14:paraId="0756CB4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DBP</w:t>
            </w:r>
          </w:p>
          <w:p w14:paraId="27C12B0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DCAF8</w:t>
            </w:r>
          </w:p>
          <w:p w14:paraId="389C62E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DCK</w:t>
            </w:r>
          </w:p>
          <w:p w14:paraId="628B8DC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DEFB112</w:t>
            </w:r>
          </w:p>
          <w:p w14:paraId="1ECA5B1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DEFB129</w:t>
            </w:r>
          </w:p>
          <w:p w14:paraId="5416493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DEFB131</w:t>
            </w:r>
          </w:p>
          <w:p w14:paraId="7604A3F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DEFB132</w:t>
            </w:r>
          </w:p>
          <w:p w14:paraId="2B132FC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DENND5A</w:t>
            </w:r>
          </w:p>
          <w:p w14:paraId="1A1C67C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DGKG</w:t>
            </w:r>
          </w:p>
          <w:p w14:paraId="4EC5A3D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DHRS2</w:t>
            </w:r>
          </w:p>
          <w:p w14:paraId="0F2A6C0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DHX32</w:t>
            </w:r>
          </w:p>
          <w:p w14:paraId="69803AD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DIXDC1</w:t>
            </w:r>
          </w:p>
          <w:p w14:paraId="775E173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DMGDH</w:t>
            </w:r>
          </w:p>
          <w:p w14:paraId="6FAD229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DMP1</w:t>
            </w:r>
          </w:p>
          <w:p w14:paraId="60141E7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DMRT2</w:t>
            </w:r>
          </w:p>
          <w:p w14:paraId="7EE1BCE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DMRT3</w:t>
            </w:r>
          </w:p>
          <w:p w14:paraId="3519E06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DMRTB1</w:t>
            </w:r>
          </w:p>
          <w:p w14:paraId="3CC2EFD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DMTF1</w:t>
            </w:r>
          </w:p>
          <w:p w14:paraId="1D77E0D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DNAJA4</w:t>
            </w:r>
          </w:p>
          <w:p w14:paraId="1AF8D0B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DNAJB5</w:t>
            </w:r>
          </w:p>
          <w:p w14:paraId="566B38E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DNAJC11</w:t>
            </w:r>
          </w:p>
          <w:p w14:paraId="6A72892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DNAJC6</w:t>
            </w:r>
          </w:p>
          <w:p w14:paraId="470550F9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DPP3</w:t>
            </w:r>
          </w:p>
          <w:p w14:paraId="32004131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DRAP1</w:t>
            </w:r>
          </w:p>
          <w:p w14:paraId="4ED1BB62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DRC7</w:t>
            </w:r>
          </w:p>
          <w:p w14:paraId="5F0E7C7C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DRICH1</w:t>
            </w:r>
          </w:p>
          <w:p w14:paraId="49CA91BD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DTNBP1</w:t>
            </w:r>
          </w:p>
          <w:p w14:paraId="7B45E0B0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DUB3</w:t>
            </w:r>
          </w:p>
          <w:p w14:paraId="42C9C8C2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DUSP22_frag</w:t>
            </w:r>
          </w:p>
          <w:p w14:paraId="522787E0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2f5</w:t>
            </w:r>
          </w:p>
          <w:p w14:paraId="51948E91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CE1</w:t>
            </w:r>
          </w:p>
          <w:p w14:paraId="4B2E239F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CHDC3</w:t>
            </w:r>
          </w:p>
          <w:p w14:paraId="44196786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CI1</w:t>
            </w:r>
          </w:p>
          <w:p w14:paraId="1DA55493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CSIT</w:t>
            </w:r>
          </w:p>
          <w:p w14:paraId="6AAA5D85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EF1DP3</w:t>
            </w:r>
          </w:p>
          <w:p w14:paraId="24D2BA85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EF2K</w:t>
            </w:r>
          </w:p>
          <w:p w14:paraId="434A35D1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FCAB13</w:t>
            </w:r>
          </w:p>
          <w:p w14:paraId="10FF60EE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GFR</w:t>
            </w:r>
          </w:p>
          <w:p w14:paraId="3036414F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IF2AK4</w:t>
            </w:r>
          </w:p>
          <w:p w14:paraId="2C744C0B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IF2B5</w:t>
            </w:r>
          </w:p>
          <w:p w14:paraId="0495FB65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IF3L</w:t>
            </w:r>
          </w:p>
          <w:p w14:paraId="08DA0A6A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LMO1</w:t>
            </w:r>
          </w:p>
          <w:p w14:paraId="2FCE4B3E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LP5</w:t>
            </w:r>
          </w:p>
          <w:p w14:paraId="18294EFC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MD</w:t>
            </w:r>
          </w:p>
          <w:p w14:paraId="03C7DBA3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NOPH1</w:t>
            </w:r>
          </w:p>
          <w:p w14:paraId="2541B7A3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PHA8</w:t>
            </w:r>
          </w:p>
          <w:p w14:paraId="652E9D43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PO</w:t>
            </w:r>
          </w:p>
          <w:p w14:paraId="48540442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RCC8</w:t>
            </w:r>
          </w:p>
          <w:p w14:paraId="5A34278D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RICH2</w:t>
            </w:r>
          </w:p>
          <w:p w14:paraId="1DDE2251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RP27</w:t>
            </w:r>
          </w:p>
          <w:p w14:paraId="6DD74BF3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SM1</w:t>
            </w:r>
          </w:p>
          <w:p w14:paraId="778990E6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SRRG</w:t>
            </w:r>
          </w:p>
          <w:p w14:paraId="7388CFD9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XOSC7</w:t>
            </w:r>
          </w:p>
          <w:p w14:paraId="629AA14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8A1</w:t>
            </w:r>
          </w:p>
          <w:p w14:paraId="61292A5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AF1</w:t>
            </w:r>
          </w:p>
          <w:p w14:paraId="0349D20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AM117B_frag</w:t>
            </w:r>
          </w:p>
          <w:p w14:paraId="420C080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AM120B</w:t>
            </w:r>
          </w:p>
          <w:p w14:paraId="629CBD1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AM124B</w:t>
            </w:r>
          </w:p>
          <w:p w14:paraId="320E6C2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AM129A</w:t>
            </w:r>
          </w:p>
          <w:p w14:paraId="6E57DD5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FAM131B</w:t>
            </w:r>
          </w:p>
          <w:p w14:paraId="3BD4711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AM131C</w:t>
            </w:r>
          </w:p>
          <w:p w14:paraId="600412B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AM13A</w:t>
            </w:r>
          </w:p>
          <w:p w14:paraId="174EE4A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AM21A</w:t>
            </w:r>
          </w:p>
          <w:p w14:paraId="48A5A86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AM29A</w:t>
            </w:r>
          </w:p>
          <w:p w14:paraId="163ABFA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AM45A</w:t>
            </w:r>
          </w:p>
          <w:p w14:paraId="66D6442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AM9B</w:t>
            </w:r>
          </w:p>
          <w:p w14:paraId="45015CA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AM9C</w:t>
            </w:r>
          </w:p>
          <w:p w14:paraId="604BDC9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AS</w:t>
            </w:r>
          </w:p>
          <w:p w14:paraId="59596A1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BXO2</w:t>
            </w:r>
          </w:p>
          <w:p w14:paraId="5648A04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CGR2A</w:t>
            </w:r>
          </w:p>
          <w:p w14:paraId="3B3A3B3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CHO1</w:t>
            </w:r>
          </w:p>
          <w:p w14:paraId="43FE318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CHSD2</w:t>
            </w:r>
          </w:p>
          <w:p w14:paraId="09BFCB2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EM1B</w:t>
            </w:r>
          </w:p>
          <w:p w14:paraId="1DE0BA2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EZF2</w:t>
            </w:r>
          </w:p>
          <w:p w14:paraId="515366F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GF12</w:t>
            </w:r>
          </w:p>
          <w:p w14:paraId="07A17C3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GF20</w:t>
            </w:r>
          </w:p>
          <w:p w14:paraId="592791E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IGNL2</w:t>
            </w:r>
          </w:p>
          <w:p w14:paraId="5E14A2F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OLR2</w:t>
            </w:r>
          </w:p>
          <w:p w14:paraId="58BD582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OXRED2</w:t>
            </w:r>
          </w:p>
          <w:p w14:paraId="72EB389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SBP</w:t>
            </w:r>
          </w:p>
          <w:p w14:paraId="44E5E43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G6PD</w:t>
            </w:r>
          </w:p>
          <w:p w14:paraId="427043F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GAB1</w:t>
            </w:r>
          </w:p>
          <w:p w14:paraId="67ECCAA6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GAR1</w:t>
            </w:r>
          </w:p>
          <w:p w14:paraId="022733AD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GARS</w:t>
            </w:r>
          </w:p>
          <w:p w14:paraId="34F62082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GATSL2</w:t>
            </w:r>
          </w:p>
          <w:p w14:paraId="6149D898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GCDH</w:t>
            </w:r>
          </w:p>
          <w:p w14:paraId="690726FE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GCK</w:t>
            </w:r>
          </w:p>
          <w:p w14:paraId="526FCE11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GDAP1L1</w:t>
            </w:r>
          </w:p>
          <w:p w14:paraId="26413C51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GDPD5</w:t>
            </w:r>
          </w:p>
          <w:p w14:paraId="2FB3B69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GGH</w:t>
            </w:r>
          </w:p>
          <w:p w14:paraId="1C71479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GHRH</w:t>
            </w:r>
          </w:p>
          <w:p w14:paraId="40D3C87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GLB1</w:t>
            </w:r>
          </w:p>
          <w:p w14:paraId="17BF477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GLI1</w:t>
            </w:r>
          </w:p>
          <w:p w14:paraId="2024805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GNA11</w:t>
            </w:r>
          </w:p>
          <w:p w14:paraId="335C254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GORASP1</w:t>
            </w:r>
          </w:p>
          <w:p w14:paraId="710E096C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GP1BB</w:t>
            </w:r>
          </w:p>
          <w:p w14:paraId="428C7A22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GPM6B</w:t>
            </w:r>
          </w:p>
          <w:p w14:paraId="2236349C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GPN1</w:t>
            </w:r>
          </w:p>
          <w:p w14:paraId="148CF860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GPT</w:t>
            </w:r>
          </w:p>
          <w:p w14:paraId="7F213B16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GRK7</w:t>
            </w:r>
          </w:p>
          <w:p w14:paraId="38E4AE62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GSN</w:t>
            </w:r>
          </w:p>
          <w:p w14:paraId="3802B4F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GSTA2</w:t>
            </w:r>
          </w:p>
          <w:p w14:paraId="5AE4B5D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GSTM4</w:t>
            </w:r>
          </w:p>
          <w:p w14:paraId="132060E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GTF2I</w:t>
            </w:r>
          </w:p>
          <w:p w14:paraId="5C32646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GTSF1</w:t>
            </w:r>
          </w:p>
          <w:p w14:paraId="1443494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GUCY2F</w:t>
            </w:r>
          </w:p>
          <w:p w14:paraId="745F95B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HACE1</w:t>
            </w:r>
          </w:p>
          <w:p w14:paraId="11FF74A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HAX1</w:t>
            </w:r>
          </w:p>
          <w:p w14:paraId="102B2F8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HCLS1</w:t>
            </w:r>
          </w:p>
          <w:p w14:paraId="63CAB6A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HCRT</w:t>
            </w:r>
          </w:p>
          <w:p w14:paraId="72CE7E2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HEATR3</w:t>
            </w:r>
          </w:p>
          <w:p w14:paraId="76CBB68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HERC3</w:t>
            </w:r>
          </w:p>
          <w:p w14:paraId="002630A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HIATL1</w:t>
            </w:r>
          </w:p>
          <w:p w14:paraId="54249DB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HINFP</w:t>
            </w:r>
          </w:p>
          <w:p w14:paraId="1BC3D17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HIST1H1A</w:t>
            </w:r>
          </w:p>
          <w:p w14:paraId="4247DC3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HIST1H2BC</w:t>
            </w:r>
          </w:p>
          <w:p w14:paraId="59D7C18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HNRNPC</w:t>
            </w:r>
          </w:p>
          <w:p w14:paraId="4527736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HPCAL4</w:t>
            </w:r>
          </w:p>
          <w:p w14:paraId="1583858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HRAS</w:t>
            </w:r>
          </w:p>
          <w:p w14:paraId="71A61B4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HRC</w:t>
            </w:r>
          </w:p>
          <w:p w14:paraId="0C70619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HSCB</w:t>
            </w:r>
          </w:p>
          <w:p w14:paraId="4E5C6A3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HSF2</w:t>
            </w:r>
          </w:p>
          <w:p w14:paraId="4A63BF0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HSP90B1</w:t>
            </w:r>
          </w:p>
          <w:p w14:paraId="6FA57EA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HSPA1A</w:t>
            </w:r>
          </w:p>
          <w:p w14:paraId="3AF9F06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HSPA6</w:t>
            </w:r>
          </w:p>
          <w:p w14:paraId="2189017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HTN3</w:t>
            </w:r>
          </w:p>
          <w:p w14:paraId="200A7F8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HVCN1</w:t>
            </w:r>
          </w:p>
          <w:p w14:paraId="4DCB78E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ARS</w:t>
            </w:r>
          </w:p>
          <w:p w14:paraId="11EABA8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BSP</w:t>
            </w:r>
          </w:p>
          <w:p w14:paraId="7502506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CAM4</w:t>
            </w:r>
          </w:p>
          <w:p w14:paraId="74D3D30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DH1</w:t>
            </w:r>
          </w:p>
          <w:p w14:paraId="7D53187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DH3G</w:t>
            </w:r>
          </w:p>
          <w:p w14:paraId="77DF841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DI1</w:t>
            </w:r>
          </w:p>
          <w:p w14:paraId="54DB835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DUA</w:t>
            </w:r>
          </w:p>
          <w:p w14:paraId="044A1C0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FFO1</w:t>
            </w:r>
          </w:p>
          <w:p w14:paraId="2A225C0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FIT5</w:t>
            </w:r>
          </w:p>
          <w:p w14:paraId="0331AC2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GK</w:t>
            </w:r>
          </w:p>
          <w:p w14:paraId="23A5F05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GL</w:t>
            </w:r>
          </w:p>
          <w:p w14:paraId="30021ED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L32</w:t>
            </w:r>
          </w:p>
          <w:p w14:paraId="5C65D16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NPP5A</w:t>
            </w:r>
          </w:p>
          <w:p w14:paraId="4920530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NPP5K</w:t>
            </w:r>
          </w:p>
          <w:p w14:paraId="781F481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P6K1</w:t>
            </w:r>
          </w:p>
          <w:p w14:paraId="631D1B1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QUB</w:t>
            </w:r>
          </w:p>
          <w:p w14:paraId="6EA5AD9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RS4</w:t>
            </w:r>
          </w:p>
          <w:p w14:paraId="6501E22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RX2</w:t>
            </w:r>
          </w:p>
          <w:p w14:paraId="144D0F7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RX5</w:t>
            </w:r>
          </w:p>
          <w:p w14:paraId="6B57FFC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SCU</w:t>
            </w:r>
          </w:p>
          <w:p w14:paraId="29FC7F8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ST1</w:t>
            </w:r>
          </w:p>
          <w:p w14:paraId="56B5898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TGB1BP2</w:t>
            </w:r>
          </w:p>
          <w:p w14:paraId="0D6ADDD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ZUMO4</w:t>
            </w:r>
          </w:p>
          <w:p w14:paraId="57CC242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JHU18929</w:t>
            </w:r>
          </w:p>
          <w:p w14:paraId="4D93600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JMJD6</w:t>
            </w:r>
          </w:p>
          <w:p w14:paraId="29D7DC6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JMJD7</w:t>
            </w:r>
          </w:p>
          <w:p w14:paraId="592F894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KANSL3</w:t>
            </w:r>
          </w:p>
          <w:p w14:paraId="0FB145A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KCNAB1</w:t>
            </w:r>
          </w:p>
          <w:p w14:paraId="1ECAC72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KCNK17</w:t>
            </w:r>
          </w:p>
          <w:p w14:paraId="6446093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KCTD17</w:t>
            </w:r>
          </w:p>
          <w:p w14:paraId="6DDB6C3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KDM4D</w:t>
            </w:r>
          </w:p>
          <w:p w14:paraId="15D3B53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KIAA0040</w:t>
            </w:r>
          </w:p>
          <w:p w14:paraId="75DC48E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KIAA0408</w:t>
            </w:r>
          </w:p>
          <w:p w14:paraId="1EE6007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KIAA0513</w:t>
            </w:r>
          </w:p>
          <w:p w14:paraId="78ADA03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KIAA1429</w:t>
            </w:r>
          </w:p>
          <w:p w14:paraId="37E7370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KIF19</w:t>
            </w:r>
          </w:p>
          <w:p w14:paraId="3C376029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KJ898030</w:t>
            </w:r>
          </w:p>
          <w:p w14:paraId="3370E375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KJ900918_frag</w:t>
            </w:r>
          </w:p>
          <w:p w14:paraId="0CD2BBD3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KJ901255_frag</w:t>
            </w:r>
          </w:p>
          <w:p w14:paraId="0B7C4999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KJ901395</w:t>
            </w:r>
          </w:p>
          <w:p w14:paraId="3A20320C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KJ901523</w:t>
            </w:r>
          </w:p>
          <w:p w14:paraId="002CCA6F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KJ901766.1_frag</w:t>
            </w:r>
          </w:p>
          <w:p w14:paraId="515EB028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KLC4</w:t>
            </w:r>
          </w:p>
          <w:p w14:paraId="3898D257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KLF7</w:t>
            </w:r>
          </w:p>
          <w:p w14:paraId="59CA135E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KLHDC4</w:t>
            </w:r>
          </w:p>
          <w:p w14:paraId="3855ED18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KLHDC7B</w:t>
            </w:r>
          </w:p>
          <w:p w14:paraId="5375736E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KLHDC8A</w:t>
            </w:r>
          </w:p>
          <w:p w14:paraId="5BDA2843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KRAS</w:t>
            </w:r>
          </w:p>
          <w:p w14:paraId="5B47825B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KRBA2</w:t>
            </w:r>
          </w:p>
          <w:p w14:paraId="6160CC1A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KRT37</w:t>
            </w:r>
          </w:p>
          <w:p w14:paraId="5982E2A0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KRT85</w:t>
            </w:r>
          </w:p>
          <w:p w14:paraId="0D3D0485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KRTAP10-6</w:t>
            </w:r>
          </w:p>
          <w:p w14:paraId="78E32779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KRTAP3-2</w:t>
            </w:r>
          </w:p>
          <w:p w14:paraId="3D6E3FE6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KRTAP6-3</w:t>
            </w:r>
          </w:p>
          <w:p w14:paraId="49962675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KV205</w:t>
            </w:r>
          </w:p>
          <w:p w14:paraId="204E306C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LAGE3</w:t>
            </w:r>
          </w:p>
          <w:p w14:paraId="72A45182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LARP4</w:t>
            </w:r>
          </w:p>
          <w:p w14:paraId="24D7E3DC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LAX1</w:t>
            </w:r>
          </w:p>
          <w:p w14:paraId="094D3D86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LCE1E</w:t>
            </w:r>
          </w:p>
          <w:p w14:paraId="733E05E8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LCE2C</w:t>
            </w:r>
          </w:p>
          <w:p w14:paraId="2D759962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LDOC1</w:t>
            </w:r>
          </w:p>
          <w:p w14:paraId="138A0112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LETM2</w:t>
            </w:r>
          </w:p>
          <w:p w14:paraId="3057D96B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LIMK1</w:t>
            </w:r>
          </w:p>
          <w:p w14:paraId="353CBB75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LIPM</w:t>
            </w:r>
          </w:p>
          <w:p w14:paraId="75F04C52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LPAR4</w:t>
            </w:r>
          </w:p>
          <w:p w14:paraId="1EACD74F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LPL</w:t>
            </w:r>
          </w:p>
          <w:p w14:paraId="67CCAC5E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LRPAP1</w:t>
            </w:r>
          </w:p>
          <w:p w14:paraId="31FD749B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LSG1</w:t>
            </w:r>
          </w:p>
          <w:p w14:paraId="636F2BB5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LTB4R</w:t>
            </w:r>
          </w:p>
          <w:p w14:paraId="3AECB0F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LUC7L</w:t>
            </w:r>
          </w:p>
          <w:p w14:paraId="254D06D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LYN</w:t>
            </w:r>
          </w:p>
          <w:p w14:paraId="170D02B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LYSMD2</w:t>
            </w:r>
          </w:p>
          <w:p w14:paraId="692CC87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AFG</w:t>
            </w:r>
          </w:p>
          <w:p w14:paraId="761375B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AGEA1</w:t>
            </w:r>
          </w:p>
          <w:p w14:paraId="6397CA5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AGEA6</w:t>
            </w:r>
          </w:p>
          <w:p w14:paraId="5139615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AGEA8</w:t>
            </w:r>
          </w:p>
          <w:p w14:paraId="215901C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AGEA9</w:t>
            </w:r>
          </w:p>
          <w:p w14:paraId="6EA5223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AGEC2</w:t>
            </w:r>
          </w:p>
          <w:p w14:paraId="501DFD9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AGI1</w:t>
            </w:r>
          </w:p>
          <w:p w14:paraId="2996FF8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AK16</w:t>
            </w:r>
          </w:p>
          <w:p w14:paraId="20D6685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AN2B1</w:t>
            </w:r>
          </w:p>
          <w:p w14:paraId="5C6D9A3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AP2K2</w:t>
            </w:r>
          </w:p>
          <w:p w14:paraId="73C1E3D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AP3K10</w:t>
            </w:r>
          </w:p>
          <w:p w14:paraId="704E308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AP4K1</w:t>
            </w:r>
          </w:p>
          <w:p w14:paraId="02A8964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APK8IP2</w:t>
            </w:r>
          </w:p>
          <w:p w14:paraId="189985D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MAPRE1</w:t>
            </w:r>
          </w:p>
          <w:p w14:paraId="54B092D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ARC2</w:t>
            </w:r>
          </w:p>
          <w:p w14:paraId="14FD93F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ASP1</w:t>
            </w:r>
          </w:p>
          <w:p w14:paraId="5F21AF5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ATK</w:t>
            </w:r>
          </w:p>
          <w:p w14:paraId="2A4F685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BIP</w:t>
            </w:r>
          </w:p>
          <w:p w14:paraId="4362374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BTPS2</w:t>
            </w:r>
          </w:p>
          <w:p w14:paraId="29F08E8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ED4</w:t>
            </w:r>
          </w:p>
          <w:p w14:paraId="0C9930D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EIS3</w:t>
            </w:r>
          </w:p>
          <w:p w14:paraId="6BF40A8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ETTL14</w:t>
            </w:r>
          </w:p>
          <w:p w14:paraId="0C4526D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ETTL15</w:t>
            </w:r>
          </w:p>
          <w:p w14:paraId="53EF4CA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ETTL16</w:t>
            </w:r>
          </w:p>
          <w:p w14:paraId="1E5BD6D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FF</w:t>
            </w:r>
          </w:p>
          <w:p w14:paraId="444DD6D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IB2</w:t>
            </w:r>
          </w:p>
          <w:p w14:paraId="7937BCA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INK1</w:t>
            </w:r>
          </w:p>
          <w:p w14:paraId="6A4E89D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MD2</w:t>
            </w:r>
          </w:p>
          <w:p w14:paraId="620A2E0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MRN2</w:t>
            </w:r>
          </w:p>
          <w:p w14:paraId="3B95B71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RAS</w:t>
            </w:r>
          </w:p>
          <w:p w14:paraId="799DA55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RI1</w:t>
            </w:r>
          </w:p>
          <w:p w14:paraId="2FDC554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RPL1</w:t>
            </w:r>
          </w:p>
          <w:p w14:paraId="32C0E68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S4A12</w:t>
            </w:r>
          </w:p>
          <w:p w14:paraId="2D5993E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TBP</w:t>
            </w:r>
          </w:p>
          <w:p w14:paraId="608CC9B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TERF4</w:t>
            </w:r>
          </w:p>
          <w:p w14:paraId="1423F49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TMR14</w:t>
            </w:r>
          </w:p>
          <w:p w14:paraId="426AD65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TX3</w:t>
            </w:r>
          </w:p>
          <w:p w14:paraId="17ACA14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YLIP</w:t>
            </w:r>
          </w:p>
          <w:p w14:paraId="54B37E40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MYRIP</w:t>
            </w:r>
          </w:p>
          <w:p w14:paraId="04FF4135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MYT1</w:t>
            </w:r>
          </w:p>
          <w:p w14:paraId="4F754D91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N4BP1</w:t>
            </w:r>
          </w:p>
          <w:p w14:paraId="622DA02C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NAGK</w:t>
            </w:r>
          </w:p>
          <w:p w14:paraId="0B66926D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NAMPT</w:t>
            </w:r>
          </w:p>
          <w:p w14:paraId="790C1C49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NAPG</w:t>
            </w:r>
          </w:p>
          <w:p w14:paraId="60A621AA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NCL</w:t>
            </w:r>
          </w:p>
          <w:p w14:paraId="60666E6B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NCLN</w:t>
            </w:r>
          </w:p>
          <w:p w14:paraId="54A6DBC8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NDN</w:t>
            </w:r>
          </w:p>
          <w:p w14:paraId="204A6A7D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NDUFB11</w:t>
            </w:r>
          </w:p>
          <w:p w14:paraId="61E4074A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NDUFB2</w:t>
            </w:r>
          </w:p>
          <w:p w14:paraId="03F87F79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NEDD4L</w:t>
            </w:r>
          </w:p>
          <w:p w14:paraId="6F3EF369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NFKB2</w:t>
            </w:r>
          </w:p>
          <w:p w14:paraId="5D0CF4A9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NFKBIB</w:t>
            </w:r>
          </w:p>
          <w:p w14:paraId="5512D86D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NKAPL</w:t>
            </w:r>
          </w:p>
          <w:p w14:paraId="4F05B00E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NLN</w:t>
            </w:r>
          </w:p>
          <w:p w14:paraId="283FD67D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NLRP13</w:t>
            </w:r>
          </w:p>
          <w:p w14:paraId="3414453D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NLRP14</w:t>
            </w:r>
          </w:p>
          <w:p w14:paraId="08B1081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LRP5</w:t>
            </w:r>
          </w:p>
          <w:p w14:paraId="0A90D09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ME2</w:t>
            </w:r>
          </w:p>
          <w:p w14:paraId="709E45E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ol3</w:t>
            </w:r>
          </w:p>
          <w:p w14:paraId="02EDB3F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OL3</w:t>
            </w:r>
          </w:p>
          <w:p w14:paraId="741D27B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OS1AP</w:t>
            </w:r>
          </w:p>
          <w:p w14:paraId="1D8ACC9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OSTRIN</w:t>
            </w:r>
          </w:p>
          <w:p w14:paraId="70D887F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OX1</w:t>
            </w:r>
          </w:p>
          <w:p w14:paraId="3DE4DBE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PM1</w:t>
            </w:r>
          </w:p>
          <w:p w14:paraId="0FD5309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PY</w:t>
            </w:r>
          </w:p>
          <w:p w14:paraId="00B509F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r2f6</w:t>
            </w:r>
          </w:p>
          <w:p w14:paraId="3C4CE42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RCAM</w:t>
            </w:r>
          </w:p>
          <w:p w14:paraId="6CDABE8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SG1</w:t>
            </w:r>
          </w:p>
          <w:p w14:paraId="1ECC5C7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SMCE2</w:t>
            </w:r>
          </w:p>
          <w:p w14:paraId="2103509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TN4</w:t>
            </w:r>
          </w:p>
          <w:p w14:paraId="173870A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UDT11</w:t>
            </w:r>
          </w:p>
          <w:p w14:paraId="6B46736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UP107</w:t>
            </w:r>
          </w:p>
          <w:p w14:paraId="08C74F1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UTM2G</w:t>
            </w:r>
          </w:p>
          <w:p w14:paraId="61317F5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XN</w:t>
            </w:r>
          </w:p>
          <w:p w14:paraId="42F00F7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XPH2</w:t>
            </w:r>
          </w:p>
          <w:p w14:paraId="0E8E2BA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OBFC1</w:t>
            </w:r>
          </w:p>
          <w:p w14:paraId="7F2DCDA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OCEL1</w:t>
            </w:r>
          </w:p>
          <w:p w14:paraId="1B37890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OCLN</w:t>
            </w:r>
          </w:p>
          <w:p w14:paraId="3C900FF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OGFOD3</w:t>
            </w:r>
          </w:p>
          <w:p w14:paraId="7DC1EC7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OGG1</w:t>
            </w:r>
          </w:p>
          <w:p w14:paraId="139A959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OLIG3</w:t>
            </w:r>
          </w:p>
          <w:p w14:paraId="2C69600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Onecut1</w:t>
            </w:r>
          </w:p>
          <w:p w14:paraId="6196B44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OR10T2</w:t>
            </w:r>
          </w:p>
          <w:p w14:paraId="6D8EF4A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OR9G1</w:t>
            </w:r>
          </w:p>
          <w:p w14:paraId="204CF4A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ORC4L</w:t>
            </w:r>
          </w:p>
          <w:p w14:paraId="43535F4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OSTCP1</w:t>
            </w:r>
          </w:p>
          <w:p w14:paraId="707BC74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OTUD6B</w:t>
            </w:r>
          </w:p>
          <w:p w14:paraId="579861A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4HA3</w:t>
            </w:r>
          </w:p>
          <w:p w14:paraId="0BE8324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ACSIN1</w:t>
            </w:r>
          </w:p>
          <w:p w14:paraId="65DE382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AF1</w:t>
            </w:r>
          </w:p>
          <w:p w14:paraId="191DAA0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AH</w:t>
            </w:r>
          </w:p>
          <w:p w14:paraId="2211AC2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AIP1</w:t>
            </w:r>
          </w:p>
          <w:p w14:paraId="1B0668E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AK3</w:t>
            </w:r>
          </w:p>
          <w:p w14:paraId="5FF32EB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AK4</w:t>
            </w:r>
          </w:p>
          <w:p w14:paraId="0F55448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AK7</w:t>
            </w:r>
          </w:p>
          <w:p w14:paraId="5531F10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ALD1</w:t>
            </w:r>
          </w:p>
          <w:p w14:paraId="77F7EC5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ANK3</w:t>
            </w:r>
          </w:p>
          <w:p w14:paraId="7D33715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ARD3B</w:t>
            </w:r>
          </w:p>
          <w:p w14:paraId="398F1FD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ARP8</w:t>
            </w:r>
          </w:p>
          <w:p w14:paraId="42C57F3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ARS2</w:t>
            </w:r>
          </w:p>
          <w:p w14:paraId="2DADD0A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BDC1</w:t>
            </w:r>
          </w:p>
          <w:p w14:paraId="002A333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BX1</w:t>
            </w:r>
          </w:p>
          <w:p w14:paraId="6DFBA6A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BX4</w:t>
            </w:r>
          </w:p>
          <w:p w14:paraId="6A36826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CDH17</w:t>
            </w:r>
          </w:p>
          <w:p w14:paraId="4834C69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CDHA4</w:t>
            </w:r>
          </w:p>
          <w:p w14:paraId="2BB3524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CDHB15</w:t>
            </w:r>
          </w:p>
          <w:p w14:paraId="1968CD0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CMTD1</w:t>
            </w:r>
          </w:p>
          <w:p w14:paraId="648D7D5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CSK7</w:t>
            </w:r>
          </w:p>
          <w:p w14:paraId="230DAA7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DE1A</w:t>
            </w:r>
          </w:p>
          <w:p w14:paraId="5E50DAB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DE8A_frag</w:t>
            </w:r>
          </w:p>
          <w:p w14:paraId="5EE274C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DIA2</w:t>
            </w:r>
          </w:p>
          <w:p w14:paraId="30A6737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DK1</w:t>
            </w:r>
          </w:p>
          <w:p w14:paraId="7CA7B9F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DK2</w:t>
            </w:r>
          </w:p>
          <w:p w14:paraId="499766D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DPK1</w:t>
            </w:r>
          </w:p>
          <w:p w14:paraId="5050517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DXDC1</w:t>
            </w:r>
          </w:p>
          <w:p w14:paraId="34513D0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ENK</w:t>
            </w:r>
          </w:p>
          <w:p w14:paraId="2B9E513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EX10</w:t>
            </w:r>
          </w:p>
          <w:p w14:paraId="739E7C8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FKFB4</w:t>
            </w:r>
          </w:p>
          <w:p w14:paraId="221B2C5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GA3</w:t>
            </w:r>
          </w:p>
          <w:p w14:paraId="077FF5F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GA4</w:t>
            </w:r>
          </w:p>
          <w:p w14:paraId="530BFD1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GK1</w:t>
            </w:r>
          </w:p>
          <w:p w14:paraId="0DF8441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I4K2A</w:t>
            </w:r>
          </w:p>
          <w:p w14:paraId="0858710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ICK1</w:t>
            </w:r>
          </w:p>
          <w:p w14:paraId="43F426F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IK3R5</w:t>
            </w:r>
          </w:p>
          <w:p w14:paraId="0888291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IP4K2C</w:t>
            </w:r>
          </w:p>
          <w:p w14:paraId="6A9C991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KNOX1</w:t>
            </w:r>
          </w:p>
          <w:p w14:paraId="14A9E35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LAA</w:t>
            </w:r>
          </w:p>
          <w:p w14:paraId="5484691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MVK</w:t>
            </w:r>
          </w:p>
          <w:p w14:paraId="76C045F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NKD</w:t>
            </w:r>
          </w:p>
          <w:p w14:paraId="4948C77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NMA2</w:t>
            </w:r>
          </w:p>
          <w:p w14:paraId="0818AC4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NMA6A</w:t>
            </w:r>
          </w:p>
          <w:p w14:paraId="35969C7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OGZ</w:t>
            </w:r>
          </w:p>
          <w:p w14:paraId="6DFCD47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OTEE</w:t>
            </w:r>
          </w:p>
          <w:p w14:paraId="1770FB7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PIC</w:t>
            </w:r>
          </w:p>
          <w:p w14:paraId="646C746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PM1G</w:t>
            </w:r>
          </w:p>
          <w:p w14:paraId="2FB966C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PP2R2B</w:t>
            </w:r>
          </w:p>
          <w:p w14:paraId="76A8F3A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PP2R3C</w:t>
            </w:r>
          </w:p>
          <w:p w14:paraId="4A9918B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PP2R4_frag</w:t>
            </w:r>
          </w:p>
          <w:p w14:paraId="6E55779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PP6R2</w:t>
            </w:r>
          </w:p>
          <w:p w14:paraId="5FDA09F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RDM15</w:t>
            </w:r>
          </w:p>
          <w:p w14:paraId="4ABE0DD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REX2</w:t>
            </w:r>
          </w:p>
          <w:p w14:paraId="7825F6A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RH1</w:t>
            </w:r>
          </w:p>
          <w:p w14:paraId="63734C3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RKAR2B</w:t>
            </w:r>
          </w:p>
          <w:p w14:paraId="593EB53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RKCDBP</w:t>
            </w:r>
          </w:p>
          <w:p w14:paraId="55BAC86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RKCZ</w:t>
            </w:r>
          </w:p>
          <w:p w14:paraId="79A73E4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RMT2</w:t>
            </w:r>
          </w:p>
          <w:p w14:paraId="200D3DB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RMT3</w:t>
            </w:r>
          </w:p>
          <w:p w14:paraId="3704EB4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RMT8</w:t>
            </w:r>
          </w:p>
          <w:p w14:paraId="52C3925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RPH2</w:t>
            </w:r>
          </w:p>
          <w:p w14:paraId="33D1AAE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RPSAP2</w:t>
            </w:r>
          </w:p>
          <w:p w14:paraId="0D9672E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RR13</w:t>
            </w:r>
          </w:p>
          <w:p w14:paraId="5FC3D67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RR16</w:t>
            </w:r>
          </w:p>
          <w:p w14:paraId="7707BAC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SMA3</w:t>
            </w:r>
          </w:p>
          <w:p w14:paraId="7E94F71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SMB6</w:t>
            </w:r>
          </w:p>
          <w:p w14:paraId="33D86AB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SMC3</w:t>
            </w:r>
          </w:p>
          <w:p w14:paraId="10822F2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SMD5</w:t>
            </w:r>
          </w:p>
          <w:p w14:paraId="6D584BC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TGES2</w:t>
            </w:r>
          </w:p>
          <w:p w14:paraId="6F60E6B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TGIS</w:t>
            </w:r>
          </w:p>
          <w:p w14:paraId="7380D6D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TMA</w:t>
            </w:r>
          </w:p>
          <w:p w14:paraId="30BE215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TMS</w:t>
            </w:r>
          </w:p>
          <w:p w14:paraId="0912B5F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TPN6</w:t>
            </w:r>
          </w:p>
          <w:p w14:paraId="2DDC968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TRH2</w:t>
            </w:r>
          </w:p>
          <w:p w14:paraId="0286CCC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URA</w:t>
            </w:r>
          </w:p>
          <w:p w14:paraId="086A8FB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AB14</w:t>
            </w:r>
          </w:p>
          <w:p w14:paraId="7B18136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AB21</w:t>
            </w:r>
          </w:p>
          <w:p w14:paraId="65AD68E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AB28</w:t>
            </w:r>
          </w:p>
          <w:p w14:paraId="489DE7F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RAD23A</w:t>
            </w:r>
          </w:p>
          <w:p w14:paraId="6CD7DEB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ALY</w:t>
            </w:r>
          </w:p>
          <w:p w14:paraId="30880E5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ANGAP1</w:t>
            </w:r>
          </w:p>
          <w:p w14:paraId="6E9ADCD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ARA</w:t>
            </w:r>
          </w:p>
          <w:p w14:paraId="46164D7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ASGRP3</w:t>
            </w:r>
          </w:p>
          <w:p w14:paraId="60A78F2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BAKDN</w:t>
            </w:r>
          </w:p>
          <w:p w14:paraId="172B7D5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BM39</w:t>
            </w:r>
          </w:p>
          <w:p w14:paraId="7A7573C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CHY1</w:t>
            </w:r>
          </w:p>
          <w:p w14:paraId="06E8C54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DM1</w:t>
            </w:r>
          </w:p>
          <w:p w14:paraId="2AE5496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FX8</w:t>
            </w:r>
          </w:p>
          <w:p w14:paraId="393CC92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HOA</w:t>
            </w:r>
          </w:p>
          <w:p w14:paraId="6BFCEE5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HOQ</w:t>
            </w:r>
          </w:p>
          <w:p w14:paraId="6150B3B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HOXF2</w:t>
            </w:r>
          </w:p>
          <w:p w14:paraId="700C003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IC8A</w:t>
            </w:r>
          </w:p>
          <w:p w14:paraId="17725FA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LN3</w:t>
            </w:r>
          </w:p>
          <w:p w14:paraId="19CB8F2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NF25</w:t>
            </w:r>
          </w:p>
          <w:p w14:paraId="313FF26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NFT1</w:t>
            </w:r>
          </w:p>
          <w:p w14:paraId="7D4369C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NPEP</w:t>
            </w:r>
          </w:p>
          <w:p w14:paraId="1E3EDE8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OBO3</w:t>
            </w:r>
          </w:p>
          <w:p w14:paraId="6CEAA618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RPL36AL</w:t>
            </w:r>
          </w:p>
          <w:p w14:paraId="00F2DF82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RPLP1</w:t>
            </w:r>
          </w:p>
          <w:p w14:paraId="00752A37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RSPO4</w:t>
            </w:r>
          </w:p>
          <w:p w14:paraId="29E124FF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RTN4IP1</w:t>
            </w:r>
          </w:p>
          <w:p w14:paraId="3D5525A3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RUVBL2</w:t>
            </w:r>
          </w:p>
          <w:p w14:paraId="0691A4FD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SAA2</w:t>
            </w:r>
          </w:p>
          <w:p w14:paraId="1C7333B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ASH3</w:t>
            </w:r>
          </w:p>
          <w:p w14:paraId="0A9390A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CLT1</w:t>
            </w:r>
          </w:p>
          <w:p w14:paraId="5A203D3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ENP7</w:t>
            </w:r>
          </w:p>
          <w:p w14:paraId="21D940D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ESN2</w:t>
            </w:r>
          </w:p>
          <w:p w14:paraId="269889F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ESTD1</w:t>
            </w:r>
          </w:p>
          <w:p w14:paraId="44F17BC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ET</w:t>
            </w:r>
          </w:p>
          <w:p w14:paraId="7F258FB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GK2</w:t>
            </w:r>
          </w:p>
          <w:p w14:paraId="5F06B82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H2D3A</w:t>
            </w:r>
          </w:p>
          <w:p w14:paraId="1FD32F7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H3BGR</w:t>
            </w:r>
          </w:p>
          <w:p w14:paraId="03D1DCA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H3GL1</w:t>
            </w:r>
          </w:p>
          <w:p w14:paraId="2509B68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H3GL2</w:t>
            </w:r>
          </w:p>
          <w:p w14:paraId="00AC08B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HCBP1</w:t>
            </w:r>
          </w:p>
          <w:p w14:paraId="62D6829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HFM1</w:t>
            </w:r>
          </w:p>
          <w:p w14:paraId="5A5C79E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IRPB1</w:t>
            </w:r>
          </w:p>
          <w:p w14:paraId="28BC735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IRT4</w:t>
            </w:r>
          </w:p>
          <w:p w14:paraId="60A0EEA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LAMF6</w:t>
            </w:r>
          </w:p>
          <w:p w14:paraId="18F12D2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LC16A8</w:t>
            </w:r>
          </w:p>
          <w:p w14:paraId="775EF86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LC16A9</w:t>
            </w:r>
          </w:p>
          <w:p w14:paraId="116B83B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LC35E3</w:t>
            </w:r>
          </w:p>
          <w:p w14:paraId="64A8111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LC6A6</w:t>
            </w:r>
          </w:p>
          <w:p w14:paraId="1EA3850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LC6A7</w:t>
            </w:r>
          </w:p>
          <w:p w14:paraId="02324A5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LC7A10</w:t>
            </w:r>
          </w:p>
          <w:p w14:paraId="5E59957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LC7A6OS</w:t>
            </w:r>
          </w:p>
          <w:p w14:paraId="2DC7A4C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MAD7</w:t>
            </w:r>
          </w:p>
          <w:p w14:paraId="5F08B5F6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SMC5</w:t>
            </w:r>
          </w:p>
          <w:p w14:paraId="6C39987F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SMOX</w:t>
            </w:r>
          </w:p>
          <w:p w14:paraId="789C432F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lastRenderedPageBreak/>
              <w:t>SMYD5_frag</w:t>
            </w:r>
          </w:p>
          <w:p w14:paraId="1DCA5671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SNAI3</w:t>
            </w:r>
          </w:p>
          <w:p w14:paraId="7662E3F8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SNX33</w:t>
            </w:r>
          </w:p>
          <w:p w14:paraId="4AD0A6C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OGA3</w:t>
            </w:r>
          </w:p>
          <w:p w14:paraId="419A88D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PAG11A</w:t>
            </w:r>
          </w:p>
          <w:p w14:paraId="60807F9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PANXN2</w:t>
            </w:r>
          </w:p>
          <w:p w14:paraId="3CAAA0E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PANXN3</w:t>
            </w:r>
          </w:p>
          <w:p w14:paraId="78EAFBA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PNS3</w:t>
            </w:r>
          </w:p>
          <w:p w14:paraId="69C62C8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PP1</w:t>
            </w:r>
          </w:p>
          <w:p w14:paraId="72A7540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RGN</w:t>
            </w:r>
          </w:p>
          <w:p w14:paraId="184F0BE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RMS</w:t>
            </w:r>
          </w:p>
          <w:p w14:paraId="2B88465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RPK2</w:t>
            </w:r>
          </w:p>
          <w:p w14:paraId="25FFD5B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RSF11</w:t>
            </w:r>
          </w:p>
          <w:p w14:paraId="62B5CFD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RSF2</w:t>
            </w:r>
          </w:p>
          <w:p w14:paraId="73F2BA6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SBP1</w:t>
            </w:r>
          </w:p>
          <w:p w14:paraId="41E5D8B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ST</w:t>
            </w:r>
          </w:p>
          <w:p w14:paraId="29B7891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T3GAL3</w:t>
            </w:r>
          </w:p>
          <w:p w14:paraId="01143D4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TARD3NL</w:t>
            </w:r>
          </w:p>
          <w:p w14:paraId="007FD6E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TARD7</w:t>
            </w:r>
          </w:p>
          <w:p w14:paraId="4363933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TAT4</w:t>
            </w:r>
          </w:p>
          <w:p w14:paraId="5E14692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TK31</w:t>
            </w:r>
          </w:p>
          <w:p w14:paraId="5012F48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TK38L</w:t>
            </w:r>
          </w:p>
          <w:p w14:paraId="023BC67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TK39</w:t>
            </w:r>
          </w:p>
          <w:p w14:paraId="4A38D05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TOX1</w:t>
            </w:r>
          </w:p>
          <w:p w14:paraId="009E6E8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TRA13</w:t>
            </w:r>
          </w:p>
          <w:p w14:paraId="590333B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UCLG2</w:t>
            </w:r>
          </w:p>
          <w:p w14:paraId="6AE3EB4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UFU</w:t>
            </w:r>
          </w:p>
          <w:p w14:paraId="44C66C3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UMO1</w:t>
            </w:r>
          </w:p>
          <w:p w14:paraId="0B318CD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upt6h</w:t>
            </w:r>
          </w:p>
          <w:p w14:paraId="06F3C87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AB2</w:t>
            </w:r>
          </w:p>
          <w:p w14:paraId="515DC92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APBP</w:t>
            </w:r>
          </w:p>
          <w:p w14:paraId="15FAD42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ARBP1</w:t>
            </w:r>
          </w:p>
          <w:p w14:paraId="52A9C71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ARBP2</w:t>
            </w:r>
          </w:p>
          <w:p w14:paraId="56479EE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AZ</w:t>
            </w:r>
          </w:p>
          <w:p w14:paraId="14A83D8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BC1D9B</w:t>
            </w:r>
          </w:p>
          <w:p w14:paraId="154CC7D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BX19</w:t>
            </w:r>
          </w:p>
          <w:p w14:paraId="3D9C847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BX4</w:t>
            </w:r>
          </w:p>
          <w:p w14:paraId="3892838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CF7L1</w:t>
            </w:r>
          </w:p>
          <w:p w14:paraId="67CC91A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CN2</w:t>
            </w:r>
          </w:p>
          <w:p w14:paraId="2DFCBC0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CP1</w:t>
            </w:r>
          </w:p>
          <w:p w14:paraId="53C69596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TEK</w:t>
            </w:r>
          </w:p>
          <w:p w14:paraId="0465800D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TEN1</w:t>
            </w:r>
          </w:p>
          <w:p w14:paraId="44EE1D0F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TERF1</w:t>
            </w:r>
          </w:p>
          <w:p w14:paraId="7DDD93F9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TERF2IP</w:t>
            </w:r>
          </w:p>
          <w:p w14:paraId="3882BB42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TESK1</w:t>
            </w:r>
          </w:p>
          <w:p w14:paraId="0A5699F0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TEX33</w:t>
            </w:r>
          </w:p>
          <w:p w14:paraId="375C403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FIP11</w:t>
            </w:r>
          </w:p>
          <w:p w14:paraId="69174D8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GIF2LY</w:t>
            </w:r>
          </w:p>
          <w:p w14:paraId="3E05F09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GM1</w:t>
            </w:r>
          </w:p>
          <w:p w14:paraId="04EB7B5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GM2</w:t>
            </w:r>
          </w:p>
          <w:p w14:paraId="58E7921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HEMIS2_frag</w:t>
            </w:r>
          </w:p>
          <w:p w14:paraId="46DB91B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TIGD1</w:t>
            </w:r>
          </w:p>
          <w:p w14:paraId="7072A0E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IRAP</w:t>
            </w:r>
          </w:p>
          <w:p w14:paraId="789496C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LE4</w:t>
            </w:r>
          </w:p>
          <w:p w14:paraId="776A86F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LK1</w:t>
            </w:r>
          </w:p>
          <w:p w14:paraId="4CC9D1F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MEM106B</w:t>
            </w:r>
          </w:p>
          <w:p w14:paraId="75887E7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MEM116</w:t>
            </w:r>
          </w:p>
          <w:p w14:paraId="1067981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MEM129</w:t>
            </w:r>
          </w:p>
          <w:p w14:paraId="7143229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MEM130</w:t>
            </w:r>
          </w:p>
          <w:p w14:paraId="3792F27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MEM161B</w:t>
            </w:r>
          </w:p>
          <w:p w14:paraId="1B6BAEF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MEM209</w:t>
            </w:r>
          </w:p>
          <w:p w14:paraId="0D252D3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MEM222</w:t>
            </w:r>
          </w:p>
          <w:p w14:paraId="6644D39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MEM44</w:t>
            </w:r>
          </w:p>
          <w:p w14:paraId="79758F8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NFRSF14</w:t>
            </w:r>
          </w:p>
          <w:p w14:paraId="2E0F57A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NFRSF25</w:t>
            </w:r>
          </w:p>
          <w:p w14:paraId="1DA26B0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NK1</w:t>
            </w:r>
          </w:p>
          <w:p w14:paraId="7AF0985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OM1L2</w:t>
            </w:r>
          </w:p>
          <w:p w14:paraId="7B117FF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ONSL</w:t>
            </w:r>
          </w:p>
          <w:p w14:paraId="6968489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OP1MT</w:t>
            </w:r>
          </w:p>
          <w:p w14:paraId="60B63C9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PK1</w:t>
            </w:r>
          </w:p>
          <w:p w14:paraId="4A3F8EB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PM2</w:t>
            </w:r>
          </w:p>
          <w:p w14:paraId="0352500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PSAB1</w:t>
            </w:r>
          </w:p>
          <w:p w14:paraId="07D5F99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RAPPC10</w:t>
            </w:r>
          </w:p>
          <w:p w14:paraId="36D3BFF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RAPPC12</w:t>
            </w:r>
          </w:p>
          <w:p w14:paraId="7477349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RGC1</w:t>
            </w:r>
          </w:p>
          <w:p w14:paraId="1C2A652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RIM65</w:t>
            </w:r>
          </w:p>
          <w:p w14:paraId="2177FF4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SPAN10</w:t>
            </w:r>
          </w:p>
          <w:p w14:paraId="138A47A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SR2</w:t>
            </w:r>
          </w:p>
          <w:p w14:paraId="3AEA9B5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TC27</w:t>
            </w:r>
          </w:p>
          <w:p w14:paraId="5557419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UBA3C</w:t>
            </w:r>
          </w:p>
          <w:p w14:paraId="0F7CDD0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UBA8</w:t>
            </w:r>
          </w:p>
          <w:p w14:paraId="443944B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UBB</w:t>
            </w:r>
          </w:p>
          <w:p w14:paraId="640D15A3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TUBB8</w:t>
            </w:r>
          </w:p>
          <w:p w14:paraId="6503F829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TULP3</w:t>
            </w:r>
          </w:p>
          <w:p w14:paraId="645436F3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TYW3</w:t>
            </w:r>
          </w:p>
          <w:p w14:paraId="0DCD045D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U2AF1</w:t>
            </w:r>
          </w:p>
          <w:p w14:paraId="0D2D0F79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U2SURP</w:t>
            </w:r>
          </w:p>
          <w:p w14:paraId="14B74477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UBALD2</w:t>
            </w:r>
          </w:p>
          <w:p w14:paraId="55CA42D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UBE2D3</w:t>
            </w:r>
          </w:p>
          <w:p w14:paraId="4B7372D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UBE2R2</w:t>
            </w:r>
          </w:p>
          <w:p w14:paraId="2708C30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UBE3A</w:t>
            </w:r>
          </w:p>
          <w:p w14:paraId="162E83C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UBXN4</w:t>
            </w:r>
          </w:p>
          <w:p w14:paraId="1181ADB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UFD1L</w:t>
            </w:r>
          </w:p>
          <w:p w14:paraId="36F282E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UGT2B15</w:t>
            </w:r>
          </w:p>
          <w:p w14:paraId="1094929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UNC45A</w:t>
            </w:r>
          </w:p>
          <w:p w14:paraId="2EC866F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USP32</w:t>
            </w:r>
          </w:p>
          <w:p w14:paraId="592245A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USP4</w:t>
            </w:r>
          </w:p>
          <w:p w14:paraId="12D7F00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USP7</w:t>
            </w:r>
          </w:p>
          <w:p w14:paraId="0120829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VCP</w:t>
            </w:r>
          </w:p>
          <w:p w14:paraId="573E448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VDAC1</w:t>
            </w:r>
          </w:p>
          <w:p w14:paraId="0AD7C3F1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VRK2</w:t>
            </w:r>
          </w:p>
          <w:p w14:paraId="1284ABC7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VWA8</w:t>
            </w:r>
          </w:p>
          <w:p w14:paraId="06BE9FC1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lastRenderedPageBreak/>
              <w:t>VWA9</w:t>
            </w:r>
          </w:p>
          <w:p w14:paraId="5A0353E7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WBP11</w:t>
            </w:r>
          </w:p>
          <w:p w14:paraId="4CB6A5E0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WDR55</w:t>
            </w:r>
          </w:p>
          <w:p w14:paraId="16065DDE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WISP2</w:t>
            </w:r>
          </w:p>
          <w:p w14:paraId="0D4BB8D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XM_006509802.2_frag</w:t>
            </w:r>
          </w:p>
          <w:p w14:paraId="2CFDA8A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XPOT</w:t>
            </w:r>
          </w:p>
          <w:p w14:paraId="1A3BE52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XRN2</w:t>
            </w:r>
          </w:p>
          <w:p w14:paraId="06D23AB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YARS</w:t>
            </w:r>
          </w:p>
          <w:p w14:paraId="4A2377D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YIF1B</w:t>
            </w:r>
          </w:p>
          <w:p w14:paraId="4DBA3D0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YKT6</w:t>
            </w:r>
          </w:p>
          <w:p w14:paraId="7CC3933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YWHAQ</w:t>
            </w:r>
          </w:p>
          <w:p w14:paraId="75F3EA9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YWHAZ</w:t>
            </w:r>
          </w:p>
          <w:p w14:paraId="297A961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ZADH2</w:t>
            </w:r>
          </w:p>
          <w:p w14:paraId="5EDBD87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ZBED4</w:t>
            </w:r>
          </w:p>
          <w:p w14:paraId="330C930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ZBTB47</w:t>
            </w:r>
          </w:p>
          <w:p w14:paraId="0471D4D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ZBTB7C</w:t>
            </w:r>
          </w:p>
          <w:p w14:paraId="1DFF907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ZDHHC5</w:t>
            </w:r>
          </w:p>
          <w:p w14:paraId="7055832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ZDHHC9</w:t>
            </w:r>
          </w:p>
          <w:p w14:paraId="1B94BD1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ZFPM2</w:t>
            </w:r>
          </w:p>
          <w:p w14:paraId="3427F4D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ZMAT4</w:t>
            </w:r>
          </w:p>
          <w:p w14:paraId="7BE9179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ZNF192P1_frag</w:t>
            </w:r>
          </w:p>
          <w:p w14:paraId="383A4E1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ZNF207</w:t>
            </w:r>
          </w:p>
          <w:p w14:paraId="2FD2097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ZNF225</w:t>
            </w:r>
          </w:p>
          <w:p w14:paraId="27C2F16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ZNF254</w:t>
            </w:r>
          </w:p>
          <w:p w14:paraId="7CB3D2F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ZNF326</w:t>
            </w:r>
          </w:p>
          <w:p w14:paraId="19B0F95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ZNF330</w:t>
            </w:r>
          </w:p>
          <w:p w14:paraId="355A4D8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ZNF428</w:t>
            </w:r>
          </w:p>
          <w:p w14:paraId="645C31F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ZNF460</w:t>
            </w:r>
          </w:p>
          <w:p w14:paraId="3FF5C45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ZNF598</w:t>
            </w:r>
          </w:p>
          <w:p w14:paraId="527A483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ZNF687</w:t>
            </w:r>
          </w:p>
          <w:p w14:paraId="38318DE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ZNF746</w:t>
            </w:r>
          </w:p>
          <w:p w14:paraId="601D663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ZNF772</w:t>
            </w:r>
          </w:p>
          <w:p w14:paraId="62E6B4D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ZNF843</w:t>
            </w:r>
          </w:p>
          <w:p w14:paraId="47B3FDF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ZSWIM1</w:t>
            </w:r>
          </w:p>
        </w:tc>
        <w:tc>
          <w:tcPr>
            <w:tcW w:w="2338" w:type="dxa"/>
          </w:tcPr>
          <w:p w14:paraId="5F2385A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0jns7</w:t>
            </w:r>
          </w:p>
          <w:p w14:paraId="70CA96E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AK1</w:t>
            </w:r>
          </w:p>
          <w:p w14:paraId="270D04B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BI1</w:t>
            </w:r>
          </w:p>
          <w:p w14:paraId="397A119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BTB1</w:t>
            </w:r>
          </w:p>
          <w:p w14:paraId="1B0150B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CCS</w:t>
            </w:r>
          </w:p>
          <w:p w14:paraId="1C81DF7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CER2</w:t>
            </w:r>
          </w:p>
          <w:p w14:paraId="3D67669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COT7</w:t>
            </w:r>
          </w:p>
          <w:p w14:paraId="42D6D6A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CRC</w:t>
            </w:r>
          </w:p>
          <w:p w14:paraId="46F6199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CSBG1</w:t>
            </w:r>
          </w:p>
          <w:p w14:paraId="6A417E6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FM</w:t>
            </w:r>
          </w:p>
          <w:p w14:paraId="6D9B954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FMID</w:t>
            </w:r>
          </w:p>
          <w:p w14:paraId="04BBA14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GTR1</w:t>
            </w:r>
          </w:p>
          <w:p w14:paraId="2D27402B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AK094777.1_frag</w:t>
            </w:r>
          </w:p>
          <w:p w14:paraId="55D57282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AK2</w:t>
            </w:r>
          </w:p>
          <w:p w14:paraId="7896CA9A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AK4</w:t>
            </w:r>
          </w:p>
          <w:p w14:paraId="4BE76CEE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ANAPC15</w:t>
            </w:r>
          </w:p>
          <w:p w14:paraId="084AD163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ANKHD1</w:t>
            </w:r>
          </w:p>
          <w:p w14:paraId="394F7E2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NKRD1</w:t>
            </w:r>
          </w:p>
          <w:p w14:paraId="39A7B16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NP32A</w:t>
            </w:r>
          </w:p>
          <w:p w14:paraId="714D935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P1B1</w:t>
            </w:r>
          </w:p>
          <w:p w14:paraId="481A18B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PIP</w:t>
            </w:r>
          </w:p>
          <w:p w14:paraId="2C321F0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POBEC2</w:t>
            </w:r>
          </w:p>
          <w:p w14:paraId="19DD62D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POC3</w:t>
            </w:r>
          </w:p>
          <w:p w14:paraId="5D26231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POC4</w:t>
            </w:r>
          </w:p>
          <w:p w14:paraId="1B1CA6F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POH</w:t>
            </w:r>
          </w:p>
          <w:p w14:paraId="353DE60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POL2</w:t>
            </w:r>
          </w:p>
          <w:p w14:paraId="22AEC9B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RAF</w:t>
            </w:r>
          </w:p>
          <w:p w14:paraId="267DB1F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RF6</w:t>
            </w:r>
          </w:p>
          <w:p w14:paraId="3F21694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RL17A_frag</w:t>
            </w:r>
          </w:p>
          <w:p w14:paraId="7FD0E87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RL4D</w:t>
            </w:r>
          </w:p>
          <w:p w14:paraId="0C72F9F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RL8B</w:t>
            </w:r>
          </w:p>
          <w:p w14:paraId="31ED5A2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RMC9</w:t>
            </w:r>
          </w:p>
          <w:p w14:paraId="79A8F5B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SB17</w:t>
            </w:r>
          </w:p>
          <w:p w14:paraId="61E856D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TCAY</w:t>
            </w:r>
          </w:p>
          <w:p w14:paraId="295911D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TG13</w:t>
            </w:r>
          </w:p>
          <w:p w14:paraId="590EF9E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TIC</w:t>
            </w:r>
          </w:p>
          <w:p w14:paraId="2E9578E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ATRIP</w:t>
            </w:r>
          </w:p>
          <w:p w14:paraId="374CA81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BABAM1</w:t>
            </w:r>
          </w:p>
          <w:p w14:paraId="12D9303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BACH1</w:t>
            </w:r>
          </w:p>
          <w:p w14:paraId="311C11E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BC002963</w:t>
            </w:r>
          </w:p>
          <w:p w14:paraId="1CE8069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BC073758</w:t>
            </w:r>
          </w:p>
          <w:p w14:paraId="0C528F4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BC073767</w:t>
            </w:r>
          </w:p>
          <w:p w14:paraId="564E586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BC089412.1_frag</w:t>
            </w:r>
          </w:p>
          <w:p w14:paraId="16A22C3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BCAR3</w:t>
            </w:r>
          </w:p>
          <w:p w14:paraId="668696F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BCAS2</w:t>
            </w:r>
          </w:p>
          <w:p w14:paraId="545B486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BCS1L</w:t>
            </w:r>
          </w:p>
          <w:p w14:paraId="4CF608E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BEGAIN</w:t>
            </w:r>
          </w:p>
          <w:p w14:paraId="15C0BCE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BID</w:t>
            </w:r>
          </w:p>
          <w:p w14:paraId="1E1B666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BMP7</w:t>
            </w:r>
          </w:p>
          <w:p w14:paraId="1C341C4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BMX</w:t>
            </w:r>
          </w:p>
          <w:p w14:paraId="162E166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BRAT1</w:t>
            </w:r>
          </w:p>
          <w:p w14:paraId="011F41B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BZW2</w:t>
            </w:r>
          </w:p>
          <w:p w14:paraId="2729F05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11orf1</w:t>
            </w:r>
          </w:p>
          <w:p w14:paraId="0EF5022F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C12orf60</w:t>
            </w:r>
          </w:p>
          <w:p w14:paraId="6861913D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C16orf62</w:t>
            </w:r>
          </w:p>
          <w:p w14:paraId="020DB049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C17orf62</w:t>
            </w:r>
          </w:p>
          <w:p w14:paraId="62309797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C1orf112</w:t>
            </w:r>
          </w:p>
          <w:p w14:paraId="7D34691A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C1orf43</w:t>
            </w:r>
          </w:p>
          <w:p w14:paraId="5EB0F4D8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C1orf94</w:t>
            </w:r>
          </w:p>
          <w:p w14:paraId="45ADD99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1QBP</w:t>
            </w:r>
          </w:p>
          <w:p w14:paraId="3982190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2orf27A</w:t>
            </w:r>
          </w:p>
          <w:p w14:paraId="4F06F5D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4orf19</w:t>
            </w:r>
          </w:p>
          <w:p w14:paraId="5911F9D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5orf24</w:t>
            </w:r>
          </w:p>
          <w:p w14:paraId="21AAAAE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8orf59</w:t>
            </w:r>
          </w:p>
          <w:p w14:paraId="2B6B858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9orf16</w:t>
            </w:r>
          </w:p>
          <w:p w14:paraId="56EDB66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AMK4</w:t>
            </w:r>
          </w:p>
          <w:p w14:paraId="787B4FA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AMKK2</w:t>
            </w:r>
          </w:p>
          <w:p w14:paraId="2DABA96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APN6</w:t>
            </w:r>
          </w:p>
          <w:p w14:paraId="2D8E0E3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APS</w:t>
            </w:r>
          </w:p>
          <w:p w14:paraId="3DC3FFE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arm1</w:t>
            </w:r>
          </w:p>
          <w:p w14:paraId="233C923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ASS4</w:t>
            </w:r>
          </w:p>
          <w:p w14:paraId="65C301C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CDC127</w:t>
            </w:r>
          </w:p>
          <w:p w14:paraId="0528246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CDC9</w:t>
            </w:r>
          </w:p>
          <w:p w14:paraId="70097FF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CDC97</w:t>
            </w:r>
          </w:p>
          <w:p w14:paraId="377E62C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CND2</w:t>
            </w:r>
          </w:p>
          <w:p w14:paraId="06A0032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D44</w:t>
            </w:r>
          </w:p>
          <w:p w14:paraId="43A58BA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D52</w:t>
            </w:r>
          </w:p>
          <w:p w14:paraId="40EAED5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DC23</w:t>
            </w:r>
          </w:p>
          <w:p w14:paraId="0F9F14F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DCP1</w:t>
            </w:r>
          </w:p>
          <w:p w14:paraId="64F5229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DK9</w:t>
            </w:r>
          </w:p>
          <w:p w14:paraId="2B3C342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DKN1A</w:t>
            </w:r>
          </w:p>
          <w:p w14:paraId="3FA8777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DKN2B</w:t>
            </w:r>
          </w:p>
          <w:p w14:paraId="3CFC8AF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DKN2D</w:t>
            </w:r>
          </w:p>
          <w:p w14:paraId="3F6B108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EACAM21</w:t>
            </w:r>
          </w:p>
          <w:p w14:paraId="0966B24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ENPU</w:t>
            </w:r>
          </w:p>
          <w:p w14:paraId="43D1814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HCHD4</w:t>
            </w:r>
          </w:p>
          <w:p w14:paraId="5759E2A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HKB</w:t>
            </w:r>
          </w:p>
          <w:p w14:paraId="2E57FFC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HMP1A</w:t>
            </w:r>
          </w:p>
          <w:p w14:paraId="00FD0FA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KB</w:t>
            </w:r>
          </w:p>
          <w:p w14:paraId="074D30C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KM</w:t>
            </w:r>
          </w:p>
          <w:p w14:paraId="375569A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KS2</w:t>
            </w:r>
          </w:p>
          <w:p w14:paraId="62C43BA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LDN1</w:t>
            </w:r>
          </w:p>
          <w:p w14:paraId="1D32169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LEC4E</w:t>
            </w:r>
          </w:p>
          <w:p w14:paraId="2599884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LUAP1</w:t>
            </w:r>
          </w:p>
          <w:p w14:paraId="0E0DFB7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MC4</w:t>
            </w:r>
          </w:p>
          <w:p w14:paraId="4973C3E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MPK1</w:t>
            </w:r>
          </w:p>
          <w:p w14:paraId="792ED14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NNM1</w:t>
            </w:r>
          </w:p>
          <w:p w14:paraId="141E72C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NST</w:t>
            </w:r>
          </w:p>
          <w:p w14:paraId="6F25C66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OL4A3BP</w:t>
            </w:r>
          </w:p>
          <w:p w14:paraId="173971A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OX18</w:t>
            </w:r>
          </w:p>
          <w:p w14:paraId="11C8EBE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PA2</w:t>
            </w:r>
          </w:p>
          <w:p w14:paraId="640EE285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CPOX</w:t>
            </w:r>
          </w:p>
          <w:p w14:paraId="2A14EDD9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CPTP_frag</w:t>
            </w:r>
          </w:p>
          <w:p w14:paraId="7FF55606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CRELD1</w:t>
            </w:r>
          </w:p>
          <w:p w14:paraId="01F22D3A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CSNK1E</w:t>
            </w:r>
          </w:p>
          <w:p w14:paraId="42BDC617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CSNK2B</w:t>
            </w:r>
          </w:p>
          <w:p w14:paraId="056526C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UTA</w:t>
            </w:r>
          </w:p>
          <w:p w14:paraId="148DFA5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X3CR1</w:t>
            </w:r>
          </w:p>
          <w:p w14:paraId="25C97EC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YB5D2</w:t>
            </w:r>
          </w:p>
          <w:p w14:paraId="3E10467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YP4F11</w:t>
            </w:r>
          </w:p>
          <w:p w14:paraId="116D393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DAAM1</w:t>
            </w:r>
          </w:p>
          <w:p w14:paraId="263822C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DAB1</w:t>
            </w:r>
          </w:p>
          <w:p w14:paraId="529C2B6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DAZ2</w:t>
            </w:r>
          </w:p>
          <w:p w14:paraId="4C39DDD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DBN1</w:t>
            </w:r>
          </w:p>
          <w:p w14:paraId="63006F9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DCAF8</w:t>
            </w:r>
          </w:p>
          <w:p w14:paraId="22C723E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DCTN3</w:t>
            </w:r>
          </w:p>
          <w:p w14:paraId="4CB8C8B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DDC</w:t>
            </w:r>
          </w:p>
          <w:p w14:paraId="67F88A4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DEFB112</w:t>
            </w:r>
          </w:p>
          <w:p w14:paraId="44DE1E1C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DERL2</w:t>
            </w:r>
          </w:p>
          <w:p w14:paraId="18360139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DMP1</w:t>
            </w:r>
          </w:p>
          <w:p w14:paraId="6AD9B482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DMRT2</w:t>
            </w:r>
          </w:p>
          <w:p w14:paraId="3CEEC009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DPY30</w:t>
            </w:r>
          </w:p>
          <w:p w14:paraId="2E49E6D2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DRICH1</w:t>
            </w:r>
          </w:p>
          <w:p w14:paraId="6428E00D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DTD1</w:t>
            </w:r>
          </w:p>
          <w:p w14:paraId="0F2843CB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DTNBP1</w:t>
            </w:r>
          </w:p>
          <w:p w14:paraId="16BD79E5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DUSP6</w:t>
            </w:r>
          </w:p>
          <w:p w14:paraId="7DFA140A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AF1</w:t>
            </w:r>
          </w:p>
          <w:p w14:paraId="7DDFB944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CHDC1</w:t>
            </w:r>
          </w:p>
          <w:p w14:paraId="0AD36CA7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EF1G</w:t>
            </w:r>
          </w:p>
          <w:p w14:paraId="6BFBFB63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EF2</w:t>
            </w:r>
          </w:p>
          <w:p w14:paraId="3CE7F210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EF2K</w:t>
            </w:r>
          </w:p>
          <w:p w14:paraId="293E1546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GFR</w:t>
            </w:r>
          </w:p>
          <w:p w14:paraId="4DC2E084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IF2B5</w:t>
            </w:r>
          </w:p>
          <w:p w14:paraId="482C09BC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IF3L</w:t>
            </w:r>
          </w:p>
          <w:p w14:paraId="5C7E4CB5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NOPH1</w:t>
            </w:r>
          </w:p>
          <w:p w14:paraId="7451ACAB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PHA8</w:t>
            </w:r>
          </w:p>
          <w:p w14:paraId="7C5A120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ERBB3</w:t>
            </w:r>
          </w:p>
          <w:p w14:paraId="26739F8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ERICH2</w:t>
            </w:r>
          </w:p>
          <w:p w14:paraId="3CBC661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ERP27</w:t>
            </w:r>
          </w:p>
          <w:p w14:paraId="22A5955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ESM1</w:t>
            </w:r>
          </w:p>
          <w:p w14:paraId="455DFBC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ETHE1</w:t>
            </w:r>
          </w:p>
          <w:p w14:paraId="4191A3D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EXTL3</w:t>
            </w:r>
          </w:p>
          <w:p w14:paraId="0B483E9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2</w:t>
            </w:r>
          </w:p>
          <w:p w14:paraId="6D94D5A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AM129A</w:t>
            </w:r>
          </w:p>
          <w:p w14:paraId="01D5627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AM131B</w:t>
            </w:r>
          </w:p>
          <w:p w14:paraId="722FB11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AM131C</w:t>
            </w:r>
          </w:p>
          <w:p w14:paraId="2AA8D5B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AM134C</w:t>
            </w:r>
          </w:p>
          <w:p w14:paraId="2A1B6D2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AM21A</w:t>
            </w:r>
          </w:p>
          <w:p w14:paraId="79382AD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AM45A</w:t>
            </w:r>
          </w:p>
          <w:p w14:paraId="7ACF7B1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AM84A</w:t>
            </w:r>
          </w:p>
          <w:p w14:paraId="04B272E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FAS</w:t>
            </w:r>
          </w:p>
          <w:p w14:paraId="4CEFF03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AU</w:t>
            </w:r>
          </w:p>
          <w:p w14:paraId="2BE08E4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BXO2</w:t>
            </w:r>
          </w:p>
          <w:p w14:paraId="60BF417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GF12</w:t>
            </w:r>
          </w:p>
          <w:p w14:paraId="2440306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GF20</w:t>
            </w:r>
          </w:p>
          <w:p w14:paraId="4D8CB62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GFBP1</w:t>
            </w:r>
          </w:p>
          <w:p w14:paraId="2A34E9D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GGY</w:t>
            </w:r>
          </w:p>
          <w:p w14:paraId="4AFC61C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IGNL2</w:t>
            </w:r>
          </w:p>
          <w:p w14:paraId="4F400CB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KBP7</w:t>
            </w:r>
          </w:p>
          <w:p w14:paraId="6734F19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OLR2</w:t>
            </w:r>
          </w:p>
          <w:p w14:paraId="75252CA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RMD8</w:t>
            </w:r>
          </w:p>
          <w:p w14:paraId="2E2E299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TL</w:t>
            </w:r>
          </w:p>
          <w:p w14:paraId="3BFDEDC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GALK2</w:t>
            </w:r>
          </w:p>
          <w:p w14:paraId="1798C5E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GAP43</w:t>
            </w:r>
          </w:p>
          <w:p w14:paraId="5AED5FD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GCHFR</w:t>
            </w:r>
          </w:p>
          <w:p w14:paraId="5F81F5D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GCK</w:t>
            </w:r>
          </w:p>
          <w:p w14:paraId="17C24C2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GIMAP2</w:t>
            </w:r>
          </w:p>
          <w:p w14:paraId="13F0030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GIT2</w:t>
            </w:r>
          </w:p>
          <w:p w14:paraId="79B015D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GLUL</w:t>
            </w:r>
          </w:p>
          <w:p w14:paraId="734339E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GNPDA1</w:t>
            </w:r>
          </w:p>
          <w:p w14:paraId="7510B6A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GRPEL2</w:t>
            </w:r>
          </w:p>
          <w:p w14:paraId="1D3CAC0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GSK3B</w:t>
            </w:r>
          </w:p>
          <w:p w14:paraId="3BA0E77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GTF2I</w:t>
            </w:r>
          </w:p>
          <w:p w14:paraId="26DC359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GTPBP3</w:t>
            </w:r>
          </w:p>
          <w:p w14:paraId="6900C3A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GTPBP8</w:t>
            </w:r>
          </w:p>
          <w:p w14:paraId="5D5E1FA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GTSF1</w:t>
            </w:r>
          </w:p>
          <w:p w14:paraId="7EF02E0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GUK1</w:t>
            </w:r>
          </w:p>
          <w:p w14:paraId="5F232B9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HAX1</w:t>
            </w:r>
          </w:p>
          <w:p w14:paraId="634B562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HCLS1</w:t>
            </w:r>
          </w:p>
          <w:p w14:paraId="5C3424E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HEATR3</w:t>
            </w:r>
          </w:p>
          <w:p w14:paraId="57778D0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HIATL1</w:t>
            </w:r>
          </w:p>
          <w:p w14:paraId="20691AD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HK2</w:t>
            </w:r>
          </w:p>
          <w:p w14:paraId="7B3825F0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HKDC1_frag</w:t>
            </w:r>
          </w:p>
          <w:p w14:paraId="341454FC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HMBS</w:t>
            </w:r>
          </w:p>
          <w:p w14:paraId="0B0D1780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HPR</w:t>
            </w:r>
          </w:p>
          <w:p w14:paraId="104B35B6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HRAS</w:t>
            </w:r>
          </w:p>
          <w:p w14:paraId="3058410A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HRC</w:t>
            </w:r>
          </w:p>
          <w:p w14:paraId="44C3DFC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HSCB</w:t>
            </w:r>
          </w:p>
          <w:p w14:paraId="296C58D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HTRA4</w:t>
            </w:r>
          </w:p>
          <w:p w14:paraId="3C98120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DI1</w:t>
            </w:r>
          </w:p>
          <w:p w14:paraId="30F7A68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FFO1</w:t>
            </w:r>
          </w:p>
          <w:p w14:paraId="27BC4DA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FI35</w:t>
            </w:r>
          </w:p>
          <w:p w14:paraId="7DFCCE5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IFIT3</w:t>
            </w:r>
          </w:p>
          <w:p w14:paraId="6685FB42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IFT22</w:t>
            </w:r>
          </w:p>
          <w:p w14:paraId="3D0510A2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IGK</w:t>
            </w:r>
          </w:p>
          <w:p w14:paraId="065BE1C9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IGL</w:t>
            </w:r>
          </w:p>
          <w:p w14:paraId="0DF181B6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IKBKB</w:t>
            </w:r>
          </w:p>
          <w:p w14:paraId="0509E49C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IL32</w:t>
            </w:r>
          </w:p>
          <w:p w14:paraId="6793DEB4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IP6K1</w:t>
            </w:r>
          </w:p>
          <w:p w14:paraId="2ED39BC6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IRF2BP1</w:t>
            </w:r>
          </w:p>
          <w:p w14:paraId="070BC27D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ITGB1BP2</w:t>
            </w:r>
          </w:p>
          <w:p w14:paraId="6930FACB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lastRenderedPageBreak/>
              <w:t>ITIH5</w:t>
            </w:r>
          </w:p>
          <w:p w14:paraId="17121F3B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JMJD6</w:t>
            </w:r>
          </w:p>
          <w:p w14:paraId="2D44D9F9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KCNAB1</w:t>
            </w:r>
          </w:p>
          <w:p w14:paraId="456B007F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KCNAB2</w:t>
            </w:r>
          </w:p>
          <w:p w14:paraId="34FED637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KCNIP3</w:t>
            </w:r>
          </w:p>
          <w:p w14:paraId="2F6CB9CC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KEAP1</w:t>
            </w:r>
          </w:p>
          <w:p w14:paraId="79209B53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KHK</w:t>
            </w:r>
          </w:p>
          <w:p w14:paraId="72F3C5A5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KIAA0513</w:t>
            </w:r>
          </w:p>
          <w:p w14:paraId="0CF24CF2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KJ898030</w:t>
            </w:r>
          </w:p>
          <w:p w14:paraId="467E9916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KJ901215</w:t>
            </w:r>
          </w:p>
          <w:p w14:paraId="01C3AB2D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KJ901255_frag</w:t>
            </w:r>
          </w:p>
          <w:p w14:paraId="4A8A8A14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KJ901517</w:t>
            </w:r>
          </w:p>
          <w:p w14:paraId="3FE00BF7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KJ901885</w:t>
            </w:r>
          </w:p>
          <w:p w14:paraId="1137E663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KJ902696</w:t>
            </w:r>
          </w:p>
          <w:p w14:paraId="288E2DC5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KJ904347_frag</w:t>
            </w:r>
          </w:p>
          <w:p w14:paraId="717EB52E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KJ905802</w:t>
            </w:r>
          </w:p>
          <w:p w14:paraId="24F9A504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KJ905803</w:t>
            </w:r>
          </w:p>
          <w:p w14:paraId="183C554F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KJ905804</w:t>
            </w:r>
          </w:p>
          <w:p w14:paraId="5DA17CC8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KJ905805</w:t>
            </w:r>
          </w:p>
          <w:p w14:paraId="173CF0A1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KLF10</w:t>
            </w:r>
          </w:p>
          <w:p w14:paraId="17E82084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KLF6</w:t>
            </w:r>
          </w:p>
          <w:p w14:paraId="3F341B21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KRAS</w:t>
            </w:r>
          </w:p>
          <w:p w14:paraId="4D019D26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LARP4</w:t>
            </w:r>
          </w:p>
          <w:p w14:paraId="51F6A4AD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LDHD</w:t>
            </w:r>
          </w:p>
          <w:p w14:paraId="7E1873EF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LDOC1</w:t>
            </w:r>
          </w:p>
          <w:p w14:paraId="0B249808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LINC01126_frag</w:t>
            </w:r>
          </w:p>
          <w:p w14:paraId="15E9164B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LOR</w:t>
            </w:r>
          </w:p>
          <w:p w14:paraId="2A08F53E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LPAR2</w:t>
            </w:r>
          </w:p>
          <w:p w14:paraId="34B515A1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LRRC43</w:t>
            </w:r>
          </w:p>
          <w:p w14:paraId="220B8D9E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LYG1</w:t>
            </w:r>
          </w:p>
          <w:p w14:paraId="3044AED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AGEA11</w:t>
            </w:r>
          </w:p>
          <w:p w14:paraId="55F4D3D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AGEA8</w:t>
            </w:r>
          </w:p>
          <w:p w14:paraId="2C6F8F2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AGEA9</w:t>
            </w:r>
          </w:p>
          <w:p w14:paraId="4ED2F5C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AGEC2</w:t>
            </w:r>
          </w:p>
          <w:p w14:paraId="0E2A9DE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AGI1</w:t>
            </w:r>
          </w:p>
          <w:p w14:paraId="13F8173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AP3K6</w:t>
            </w:r>
          </w:p>
          <w:p w14:paraId="2F9E3A5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AP4</w:t>
            </w:r>
          </w:p>
          <w:p w14:paraId="64320F3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APK8IP2</w:t>
            </w:r>
          </w:p>
          <w:p w14:paraId="6F7FE1B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APKAPK3</w:t>
            </w:r>
          </w:p>
          <w:p w14:paraId="18021C2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ATK</w:t>
            </w:r>
          </w:p>
          <w:p w14:paraId="23FF616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ED4</w:t>
            </w:r>
          </w:p>
          <w:p w14:paraId="1749A19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ED7</w:t>
            </w:r>
          </w:p>
          <w:p w14:paraId="7EC7DAA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EMO1</w:t>
            </w:r>
          </w:p>
          <w:p w14:paraId="541CA54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KNK1</w:t>
            </w:r>
          </w:p>
          <w:p w14:paraId="69FDF98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PST</w:t>
            </w:r>
          </w:p>
          <w:p w14:paraId="4F5B5EC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TERF4</w:t>
            </w:r>
          </w:p>
          <w:p w14:paraId="7F4EE55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THFD1</w:t>
            </w:r>
          </w:p>
          <w:p w14:paraId="10C1CCB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TURN</w:t>
            </w:r>
          </w:p>
          <w:p w14:paraId="75D68D1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X2</w:t>
            </w:r>
          </w:p>
          <w:p w14:paraId="42EEE58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YCL</w:t>
            </w:r>
          </w:p>
          <w:p w14:paraId="61E8146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YL4</w:t>
            </w:r>
          </w:p>
          <w:p w14:paraId="1F64962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MYLK</w:t>
            </w:r>
          </w:p>
          <w:p w14:paraId="70E0457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4BP1</w:t>
            </w:r>
          </w:p>
          <w:p w14:paraId="66D6633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AGK</w:t>
            </w:r>
          </w:p>
          <w:p w14:paraId="49A80AAB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NCS1</w:t>
            </w:r>
          </w:p>
          <w:p w14:paraId="4EAE20FB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NDFIP1</w:t>
            </w:r>
          </w:p>
          <w:p w14:paraId="09341561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NDN</w:t>
            </w:r>
          </w:p>
          <w:p w14:paraId="2E24D5B3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NDRG1_frag</w:t>
            </w:r>
          </w:p>
          <w:p w14:paraId="5626F4FD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NEK11</w:t>
            </w:r>
          </w:p>
          <w:p w14:paraId="2F917A42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NFE2L2</w:t>
            </w:r>
          </w:p>
          <w:p w14:paraId="7B0C027A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NFKBIB</w:t>
            </w:r>
          </w:p>
          <w:p w14:paraId="16C7ED9F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NID2</w:t>
            </w:r>
          </w:p>
          <w:p w14:paraId="0EF3A470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NIF3L1</w:t>
            </w:r>
          </w:p>
          <w:p w14:paraId="33F80E97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NKIRAS2</w:t>
            </w:r>
          </w:p>
          <w:p w14:paraId="4E548FA5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NME2</w:t>
            </w:r>
          </w:p>
          <w:p w14:paraId="1D179026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NME3</w:t>
            </w:r>
          </w:p>
          <w:p w14:paraId="2C01C82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ol3</w:t>
            </w:r>
          </w:p>
          <w:p w14:paraId="5B68BC3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OL3</w:t>
            </w:r>
          </w:p>
          <w:p w14:paraId="5C0A46D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OSTRIN</w:t>
            </w:r>
          </w:p>
          <w:p w14:paraId="114CF91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R1H3</w:t>
            </w:r>
          </w:p>
          <w:p w14:paraId="50FD477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UDT14</w:t>
            </w:r>
          </w:p>
          <w:p w14:paraId="1FAB851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XPH2</w:t>
            </w:r>
          </w:p>
          <w:p w14:paraId="121D633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OR2T35</w:t>
            </w:r>
          </w:p>
          <w:p w14:paraId="0C737CF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OR4K5</w:t>
            </w:r>
          </w:p>
          <w:p w14:paraId="458CBBC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OR5D14</w:t>
            </w:r>
          </w:p>
          <w:p w14:paraId="430BE0A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OR9G1</w:t>
            </w:r>
          </w:p>
          <w:p w14:paraId="39B59AE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ACSIN1</w:t>
            </w:r>
          </w:p>
          <w:p w14:paraId="0704EAB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AF1</w:t>
            </w:r>
          </w:p>
          <w:p w14:paraId="62AD0A9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ANK3</w:t>
            </w:r>
          </w:p>
          <w:p w14:paraId="237BAE0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ATZ1</w:t>
            </w:r>
          </w:p>
          <w:p w14:paraId="5AD0095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CK2</w:t>
            </w:r>
          </w:p>
          <w:p w14:paraId="7A038E1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DIA2</w:t>
            </w:r>
          </w:p>
          <w:p w14:paraId="75701F9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FKM</w:t>
            </w:r>
          </w:p>
          <w:p w14:paraId="6978C61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GRMC1</w:t>
            </w:r>
          </w:p>
          <w:p w14:paraId="595418E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HB2</w:t>
            </w:r>
          </w:p>
          <w:p w14:paraId="0A4D1B4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HKG2</w:t>
            </w:r>
          </w:p>
          <w:p w14:paraId="4B1B80A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ICK1</w:t>
            </w:r>
          </w:p>
          <w:p w14:paraId="7924548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IGC</w:t>
            </w:r>
          </w:p>
          <w:p w14:paraId="01CC67B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IP4K2C</w:t>
            </w:r>
          </w:p>
          <w:p w14:paraId="19B282E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KNOX1</w:t>
            </w:r>
          </w:p>
          <w:p w14:paraId="7054F26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LCD4</w:t>
            </w:r>
          </w:p>
          <w:p w14:paraId="05E4F88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MS2P5</w:t>
            </w:r>
          </w:p>
          <w:p w14:paraId="3C1FC82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NPO</w:t>
            </w:r>
          </w:p>
          <w:p w14:paraId="2A4D9FD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OLL</w:t>
            </w:r>
          </w:p>
          <w:p w14:paraId="7EF8B1C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OLR2J2</w:t>
            </w:r>
          </w:p>
          <w:p w14:paraId="25C8D02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PM1G</w:t>
            </w:r>
          </w:p>
          <w:p w14:paraId="23E605C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PP1R3C</w:t>
            </w:r>
          </w:p>
          <w:p w14:paraId="4A78006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RDX2</w:t>
            </w:r>
          </w:p>
          <w:p w14:paraId="78B34A5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RLHR</w:t>
            </w:r>
          </w:p>
          <w:p w14:paraId="1138329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RMT2</w:t>
            </w:r>
          </w:p>
          <w:p w14:paraId="33FA9BA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RMT3</w:t>
            </w:r>
          </w:p>
          <w:p w14:paraId="3032681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RMT8</w:t>
            </w:r>
          </w:p>
          <w:p w14:paraId="18CF9E4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ROSC</w:t>
            </w:r>
          </w:p>
          <w:p w14:paraId="6FF71F6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RPSAP1</w:t>
            </w:r>
          </w:p>
          <w:p w14:paraId="767C423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RRC2B</w:t>
            </w:r>
          </w:p>
          <w:p w14:paraId="1805918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RSS42</w:t>
            </w:r>
          </w:p>
          <w:p w14:paraId="28AB9AA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RUNE2</w:t>
            </w:r>
          </w:p>
          <w:p w14:paraId="5A594A5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SMA3</w:t>
            </w:r>
          </w:p>
          <w:p w14:paraId="2E84E81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SMB4</w:t>
            </w:r>
          </w:p>
          <w:p w14:paraId="3BC9361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SMC3</w:t>
            </w:r>
          </w:p>
          <w:p w14:paraId="312DDC5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SMD3</w:t>
            </w:r>
          </w:p>
          <w:p w14:paraId="476BAFD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SMD5</w:t>
            </w:r>
          </w:p>
          <w:p w14:paraId="094636C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TMA</w:t>
            </w:r>
          </w:p>
          <w:p w14:paraId="65AF6DE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TMS</w:t>
            </w:r>
          </w:p>
          <w:p w14:paraId="1618A81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TPRE</w:t>
            </w:r>
          </w:p>
          <w:p w14:paraId="4AF62EE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QDPR</w:t>
            </w:r>
          </w:p>
          <w:p w14:paraId="61727A5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3HDM2_frag</w:t>
            </w:r>
          </w:p>
          <w:p w14:paraId="7FCBF8F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AB14</w:t>
            </w:r>
          </w:p>
          <w:p w14:paraId="4F1B707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AB33A</w:t>
            </w:r>
          </w:p>
          <w:p w14:paraId="6AB5DFB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AB35</w:t>
            </w:r>
          </w:p>
          <w:p w14:paraId="5E53631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AB3D</w:t>
            </w:r>
          </w:p>
          <w:p w14:paraId="400C4DE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AB8A</w:t>
            </w:r>
          </w:p>
          <w:p w14:paraId="33148E4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ABL2B</w:t>
            </w:r>
          </w:p>
          <w:p w14:paraId="36A1FB1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ACK1</w:t>
            </w:r>
          </w:p>
          <w:p w14:paraId="7F2AE3B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AD23A</w:t>
            </w:r>
          </w:p>
          <w:p w14:paraId="2B6EEA6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ALY</w:t>
            </w:r>
          </w:p>
          <w:p w14:paraId="592436A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ANGAP1</w:t>
            </w:r>
          </w:p>
          <w:p w14:paraId="5D529E4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AP1GDS1</w:t>
            </w:r>
          </w:p>
          <w:p w14:paraId="4590022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ASD2</w:t>
            </w:r>
          </w:p>
          <w:p w14:paraId="40AFA0F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ASGRP3</w:t>
            </w:r>
          </w:p>
          <w:p w14:paraId="2CBF9EF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BKS</w:t>
            </w:r>
          </w:p>
          <w:p w14:paraId="4E42452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BM34</w:t>
            </w:r>
          </w:p>
          <w:p w14:paraId="5F6366F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BPMS2</w:t>
            </w:r>
          </w:p>
          <w:p w14:paraId="0373143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HOA</w:t>
            </w:r>
          </w:p>
          <w:p w14:paraId="70DB31B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IPK2</w:t>
            </w:r>
          </w:p>
          <w:p w14:paraId="240EE1A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NF24</w:t>
            </w:r>
          </w:p>
          <w:p w14:paraId="69F3383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PLP1</w:t>
            </w:r>
          </w:p>
          <w:p w14:paraId="32C004C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PP40</w:t>
            </w:r>
          </w:p>
          <w:p w14:paraId="0B82F5C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PS15A</w:t>
            </w:r>
          </w:p>
          <w:p w14:paraId="3A1B4D0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RAGA</w:t>
            </w:r>
          </w:p>
          <w:p w14:paraId="4465C8F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RAGD</w:t>
            </w:r>
          </w:p>
          <w:p w14:paraId="0FDAE4D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RAS2</w:t>
            </w:r>
          </w:p>
          <w:p w14:paraId="5B8A391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RP15</w:t>
            </w:r>
          </w:p>
          <w:p w14:paraId="60BDF70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SPO4</w:t>
            </w:r>
          </w:p>
          <w:p w14:paraId="72BAE48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TN4</w:t>
            </w:r>
          </w:p>
          <w:p w14:paraId="06DD8A6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UVBL2</w:t>
            </w:r>
          </w:p>
          <w:p w14:paraId="7C133AD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100A10</w:t>
            </w:r>
          </w:p>
          <w:p w14:paraId="08C5A83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1PR5</w:t>
            </w:r>
          </w:p>
          <w:p w14:paraId="21D2485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AMD4A_frag</w:t>
            </w:r>
          </w:p>
          <w:p w14:paraId="1B2D80E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AMD4B</w:t>
            </w:r>
          </w:p>
          <w:p w14:paraId="3BB6F53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AT1</w:t>
            </w:r>
          </w:p>
          <w:p w14:paraId="74E9E38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CD</w:t>
            </w:r>
          </w:p>
          <w:p w14:paraId="4BCB3DE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CGB1C2</w:t>
            </w:r>
          </w:p>
          <w:p w14:paraId="4F12FB9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CLT1</w:t>
            </w:r>
          </w:p>
          <w:p w14:paraId="2649E76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CX</w:t>
            </w:r>
          </w:p>
          <w:p w14:paraId="7C3F52A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DCBP</w:t>
            </w:r>
          </w:p>
          <w:p w14:paraId="2453A52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DHAF2</w:t>
            </w:r>
          </w:p>
          <w:p w14:paraId="37F33E4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ESN2</w:t>
            </w:r>
          </w:p>
          <w:p w14:paraId="09AA033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ESTD1</w:t>
            </w:r>
          </w:p>
          <w:p w14:paraId="5A4A166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ET</w:t>
            </w:r>
          </w:p>
          <w:p w14:paraId="6749EA1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FN</w:t>
            </w:r>
          </w:p>
          <w:p w14:paraId="19A7816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FXN1</w:t>
            </w:r>
          </w:p>
          <w:p w14:paraId="4A1C139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GK1</w:t>
            </w:r>
          </w:p>
          <w:p w14:paraId="3228C3D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H3BGR</w:t>
            </w:r>
          </w:p>
          <w:p w14:paraId="60EE51E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HH</w:t>
            </w:r>
          </w:p>
          <w:p w14:paraId="31C9886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IGIRR</w:t>
            </w:r>
          </w:p>
          <w:p w14:paraId="1B829DB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KAP2</w:t>
            </w:r>
          </w:p>
          <w:p w14:paraId="7CE8C46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LC16A8</w:t>
            </w:r>
          </w:p>
          <w:p w14:paraId="08C37E3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LC1A5</w:t>
            </w:r>
          </w:p>
          <w:p w14:paraId="4ECE7CF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LC41A3</w:t>
            </w:r>
          </w:p>
          <w:p w14:paraId="629D004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LC6A6</w:t>
            </w:r>
          </w:p>
          <w:p w14:paraId="3C20508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LC7A5</w:t>
            </w:r>
          </w:p>
          <w:p w14:paraId="3EBE0F6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LC7A6OS</w:t>
            </w:r>
          </w:p>
          <w:p w14:paraId="1C60C8E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MUG1</w:t>
            </w:r>
          </w:p>
          <w:p w14:paraId="4807A5B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MYD5_frag</w:t>
            </w:r>
          </w:p>
          <w:p w14:paraId="686C99D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NRNP27</w:t>
            </w:r>
          </w:p>
          <w:p w14:paraId="2955E64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NX33</w:t>
            </w:r>
          </w:p>
          <w:p w14:paraId="5F71101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PANXN2</w:t>
            </w:r>
          </w:p>
          <w:p w14:paraId="0F82D5F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PANXN3</w:t>
            </w:r>
          </w:p>
          <w:p w14:paraId="2958150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PNS3</w:t>
            </w:r>
          </w:p>
          <w:p w14:paraId="332B069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PP1</w:t>
            </w:r>
          </w:p>
          <w:p w14:paraId="14A84A9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QSTM1</w:t>
            </w:r>
          </w:p>
          <w:p w14:paraId="174228C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RGN</w:t>
            </w:r>
          </w:p>
          <w:p w14:paraId="6022E3F5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SRMS</w:t>
            </w:r>
          </w:p>
          <w:p w14:paraId="35901867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SSBP1</w:t>
            </w:r>
          </w:p>
          <w:p w14:paraId="7404FE8F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SSBP4</w:t>
            </w:r>
          </w:p>
          <w:p w14:paraId="7EA6974D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SSC5D_frag</w:t>
            </w:r>
          </w:p>
          <w:p w14:paraId="58075FA1" w14:textId="77777777" w:rsidR="0017304A" w:rsidRPr="00BF0385" w:rsidRDefault="0017304A" w:rsidP="009A340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BF0385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STAC3</w:t>
            </w:r>
          </w:p>
          <w:p w14:paraId="2DEC8AA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TARD3NL</w:t>
            </w:r>
          </w:p>
          <w:p w14:paraId="66907A2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TK3</w:t>
            </w:r>
          </w:p>
          <w:p w14:paraId="4FAB985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UDS3_frag</w:t>
            </w:r>
          </w:p>
          <w:p w14:paraId="0501125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UFU</w:t>
            </w:r>
          </w:p>
          <w:p w14:paraId="15292BF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upt6h</w:t>
            </w:r>
          </w:p>
          <w:p w14:paraId="6788311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YF2</w:t>
            </w:r>
          </w:p>
          <w:p w14:paraId="6ED120F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YT17</w:t>
            </w:r>
          </w:p>
          <w:p w14:paraId="67E99D9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AGLN</w:t>
            </w:r>
          </w:p>
          <w:p w14:paraId="08503E4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AOK3</w:t>
            </w:r>
          </w:p>
          <w:p w14:paraId="0971935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BC1D9B</w:t>
            </w:r>
          </w:p>
          <w:p w14:paraId="652D516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CP10L</w:t>
            </w:r>
          </w:p>
          <w:p w14:paraId="1697F6F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CP11</w:t>
            </w:r>
          </w:p>
          <w:p w14:paraId="5EEA3DD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EX33</w:t>
            </w:r>
          </w:p>
          <w:p w14:paraId="5B525DD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FG</w:t>
            </w:r>
          </w:p>
          <w:p w14:paraId="01E6853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GM1</w:t>
            </w:r>
          </w:p>
          <w:p w14:paraId="0391DB8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HOC1</w:t>
            </w:r>
          </w:p>
          <w:p w14:paraId="0D9FEBF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TK1</w:t>
            </w:r>
          </w:p>
          <w:p w14:paraId="4B2C415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LE4</w:t>
            </w:r>
          </w:p>
          <w:p w14:paraId="7BD4487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MEM39B_frag</w:t>
            </w:r>
          </w:p>
          <w:p w14:paraId="19EC25D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MEM40</w:t>
            </w:r>
          </w:p>
          <w:p w14:paraId="1375711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MEM44</w:t>
            </w:r>
          </w:p>
          <w:p w14:paraId="1B7F749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MEM51</w:t>
            </w:r>
          </w:p>
          <w:p w14:paraId="03A88F6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NK2</w:t>
            </w:r>
          </w:p>
          <w:p w14:paraId="74927EB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PM2</w:t>
            </w:r>
          </w:p>
          <w:p w14:paraId="33142EF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PTE</w:t>
            </w:r>
          </w:p>
          <w:p w14:paraId="28597BC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RAPPC12</w:t>
            </w:r>
          </w:p>
          <w:p w14:paraId="0BEEBC9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RIM39</w:t>
            </w:r>
          </w:p>
          <w:p w14:paraId="60C6B0C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RIM51</w:t>
            </w:r>
          </w:p>
          <w:p w14:paraId="4178585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RIM74</w:t>
            </w:r>
          </w:p>
          <w:p w14:paraId="40E12B1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SC22D3</w:t>
            </w:r>
          </w:p>
          <w:p w14:paraId="193DE68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SPAN18</w:t>
            </w:r>
          </w:p>
          <w:p w14:paraId="76C150C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SPAN9</w:t>
            </w:r>
          </w:p>
          <w:p w14:paraId="7144178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UBA1C</w:t>
            </w:r>
          </w:p>
          <w:p w14:paraId="5C46F22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UBA8</w:t>
            </w:r>
          </w:p>
          <w:p w14:paraId="28C49BD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XNDC15</w:t>
            </w:r>
          </w:p>
          <w:p w14:paraId="199C0AA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UBE2D4</w:t>
            </w:r>
          </w:p>
          <w:p w14:paraId="1251B0A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UBE2I</w:t>
            </w:r>
          </w:p>
          <w:p w14:paraId="62F3373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UBE2R2</w:t>
            </w:r>
          </w:p>
          <w:p w14:paraId="279ACB9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UBE3A</w:t>
            </w:r>
          </w:p>
          <w:p w14:paraId="7881550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UHMK1</w:t>
            </w:r>
          </w:p>
          <w:p w14:paraId="14A8642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USP25</w:t>
            </w:r>
          </w:p>
          <w:p w14:paraId="1B163DC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USP4</w:t>
            </w:r>
          </w:p>
          <w:p w14:paraId="3F4DA5F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USP7</w:t>
            </w:r>
          </w:p>
          <w:p w14:paraId="20E4829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VAMP3</w:t>
            </w:r>
          </w:p>
          <w:p w14:paraId="7972CBD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VDAC1</w:t>
            </w:r>
          </w:p>
          <w:p w14:paraId="44031A6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VWA7</w:t>
            </w:r>
          </w:p>
          <w:p w14:paraId="4617A6E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VWA8</w:t>
            </w:r>
          </w:p>
          <w:p w14:paraId="146B819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WBP11</w:t>
            </w:r>
          </w:p>
          <w:p w14:paraId="7B57D0E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WBSCR27</w:t>
            </w:r>
          </w:p>
          <w:p w14:paraId="72F7081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WDR55</w:t>
            </w:r>
          </w:p>
          <w:p w14:paraId="09FE14B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XRCC4</w:t>
            </w:r>
          </w:p>
          <w:p w14:paraId="736DEA3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YWHAB</w:t>
            </w:r>
          </w:p>
          <w:p w14:paraId="5ABF97E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ZADH2</w:t>
            </w:r>
          </w:p>
          <w:p w14:paraId="0334254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ZC4H2</w:t>
            </w:r>
          </w:p>
          <w:p w14:paraId="028802B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ZCCHC12</w:t>
            </w:r>
          </w:p>
          <w:p w14:paraId="36DE11F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ZDHHC5</w:t>
            </w:r>
          </w:p>
          <w:p w14:paraId="0063DA2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ZFP64</w:t>
            </w:r>
          </w:p>
          <w:p w14:paraId="11B53A4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ZMYM3</w:t>
            </w:r>
          </w:p>
          <w:p w14:paraId="70887D8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ZMYM6</w:t>
            </w:r>
          </w:p>
          <w:p w14:paraId="3F4532F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ZNF207</w:t>
            </w:r>
          </w:p>
          <w:p w14:paraId="5CC1082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ZNF428</w:t>
            </w:r>
          </w:p>
          <w:p w14:paraId="74633CA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ZNF557</w:t>
            </w:r>
          </w:p>
        </w:tc>
        <w:tc>
          <w:tcPr>
            <w:tcW w:w="2338" w:type="dxa"/>
          </w:tcPr>
          <w:p w14:paraId="1E1B97A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BCS1L</w:t>
            </w:r>
          </w:p>
          <w:p w14:paraId="2394F32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1orf94</w:t>
            </w:r>
          </w:p>
          <w:p w14:paraId="2440D5B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CR7</w:t>
            </w:r>
          </w:p>
          <w:p w14:paraId="6653B04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ELF6</w:t>
            </w:r>
          </w:p>
          <w:p w14:paraId="339FB6F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OQ7</w:t>
            </w:r>
          </w:p>
          <w:p w14:paraId="113A1924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CRYZ</w:t>
            </w:r>
          </w:p>
          <w:p w14:paraId="7CE3288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DAZ2</w:t>
            </w:r>
          </w:p>
          <w:p w14:paraId="3196DAE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DDAH1</w:t>
            </w:r>
          </w:p>
          <w:p w14:paraId="035970C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DECR2</w:t>
            </w:r>
          </w:p>
          <w:p w14:paraId="1947F1A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DNAJB2</w:t>
            </w:r>
          </w:p>
          <w:p w14:paraId="780EADC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EGFR</w:t>
            </w:r>
          </w:p>
          <w:p w14:paraId="662E36E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ELAVL4</w:t>
            </w:r>
          </w:p>
          <w:p w14:paraId="15FE682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2</w:t>
            </w:r>
          </w:p>
          <w:p w14:paraId="5BEDBD1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AM109B</w:t>
            </w:r>
          </w:p>
          <w:p w14:paraId="4A7CD66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AM49B</w:t>
            </w:r>
          </w:p>
          <w:p w14:paraId="323B0C1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FTL</w:t>
            </w:r>
          </w:p>
          <w:p w14:paraId="1E4B5E7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HERPUD1</w:t>
            </w:r>
          </w:p>
          <w:p w14:paraId="4C73D718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HMBS</w:t>
            </w:r>
          </w:p>
          <w:p w14:paraId="130F81B9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KCNAB1</w:t>
            </w:r>
          </w:p>
          <w:p w14:paraId="54F04D0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KCNAB2</w:t>
            </w:r>
          </w:p>
          <w:p w14:paraId="21C8EA6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KRTAP4-4</w:t>
            </w:r>
          </w:p>
          <w:p w14:paraId="33D6375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LOR</w:t>
            </w:r>
          </w:p>
          <w:p w14:paraId="3C167D2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ECR</w:t>
            </w:r>
          </w:p>
          <w:p w14:paraId="45CBBB2C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MTHFD1</w:t>
            </w:r>
          </w:p>
          <w:p w14:paraId="33D872CF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ME2</w:t>
            </w:r>
          </w:p>
          <w:p w14:paraId="11B9314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NME4</w:t>
            </w:r>
          </w:p>
          <w:p w14:paraId="08A49F4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LA2G6</w:t>
            </w:r>
          </w:p>
          <w:p w14:paraId="2E80286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RLHR</w:t>
            </w:r>
          </w:p>
          <w:p w14:paraId="059A2886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PRRC2B</w:t>
            </w:r>
          </w:p>
          <w:p w14:paraId="061145E5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QDPR</w:t>
            </w:r>
          </w:p>
          <w:p w14:paraId="5FB311E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QKI</w:t>
            </w:r>
          </w:p>
          <w:p w14:paraId="73C35942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ABL2B</w:t>
            </w:r>
          </w:p>
          <w:p w14:paraId="2844209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BM38</w:t>
            </w:r>
          </w:p>
          <w:p w14:paraId="58A395E0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BMY1A1</w:t>
            </w:r>
          </w:p>
          <w:p w14:paraId="16B99BB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RUNDC3B</w:t>
            </w:r>
          </w:p>
          <w:p w14:paraId="6997F0E1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OHLH2</w:t>
            </w:r>
          </w:p>
          <w:p w14:paraId="0500DE6E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SSBP1</w:t>
            </w:r>
          </w:p>
          <w:p w14:paraId="0D61CAA7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TAF9B</w:t>
            </w:r>
          </w:p>
          <w:p w14:paraId="7BA80DFB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VWA8</w:t>
            </w:r>
          </w:p>
          <w:p w14:paraId="792D418D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YBX3</w:t>
            </w:r>
          </w:p>
          <w:p w14:paraId="5838C9AA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ZADH2</w:t>
            </w:r>
          </w:p>
          <w:p w14:paraId="159D59F3" w14:textId="77777777" w:rsidR="0017304A" w:rsidRPr="0028703A" w:rsidRDefault="0017304A" w:rsidP="009A34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03A">
              <w:rPr>
                <w:rFonts w:ascii="Times New Roman" w:hAnsi="Times New Roman" w:cs="Times New Roman"/>
                <w:sz w:val="22"/>
                <w:szCs w:val="22"/>
              </w:rPr>
              <w:t>ZNF358</w:t>
            </w:r>
          </w:p>
        </w:tc>
      </w:tr>
    </w:tbl>
    <w:p w14:paraId="50E28409" w14:textId="77777777" w:rsidR="0017304A" w:rsidRPr="0028703A" w:rsidRDefault="0017304A" w:rsidP="0017304A">
      <w:pPr>
        <w:rPr>
          <w:rFonts w:ascii="Times New Roman" w:hAnsi="Times New Roman" w:cs="Times New Roman"/>
          <w:sz w:val="22"/>
          <w:szCs w:val="22"/>
        </w:rPr>
      </w:pPr>
    </w:p>
    <w:p w14:paraId="1CF0223E" w14:textId="77777777" w:rsidR="0017304A" w:rsidRPr="0028703A" w:rsidRDefault="0017304A" w:rsidP="0017304A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442C90B7" w14:textId="77777777" w:rsidR="002373E7" w:rsidRDefault="002373E7"/>
    <w:sectPr w:rsidR="002373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04A"/>
    <w:rsid w:val="0017304A"/>
    <w:rsid w:val="002373E7"/>
    <w:rsid w:val="00601B6A"/>
    <w:rsid w:val="00A40923"/>
    <w:rsid w:val="00BF0385"/>
    <w:rsid w:val="00D155AC"/>
    <w:rsid w:val="00E23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AE104"/>
  <w15:chartTrackingRefBased/>
  <w15:docId w15:val="{BD28371C-E369-C441-9C30-6BCECA09B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04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304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04A"/>
    <w:rPr>
      <w:rFonts w:ascii="Times New Roman" w:hAnsi="Times New Roman" w:cs="Times New Roman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17304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1928</Words>
  <Characters>10996</Characters>
  <Application>Microsoft Office Word</Application>
  <DocSecurity>0</DocSecurity>
  <Lines>91</Lines>
  <Paragraphs>25</Paragraphs>
  <ScaleCrop>false</ScaleCrop>
  <Company/>
  <LinksUpToDate>false</LinksUpToDate>
  <CharactersWithSpaces>12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li Sun</dc:creator>
  <cp:keywords/>
  <dc:description/>
  <cp:lastModifiedBy>Tara Bristow</cp:lastModifiedBy>
  <cp:revision>2</cp:revision>
  <dcterms:created xsi:type="dcterms:W3CDTF">2023-10-12T12:05:00Z</dcterms:created>
  <dcterms:modified xsi:type="dcterms:W3CDTF">2023-10-12T12:05:00Z</dcterms:modified>
</cp:coreProperties>
</file>